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4E06F8" w14:textId="77777777" w:rsidR="00D830C8" w:rsidRPr="00FF249F" w:rsidRDefault="00D830C8">
      <w:pPr>
        <w:rPr>
          <w:rFonts w:ascii="Times New Roman" w:hAnsi="Times New Roman" w:cs="Times New Roman"/>
          <w:szCs w:val="24"/>
        </w:rPr>
      </w:pPr>
    </w:p>
    <w:p w14:paraId="2A6E4710" w14:textId="77777777" w:rsidR="00D830C8" w:rsidRPr="00FF249F" w:rsidRDefault="00000000">
      <w:pPr>
        <w:rPr>
          <w:rFonts w:ascii="Times New Roman" w:hAnsi="Times New Roman" w:cs="Times New Roman"/>
          <w:b/>
          <w:sz w:val="32"/>
          <w:szCs w:val="32"/>
        </w:rPr>
      </w:pPr>
      <w:r w:rsidRPr="00FF249F">
        <w:rPr>
          <w:rFonts w:ascii="Times New Roman" w:hAnsi="Times New Roman" w:cs="Times New Roman" w:hint="eastAsia"/>
          <w:sz w:val="28"/>
          <w:szCs w:val="28"/>
        </w:rPr>
        <w:t>S</w:t>
      </w:r>
      <w:r w:rsidRPr="00FF249F">
        <w:rPr>
          <w:rFonts w:ascii="Times New Roman" w:hAnsi="Times New Roman" w:cs="Times New Roman"/>
          <w:sz w:val="28"/>
          <w:szCs w:val="28"/>
        </w:rPr>
        <w:t xml:space="preserve">upplementary table S1. </w:t>
      </w:r>
      <w:r w:rsidRPr="00FF249F">
        <w:rPr>
          <w:rFonts w:ascii="Times New Roman" w:hAnsi="Times New Roman" w:cs="Times New Roman" w:hint="eastAsia"/>
          <w:sz w:val="28"/>
          <w:szCs w:val="28"/>
        </w:rPr>
        <w:t xml:space="preserve">Risk </w:t>
      </w:r>
      <w:r w:rsidRPr="00FF249F">
        <w:rPr>
          <w:rFonts w:ascii="Times New Roman" w:hAnsi="Times New Roman" w:cs="Times New Roman"/>
          <w:sz w:val="28"/>
          <w:szCs w:val="28"/>
        </w:rPr>
        <w:t>of outcomes (</w:t>
      </w:r>
      <w:r w:rsidRPr="00FF249F">
        <w:rPr>
          <w:rFonts w:ascii="Times New Roman" w:hAnsi="Times New Roman" w:cs="Times New Roman"/>
          <w:bCs/>
          <w:sz w:val="28"/>
          <w:szCs w:val="28"/>
        </w:rPr>
        <w:t xml:space="preserve">1 day to 3 </w:t>
      </w:r>
      <w:proofErr w:type="gramStart"/>
      <w:r w:rsidRPr="00FF249F">
        <w:rPr>
          <w:rFonts w:ascii="Times New Roman" w:hAnsi="Times New Roman" w:cs="Times New Roman"/>
          <w:bCs/>
          <w:sz w:val="28"/>
          <w:szCs w:val="28"/>
        </w:rPr>
        <w:t>years)</w:t>
      </w:r>
      <w:r w:rsidRPr="00FF249F">
        <w:rPr>
          <w:rFonts w:ascii="Times New Roman" w:hAnsi="Times New Roman" w:cs="Times New Roman"/>
          <w:sz w:val="28"/>
          <w:szCs w:val="28"/>
        </w:rPr>
        <w:t>_</w:t>
      </w:r>
      <w:proofErr w:type="gramEnd"/>
      <w:r w:rsidRPr="00FF249F">
        <w:rPr>
          <w:rFonts w:ascii="Times New Roman" w:hAnsi="Times New Roman" w:cs="Times New Roman"/>
          <w:sz w:val="28"/>
          <w:szCs w:val="28"/>
        </w:rPr>
        <w:t>adjusted different variables</w:t>
      </w:r>
    </w:p>
    <w:tbl>
      <w:tblPr>
        <w:tblW w:w="14525" w:type="dxa"/>
        <w:tblLook w:val="04A0" w:firstRow="1" w:lastRow="0" w:firstColumn="1" w:lastColumn="0" w:noHBand="0" w:noVBand="1"/>
      </w:tblPr>
      <w:tblGrid>
        <w:gridCol w:w="5232"/>
        <w:gridCol w:w="2323"/>
        <w:gridCol w:w="2323"/>
        <w:gridCol w:w="2323"/>
        <w:gridCol w:w="2324"/>
      </w:tblGrid>
      <w:tr w:rsidR="00FF249F" w:rsidRPr="00FF249F" w14:paraId="083BCA15" w14:textId="77777777">
        <w:trPr>
          <w:trHeight w:val="527"/>
        </w:trPr>
        <w:tc>
          <w:tcPr>
            <w:tcW w:w="523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A90B19" w14:textId="77777777" w:rsidR="00D830C8" w:rsidRPr="00FF249F" w:rsidRDefault="00000000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szCs w:val="24"/>
              </w:rPr>
              <w:t>Outcomes</w:t>
            </w:r>
          </w:p>
          <w:p w14:paraId="671BB990" w14:textId="77777777" w:rsidR="00D830C8" w:rsidRPr="00FF249F" w:rsidRDefault="00000000">
            <w:pPr>
              <w:spacing w:line="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</w:rPr>
              <w:t>(Tofacitinib vs. Adalimumab users)</w:t>
            </w:r>
          </w:p>
        </w:tc>
        <w:tc>
          <w:tcPr>
            <w:tcW w:w="929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AAB057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 xml:space="preserve">Hazard ratio </w:t>
            </w:r>
            <w:r w:rsidRPr="00FF249F">
              <w:rPr>
                <w:rFonts w:ascii="Times New Roman" w:hAnsi="Times New Roman" w:cs="Times New Roman" w:hint="eastAsia"/>
                <w:b/>
                <w:bCs/>
                <w:szCs w:val="24"/>
              </w:rPr>
              <w:t>(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>95% CI)</w:t>
            </w:r>
          </w:p>
        </w:tc>
      </w:tr>
      <w:tr w:rsidR="00FF249F" w:rsidRPr="00FF249F" w14:paraId="2E8F7B13" w14:textId="77777777">
        <w:trPr>
          <w:trHeight w:val="849"/>
        </w:trPr>
        <w:tc>
          <w:tcPr>
            <w:tcW w:w="523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8C43E40" w14:textId="77777777" w:rsidR="00D830C8" w:rsidRPr="00FF249F" w:rsidRDefault="00D830C8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95070D" w14:textId="77777777" w:rsidR="00D830C8" w:rsidRPr="00FF249F" w:rsidRDefault="00000000">
            <w:pPr>
              <w:wordWrap w:val="0"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>Model 1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a</w:t>
            </w: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3C437B" w14:textId="77777777" w:rsidR="00D830C8" w:rsidRPr="00FF249F" w:rsidRDefault="00000000">
            <w:pPr>
              <w:wordWrap w:val="0"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>Model 2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b</w:t>
            </w: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F5A3A6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>Model 3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c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3C23D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>Model 4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d</w:t>
            </w:r>
          </w:p>
        </w:tc>
      </w:tr>
      <w:tr w:rsidR="00FF249F" w:rsidRPr="00FF249F" w14:paraId="596052CA" w14:textId="77777777">
        <w:trPr>
          <w:trHeight w:val="340"/>
        </w:trPr>
        <w:tc>
          <w:tcPr>
            <w:tcW w:w="5232" w:type="dxa"/>
            <w:tcBorders>
              <w:top w:val="single" w:sz="4" w:space="0" w:color="auto"/>
            </w:tcBorders>
            <w:shd w:val="clear" w:color="auto" w:fill="auto"/>
          </w:tcPr>
          <w:p w14:paraId="5171445E" w14:textId="77777777" w:rsidR="00D830C8" w:rsidRPr="00FF249F" w:rsidRDefault="00000000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  <w:t>Disorders of lipoprotein metabolism/</w:t>
            </w:r>
            <w:proofErr w:type="spellStart"/>
            <w:r w:rsidRPr="00FF249F"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  <w:t>lipidemias</w:t>
            </w:r>
            <w:proofErr w:type="spellEnd"/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58BA65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bCs/>
                <w:szCs w:val="24"/>
              </w:rPr>
              <w:t>1.328 (1.175-1.501)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F36BEA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>.265 (1.088-1.471)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vAlign w:val="center"/>
          </w:tcPr>
          <w:p w14:paraId="6C7FC4D3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/>
                <w:szCs w:val="24"/>
              </w:rPr>
              <w:t>.250 (1.076-1.453)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vAlign w:val="center"/>
          </w:tcPr>
          <w:p w14:paraId="7CAECFA1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>.210 (1.041-1.406)</w:t>
            </w:r>
          </w:p>
        </w:tc>
      </w:tr>
      <w:tr w:rsidR="00FF249F" w:rsidRPr="00FF249F" w14:paraId="349D45A9" w14:textId="77777777">
        <w:trPr>
          <w:trHeight w:val="340"/>
        </w:trPr>
        <w:tc>
          <w:tcPr>
            <w:tcW w:w="5232" w:type="dxa"/>
            <w:shd w:val="clear" w:color="auto" w:fill="auto"/>
          </w:tcPr>
          <w:p w14:paraId="5F550099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 xml:space="preserve">Pure hypercholesterolemia 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5B04D907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bCs/>
                <w:szCs w:val="24"/>
              </w:rPr>
              <w:t>1.502 (1.171-1.926)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6406CD83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>.525 (1.110-2.095)</w:t>
            </w:r>
          </w:p>
        </w:tc>
        <w:tc>
          <w:tcPr>
            <w:tcW w:w="2323" w:type="dxa"/>
            <w:vAlign w:val="center"/>
          </w:tcPr>
          <w:p w14:paraId="740710F9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239 (0.918-1.671)</w:t>
            </w:r>
          </w:p>
        </w:tc>
        <w:tc>
          <w:tcPr>
            <w:tcW w:w="2324" w:type="dxa"/>
            <w:vAlign w:val="center"/>
          </w:tcPr>
          <w:p w14:paraId="4E23205C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szCs w:val="24"/>
              </w:rPr>
              <w:t>.343 (0.989-1.823)</w:t>
            </w:r>
          </w:p>
        </w:tc>
      </w:tr>
      <w:tr w:rsidR="00FF249F" w:rsidRPr="00FF249F" w14:paraId="4E3C0EBB" w14:textId="77777777">
        <w:trPr>
          <w:trHeight w:val="340"/>
        </w:trPr>
        <w:tc>
          <w:tcPr>
            <w:tcW w:w="5232" w:type="dxa"/>
            <w:shd w:val="clear" w:color="auto" w:fill="auto"/>
          </w:tcPr>
          <w:p w14:paraId="10862EE0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Pure hyperglyceridemia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06C10FFC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0.854 (0.460-1.586)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378EEA66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szCs w:val="24"/>
              </w:rPr>
              <w:t>.961 (0.452-2.045)</w:t>
            </w:r>
          </w:p>
        </w:tc>
        <w:tc>
          <w:tcPr>
            <w:tcW w:w="2323" w:type="dxa"/>
            <w:vAlign w:val="center"/>
          </w:tcPr>
          <w:p w14:paraId="00C31936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900 (0.428-1.892)</w:t>
            </w:r>
          </w:p>
        </w:tc>
        <w:tc>
          <w:tcPr>
            <w:tcW w:w="2324" w:type="dxa"/>
            <w:vAlign w:val="center"/>
          </w:tcPr>
          <w:p w14:paraId="57AACB09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szCs w:val="24"/>
              </w:rPr>
              <w:t>.614 (0.309-1.218)</w:t>
            </w:r>
          </w:p>
        </w:tc>
      </w:tr>
      <w:tr w:rsidR="00FF249F" w:rsidRPr="00FF249F" w14:paraId="0B0524BF" w14:textId="77777777">
        <w:trPr>
          <w:trHeight w:val="340"/>
        </w:trPr>
        <w:tc>
          <w:tcPr>
            <w:tcW w:w="5232" w:type="dxa"/>
            <w:shd w:val="clear" w:color="auto" w:fill="auto"/>
          </w:tcPr>
          <w:p w14:paraId="710E07E7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Mixed hyperlipidemia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42521F4E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1.234 (0.971-1.569)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6387CCE0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szCs w:val="24"/>
              </w:rPr>
              <w:t>.283 (0.950-1.734)</w:t>
            </w:r>
          </w:p>
        </w:tc>
        <w:tc>
          <w:tcPr>
            <w:tcW w:w="2323" w:type="dxa"/>
            <w:vAlign w:val="center"/>
          </w:tcPr>
          <w:p w14:paraId="6BCB8989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089 (0.817-1.452)</w:t>
            </w:r>
          </w:p>
        </w:tc>
        <w:tc>
          <w:tcPr>
            <w:tcW w:w="2324" w:type="dxa"/>
            <w:vAlign w:val="center"/>
          </w:tcPr>
          <w:p w14:paraId="7A6836A4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szCs w:val="24"/>
              </w:rPr>
              <w:t>.009 (0.759-1.342)</w:t>
            </w:r>
          </w:p>
        </w:tc>
      </w:tr>
      <w:tr w:rsidR="00FF249F" w:rsidRPr="00FF249F" w14:paraId="434176B3" w14:textId="77777777">
        <w:trPr>
          <w:trHeight w:val="340"/>
        </w:trPr>
        <w:tc>
          <w:tcPr>
            <w:tcW w:w="5232" w:type="dxa"/>
            <w:shd w:val="clear" w:color="auto" w:fill="auto"/>
          </w:tcPr>
          <w:p w14:paraId="5F5F6DE7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Hyperchylomicronemia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6B0831CC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346B5B1E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23" w:type="dxa"/>
            <w:vAlign w:val="center"/>
          </w:tcPr>
          <w:p w14:paraId="1593590E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2324" w:type="dxa"/>
            <w:vAlign w:val="center"/>
          </w:tcPr>
          <w:p w14:paraId="50CC28AE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szCs w:val="24"/>
              </w:rPr>
              <w:t>A</w:t>
            </w:r>
          </w:p>
        </w:tc>
      </w:tr>
      <w:tr w:rsidR="00FF249F" w:rsidRPr="00FF249F" w14:paraId="2BDB89EA" w14:textId="77777777">
        <w:trPr>
          <w:trHeight w:val="340"/>
        </w:trPr>
        <w:tc>
          <w:tcPr>
            <w:tcW w:w="5232" w:type="dxa"/>
            <w:shd w:val="clear" w:color="auto" w:fill="auto"/>
          </w:tcPr>
          <w:p w14:paraId="4173828D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proofErr w:type="gramStart"/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Other</w:t>
            </w:r>
            <w:proofErr w:type="gramEnd"/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 xml:space="preserve"> hyperlipidemia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076426AE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szCs w:val="24"/>
              </w:rPr>
              <w:t>.148 (0.757-1.741)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282C9151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szCs w:val="24"/>
              </w:rPr>
              <w:t>.946 (0.581-1.539)</w:t>
            </w:r>
          </w:p>
        </w:tc>
        <w:tc>
          <w:tcPr>
            <w:tcW w:w="2323" w:type="dxa"/>
            <w:vAlign w:val="center"/>
          </w:tcPr>
          <w:p w14:paraId="50CF9B6E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944 (0.580-1.535)</w:t>
            </w:r>
          </w:p>
        </w:tc>
        <w:tc>
          <w:tcPr>
            <w:tcW w:w="2324" w:type="dxa"/>
            <w:vAlign w:val="center"/>
          </w:tcPr>
          <w:p w14:paraId="478A9DFB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szCs w:val="24"/>
              </w:rPr>
              <w:t>.038 (0.631-1.707)</w:t>
            </w:r>
          </w:p>
        </w:tc>
      </w:tr>
      <w:tr w:rsidR="00FF249F" w:rsidRPr="00FF249F" w14:paraId="0E187D39" w14:textId="77777777">
        <w:trPr>
          <w:trHeight w:val="340"/>
        </w:trPr>
        <w:tc>
          <w:tcPr>
            <w:tcW w:w="5232" w:type="dxa"/>
            <w:shd w:val="clear" w:color="auto" w:fill="auto"/>
          </w:tcPr>
          <w:p w14:paraId="2046A6C8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Hyperlipidemia, unspecified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51791927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>.182 (1.013-1.378)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2DC6C67C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szCs w:val="24"/>
              </w:rPr>
              <w:t>.146 (0.949-1.383)</w:t>
            </w:r>
          </w:p>
        </w:tc>
        <w:tc>
          <w:tcPr>
            <w:tcW w:w="2323" w:type="dxa"/>
            <w:vAlign w:val="center"/>
          </w:tcPr>
          <w:p w14:paraId="3DB94A4E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163 (0.963-1.404)</w:t>
            </w:r>
          </w:p>
        </w:tc>
        <w:tc>
          <w:tcPr>
            <w:tcW w:w="2324" w:type="dxa"/>
            <w:vAlign w:val="center"/>
          </w:tcPr>
          <w:p w14:paraId="08646237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szCs w:val="24"/>
              </w:rPr>
              <w:t>.158 (0.958-1.399)</w:t>
            </w:r>
          </w:p>
        </w:tc>
      </w:tr>
      <w:tr w:rsidR="00FF249F" w:rsidRPr="00FF249F" w14:paraId="575C919F" w14:textId="77777777">
        <w:trPr>
          <w:trHeight w:val="340"/>
        </w:trPr>
        <w:tc>
          <w:tcPr>
            <w:tcW w:w="5232" w:type="dxa"/>
            <w:shd w:val="clear" w:color="auto" w:fill="auto"/>
          </w:tcPr>
          <w:p w14:paraId="5C88B1BF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Lipoprotein deficiency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0317D584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4466D65C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23" w:type="dxa"/>
            <w:vAlign w:val="center"/>
          </w:tcPr>
          <w:p w14:paraId="383A641C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2324" w:type="dxa"/>
            <w:vAlign w:val="center"/>
          </w:tcPr>
          <w:p w14:paraId="331F6B1A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szCs w:val="24"/>
              </w:rPr>
              <w:t>A</w:t>
            </w:r>
          </w:p>
        </w:tc>
      </w:tr>
      <w:tr w:rsidR="00FF249F" w:rsidRPr="00FF249F" w14:paraId="1BB3F346" w14:textId="77777777">
        <w:trPr>
          <w:trHeight w:val="340"/>
        </w:trPr>
        <w:tc>
          <w:tcPr>
            <w:tcW w:w="5232" w:type="dxa"/>
            <w:shd w:val="clear" w:color="auto" w:fill="auto"/>
          </w:tcPr>
          <w:p w14:paraId="154B5E0D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Disorders of bile acid and cholesterol metabolism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0763D1AC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1B6F68C3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23" w:type="dxa"/>
            <w:vAlign w:val="center"/>
          </w:tcPr>
          <w:p w14:paraId="1C12B9F0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2324" w:type="dxa"/>
            <w:vAlign w:val="center"/>
          </w:tcPr>
          <w:p w14:paraId="1573EF67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szCs w:val="24"/>
              </w:rPr>
              <w:t>A</w:t>
            </w:r>
          </w:p>
        </w:tc>
      </w:tr>
      <w:tr w:rsidR="00FF249F" w:rsidRPr="00FF249F" w14:paraId="0052D635" w14:textId="77777777">
        <w:trPr>
          <w:trHeight w:val="340"/>
        </w:trPr>
        <w:tc>
          <w:tcPr>
            <w:tcW w:w="5232" w:type="dxa"/>
            <w:shd w:val="clear" w:color="auto" w:fill="auto"/>
          </w:tcPr>
          <w:p w14:paraId="61888863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Other disorders of lipoprotein metabolism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4DE53480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8</w:t>
            </w:r>
            <w:r w:rsidRPr="00FF249F">
              <w:rPr>
                <w:rFonts w:ascii="Times New Roman" w:hAnsi="Times New Roman" w:cs="Times New Roman"/>
                <w:szCs w:val="24"/>
              </w:rPr>
              <w:t>.591 (0.894-82.59)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6D1BF9F9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23" w:type="dxa"/>
            <w:vAlign w:val="center"/>
          </w:tcPr>
          <w:p w14:paraId="6551BFBD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2324" w:type="dxa"/>
            <w:vAlign w:val="center"/>
          </w:tcPr>
          <w:p w14:paraId="0C35A049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szCs w:val="24"/>
              </w:rPr>
              <w:t>A</w:t>
            </w:r>
          </w:p>
        </w:tc>
      </w:tr>
      <w:tr w:rsidR="00FF249F" w:rsidRPr="00FF249F" w14:paraId="090E32EC" w14:textId="77777777">
        <w:trPr>
          <w:trHeight w:val="340"/>
        </w:trPr>
        <w:tc>
          <w:tcPr>
            <w:tcW w:w="5232" w:type="dxa"/>
            <w:shd w:val="clear" w:color="auto" w:fill="auto"/>
          </w:tcPr>
          <w:p w14:paraId="04F05FE3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Disorder of lipoprotein metabolism, unspecified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149B3686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2187773A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23" w:type="dxa"/>
            <w:vAlign w:val="center"/>
          </w:tcPr>
          <w:p w14:paraId="64F5B6BC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2324" w:type="dxa"/>
            <w:vAlign w:val="center"/>
          </w:tcPr>
          <w:p w14:paraId="41703781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szCs w:val="24"/>
              </w:rPr>
              <w:t>A</w:t>
            </w:r>
          </w:p>
        </w:tc>
      </w:tr>
      <w:tr w:rsidR="00FF249F" w:rsidRPr="00FF249F" w14:paraId="65E8AB61" w14:textId="77777777">
        <w:trPr>
          <w:trHeight w:val="340"/>
        </w:trPr>
        <w:tc>
          <w:tcPr>
            <w:tcW w:w="5232" w:type="dxa"/>
            <w:shd w:val="clear" w:color="auto" w:fill="auto"/>
          </w:tcPr>
          <w:p w14:paraId="00C44029" w14:textId="77777777" w:rsidR="00D830C8" w:rsidRPr="00FF249F" w:rsidRDefault="00000000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  <w:t>Major Adverse Cardiac Events (MACE)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03DE0FC2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szCs w:val="24"/>
              </w:rPr>
              <w:t>.127 (0.899-1.414)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790F350E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szCs w:val="24"/>
              </w:rPr>
              <w:t>.044 (0.795-1.371)</w:t>
            </w:r>
          </w:p>
        </w:tc>
        <w:tc>
          <w:tcPr>
            <w:tcW w:w="2323" w:type="dxa"/>
            <w:vAlign w:val="center"/>
          </w:tcPr>
          <w:p w14:paraId="57734C88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995 (0.760-1.303)</w:t>
            </w:r>
          </w:p>
        </w:tc>
        <w:tc>
          <w:tcPr>
            <w:tcW w:w="2324" w:type="dxa"/>
            <w:vAlign w:val="center"/>
          </w:tcPr>
          <w:p w14:paraId="7D4BF450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szCs w:val="24"/>
              </w:rPr>
              <w:t>.920 (0.706-1.198)</w:t>
            </w:r>
          </w:p>
        </w:tc>
      </w:tr>
      <w:tr w:rsidR="00FF249F" w:rsidRPr="00FF249F" w14:paraId="13A3E28E" w14:textId="77777777">
        <w:trPr>
          <w:trHeight w:val="340"/>
        </w:trPr>
        <w:tc>
          <w:tcPr>
            <w:tcW w:w="5232" w:type="dxa"/>
            <w:tcBorders>
              <w:bottom w:val="single" w:sz="4" w:space="0" w:color="auto"/>
            </w:tcBorders>
            <w:shd w:val="clear" w:color="auto" w:fill="auto"/>
          </w:tcPr>
          <w:p w14:paraId="2A038E11" w14:textId="77777777" w:rsidR="00D830C8" w:rsidRPr="00FF249F" w:rsidRDefault="00000000">
            <w:pPr>
              <w:spacing w:line="0" w:lineRule="atLeast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 w:hint="eastAsia"/>
                <w:b/>
                <w:szCs w:val="24"/>
                <w:shd w:val="clear" w:color="auto" w:fill="FFFFFF"/>
              </w:rPr>
              <w:t>A</w:t>
            </w:r>
            <w:r w:rsidRPr="00FF249F"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  <w:t>ll-cause mortality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6DF63E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szCs w:val="24"/>
              </w:rPr>
              <w:t>.440 (0.999-2.075)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8CA115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szCs w:val="24"/>
              </w:rPr>
              <w:t>.276 (0.817-1.994)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vAlign w:val="center"/>
          </w:tcPr>
          <w:p w14:paraId="1C0C8670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402 (0.887-2.215)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14:paraId="278E2811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szCs w:val="24"/>
              </w:rPr>
              <w:t>.290 (0.826-2.016)</w:t>
            </w:r>
          </w:p>
        </w:tc>
      </w:tr>
    </w:tbl>
    <w:p w14:paraId="113714EA" w14:textId="77777777" w:rsidR="00D830C8" w:rsidRPr="00FF249F" w:rsidRDefault="00000000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FF249F">
        <w:rPr>
          <w:rFonts w:ascii="Times New Roman" w:hAnsi="Times New Roman" w:cs="Times New Roman"/>
          <w:sz w:val="20"/>
          <w:szCs w:val="20"/>
        </w:rPr>
        <w:t xml:space="preserve">Note: </w:t>
      </w:r>
      <w:r w:rsidRPr="00FF249F">
        <w:rPr>
          <w:rFonts w:ascii="Times New Roman" w:hAnsi="Times New Roman" w:cs="Times New Roman" w:hint="eastAsia"/>
          <w:sz w:val="20"/>
          <w:szCs w:val="20"/>
        </w:rPr>
        <w:t>CI:</w:t>
      </w:r>
      <w:r w:rsidRPr="00FF249F">
        <w:rPr>
          <w:rFonts w:ascii="Times New Roman" w:hAnsi="Times New Roman" w:cs="Times New Roman"/>
          <w:sz w:val="20"/>
          <w:szCs w:val="20"/>
        </w:rPr>
        <w:t xml:space="preserve"> </w:t>
      </w:r>
      <w:r w:rsidRPr="00FF249F">
        <w:rPr>
          <w:rFonts w:ascii="Times New Roman" w:hAnsi="Times New Roman" w:cs="Times New Roman" w:hint="eastAsia"/>
          <w:sz w:val="20"/>
          <w:szCs w:val="20"/>
        </w:rPr>
        <w:t>C</w:t>
      </w:r>
      <w:r w:rsidRPr="00FF249F">
        <w:rPr>
          <w:rFonts w:ascii="Times New Roman" w:hAnsi="Times New Roman" w:cs="Times New Roman"/>
          <w:sz w:val="20"/>
          <w:szCs w:val="20"/>
        </w:rPr>
        <w:t>onfidence interval. NA: Not applicable.</w:t>
      </w:r>
    </w:p>
    <w:p w14:paraId="092A18BF" w14:textId="77777777" w:rsidR="00D830C8" w:rsidRPr="00FF249F" w:rsidRDefault="00000000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FF249F">
        <w:rPr>
          <w:rFonts w:ascii="Times New Roman" w:hAnsi="Times New Roman" w:cs="Times New Roman"/>
          <w:sz w:val="20"/>
          <w:szCs w:val="20"/>
        </w:rPr>
        <w:t>a. Crude, before matching.</w:t>
      </w:r>
    </w:p>
    <w:p w14:paraId="2F0412A8" w14:textId="77777777" w:rsidR="00D830C8" w:rsidRPr="00FF249F" w:rsidRDefault="00000000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FF249F">
        <w:rPr>
          <w:rFonts w:ascii="Times New Roman" w:hAnsi="Times New Roman" w:cs="Times New Roman"/>
          <w:sz w:val="20"/>
          <w:szCs w:val="20"/>
        </w:rPr>
        <w:t xml:space="preserve">b. Propensity score matching was performed on age at index, </w:t>
      </w:r>
      <w:proofErr w:type="gramStart"/>
      <w:r w:rsidRPr="00FF249F">
        <w:rPr>
          <w:rFonts w:ascii="Times New Roman" w:hAnsi="Times New Roman" w:cs="Times New Roman"/>
          <w:sz w:val="20"/>
          <w:szCs w:val="20"/>
        </w:rPr>
        <w:t>sex</w:t>
      </w:r>
      <w:proofErr w:type="gramEnd"/>
      <w:r w:rsidRPr="00FF249F">
        <w:rPr>
          <w:rFonts w:ascii="Times New Roman" w:hAnsi="Times New Roman" w:cs="Times New Roman"/>
          <w:sz w:val="20"/>
          <w:szCs w:val="20"/>
        </w:rPr>
        <w:t xml:space="preserve"> and race.</w:t>
      </w:r>
    </w:p>
    <w:p w14:paraId="4A4C8482" w14:textId="77777777" w:rsidR="00D830C8" w:rsidRPr="00FF249F" w:rsidRDefault="00000000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FF249F">
        <w:rPr>
          <w:rFonts w:ascii="Times New Roman" w:hAnsi="Times New Roman" w:cs="Times New Roman"/>
          <w:sz w:val="20"/>
          <w:szCs w:val="20"/>
        </w:rPr>
        <w:t>c. Propensity score matching was performed on age at index, sex, race, social economic status, lifestyles, medical utilization,</w:t>
      </w:r>
      <w:r w:rsidRPr="00FF249F">
        <w:t xml:space="preserve"> </w:t>
      </w:r>
      <w:r w:rsidRPr="00FF249F">
        <w:rPr>
          <w:rFonts w:ascii="Times New Roman" w:hAnsi="Times New Roman" w:cs="Times New Roman"/>
          <w:sz w:val="20"/>
          <w:szCs w:val="20"/>
        </w:rPr>
        <w:t>corticosteroids usage, and C-reactive protein level.</w:t>
      </w:r>
    </w:p>
    <w:p w14:paraId="74844205" w14:textId="77777777" w:rsidR="00D830C8" w:rsidRPr="00FF249F" w:rsidRDefault="00000000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FF249F">
        <w:rPr>
          <w:rFonts w:ascii="Times New Roman" w:hAnsi="Times New Roman" w:cs="Times New Roman"/>
          <w:sz w:val="20"/>
          <w:szCs w:val="20"/>
        </w:rPr>
        <w:t>d. Propensity score matching was performed on all listed characteristics in table 1.</w:t>
      </w:r>
    </w:p>
    <w:p w14:paraId="10E5AF02" w14:textId="77777777" w:rsidR="00D830C8" w:rsidRPr="00FF249F" w:rsidRDefault="00000000">
      <w:pPr>
        <w:rPr>
          <w:rFonts w:ascii="Times New Roman" w:hAnsi="Times New Roman" w:cs="Times New Roman"/>
          <w:sz w:val="28"/>
          <w:szCs w:val="28"/>
        </w:rPr>
        <w:sectPr w:rsidR="00D830C8" w:rsidRPr="00FF249F">
          <w:footerReference w:type="default" r:id="rId8"/>
          <w:pgSz w:w="15842" w:h="12242" w:orient="landscape"/>
          <w:pgMar w:top="720" w:right="720" w:bottom="720" w:left="720" w:header="720" w:footer="720" w:gutter="0"/>
          <w:cols w:space="720"/>
          <w:docGrid w:linePitch="326"/>
        </w:sectPr>
      </w:pPr>
      <w:r w:rsidRPr="00FF249F">
        <w:rPr>
          <w:rFonts w:ascii="Times New Roman" w:hAnsi="Times New Roman" w:cs="Times New Roman" w:hint="eastAsia"/>
          <w:sz w:val="20"/>
          <w:szCs w:val="20"/>
        </w:rPr>
        <w:t>*</w:t>
      </w:r>
      <w:r w:rsidRPr="00FF249F">
        <w:t xml:space="preserve"> </w:t>
      </w:r>
      <w:r w:rsidRPr="00FF249F">
        <w:rPr>
          <w:rFonts w:ascii="Times New Roman" w:hAnsi="Times New Roman" w:cs="Times New Roman"/>
          <w:sz w:val="20"/>
          <w:szCs w:val="20"/>
        </w:rPr>
        <w:t>Proportionality &lt;0.001.</w:t>
      </w:r>
    </w:p>
    <w:p w14:paraId="56779680" w14:textId="77777777" w:rsidR="00D830C8" w:rsidRPr="00FF249F" w:rsidRDefault="00000000">
      <w:pPr>
        <w:rPr>
          <w:rFonts w:ascii="Times New Roman" w:hAnsi="Times New Roman" w:cs="Times New Roman"/>
          <w:b/>
          <w:sz w:val="32"/>
          <w:szCs w:val="32"/>
        </w:rPr>
      </w:pPr>
      <w:r w:rsidRPr="00FF249F">
        <w:rPr>
          <w:rFonts w:ascii="Times New Roman" w:hAnsi="Times New Roman" w:cs="Times New Roman" w:hint="eastAsia"/>
          <w:sz w:val="28"/>
          <w:szCs w:val="28"/>
        </w:rPr>
        <w:lastRenderedPageBreak/>
        <w:t>S</w:t>
      </w:r>
      <w:r w:rsidRPr="00FF249F">
        <w:rPr>
          <w:rFonts w:ascii="Times New Roman" w:hAnsi="Times New Roman" w:cs="Times New Roman"/>
          <w:sz w:val="28"/>
          <w:szCs w:val="28"/>
        </w:rPr>
        <w:t xml:space="preserve">upplementary table S2. </w:t>
      </w:r>
      <w:r w:rsidRPr="00FF249F">
        <w:rPr>
          <w:rFonts w:ascii="Times New Roman" w:hAnsi="Times New Roman" w:cs="Times New Roman" w:hint="eastAsia"/>
          <w:sz w:val="28"/>
          <w:szCs w:val="28"/>
        </w:rPr>
        <w:t xml:space="preserve">Risk </w:t>
      </w:r>
      <w:r w:rsidRPr="00FF249F">
        <w:rPr>
          <w:rFonts w:ascii="Times New Roman" w:hAnsi="Times New Roman" w:cs="Times New Roman"/>
          <w:sz w:val="28"/>
          <w:szCs w:val="28"/>
        </w:rPr>
        <w:t>of outcomes_ different follow-up duration</w:t>
      </w:r>
    </w:p>
    <w:tbl>
      <w:tblPr>
        <w:tblW w:w="14525" w:type="dxa"/>
        <w:tblLook w:val="04A0" w:firstRow="1" w:lastRow="0" w:firstColumn="1" w:lastColumn="0" w:noHBand="0" w:noVBand="1"/>
      </w:tblPr>
      <w:tblGrid>
        <w:gridCol w:w="5316"/>
        <w:gridCol w:w="2302"/>
        <w:gridCol w:w="2302"/>
        <w:gridCol w:w="2302"/>
        <w:gridCol w:w="2303"/>
      </w:tblGrid>
      <w:tr w:rsidR="00FF249F" w:rsidRPr="00FF249F" w14:paraId="58526C63" w14:textId="77777777">
        <w:trPr>
          <w:trHeight w:val="527"/>
        </w:trPr>
        <w:tc>
          <w:tcPr>
            <w:tcW w:w="531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D57DDF" w14:textId="77777777" w:rsidR="00D830C8" w:rsidRPr="00FF249F" w:rsidRDefault="00000000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szCs w:val="24"/>
              </w:rPr>
              <w:t>Outcomes</w:t>
            </w:r>
          </w:p>
          <w:p w14:paraId="4D4AB7E4" w14:textId="77777777" w:rsidR="00D830C8" w:rsidRPr="00FF249F" w:rsidRDefault="00000000">
            <w:pPr>
              <w:spacing w:line="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</w:rPr>
              <w:t>(Tofacitinib vs. Adalimumab users)</w:t>
            </w:r>
          </w:p>
        </w:tc>
        <w:tc>
          <w:tcPr>
            <w:tcW w:w="920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7D848A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 xml:space="preserve">Adjusted hazard ratio </w:t>
            </w:r>
            <w:r w:rsidRPr="00FF249F">
              <w:rPr>
                <w:rFonts w:ascii="Times New Roman" w:hAnsi="Times New Roman" w:cs="Times New Roman" w:hint="eastAsia"/>
                <w:b/>
                <w:bCs/>
                <w:szCs w:val="24"/>
              </w:rPr>
              <w:t>(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 xml:space="preserve">95% </w:t>
            </w:r>
            <w:proofErr w:type="gramStart"/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>CI)</w:t>
            </w:r>
            <w:r w:rsidRPr="00FF249F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FF249F" w:rsidRPr="00FF249F" w14:paraId="2768A3A4" w14:textId="77777777">
        <w:trPr>
          <w:trHeight w:val="849"/>
        </w:trPr>
        <w:tc>
          <w:tcPr>
            <w:tcW w:w="531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D14EC07" w14:textId="77777777" w:rsidR="00D830C8" w:rsidRPr="00FF249F" w:rsidRDefault="00D830C8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AFAF1E" w14:textId="77777777" w:rsidR="00D830C8" w:rsidRPr="00FF249F" w:rsidRDefault="00000000">
            <w:pPr>
              <w:wordWrap w:val="0"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 xml:space="preserve"> day to 1 year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DE055D" w14:textId="77777777" w:rsidR="00D830C8" w:rsidRPr="00FF249F" w:rsidRDefault="00000000">
            <w:pPr>
              <w:wordWrap w:val="0"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 xml:space="preserve"> day to 2 years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80971A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 xml:space="preserve"> day to </w:t>
            </w:r>
            <w:r w:rsidRPr="00FF249F">
              <w:rPr>
                <w:rFonts w:ascii="Times New Roman" w:hAnsi="Times New Roman" w:cs="Times New Roman" w:hint="eastAsia"/>
                <w:b/>
                <w:bCs/>
                <w:szCs w:val="24"/>
              </w:rPr>
              <w:t>4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 xml:space="preserve"> years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1A3E0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 xml:space="preserve"> day to 5 years</w:t>
            </w:r>
          </w:p>
        </w:tc>
      </w:tr>
      <w:tr w:rsidR="00FF249F" w:rsidRPr="00FF249F" w14:paraId="45F4D2A0" w14:textId="77777777">
        <w:trPr>
          <w:trHeight w:val="340"/>
        </w:trPr>
        <w:tc>
          <w:tcPr>
            <w:tcW w:w="5316" w:type="dxa"/>
            <w:tcBorders>
              <w:top w:val="single" w:sz="4" w:space="0" w:color="auto"/>
            </w:tcBorders>
            <w:shd w:val="clear" w:color="auto" w:fill="auto"/>
          </w:tcPr>
          <w:p w14:paraId="745A8731" w14:textId="77777777" w:rsidR="00D830C8" w:rsidRPr="00FF249F" w:rsidRDefault="00000000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  <w:t>Disorders of lipoprotein metabolism/</w:t>
            </w:r>
            <w:proofErr w:type="spellStart"/>
            <w:r w:rsidRPr="00FF249F"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  <w:t>lipidemias</w:t>
            </w:r>
            <w:proofErr w:type="spellEnd"/>
          </w:p>
        </w:tc>
        <w:tc>
          <w:tcPr>
            <w:tcW w:w="23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0160FB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szCs w:val="24"/>
              </w:rPr>
              <w:t>.144 (0.923-1.418)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F25286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>.242 (1.049-1.471)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vAlign w:val="center"/>
          </w:tcPr>
          <w:p w14:paraId="6E54DA9C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>.286 (1.116-1.483)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14:paraId="48537D25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/>
                <w:szCs w:val="24"/>
              </w:rPr>
              <w:t>.298 (1.129-1.492)</w:t>
            </w:r>
          </w:p>
        </w:tc>
      </w:tr>
      <w:tr w:rsidR="00FF249F" w:rsidRPr="00FF249F" w14:paraId="5671363C" w14:textId="77777777">
        <w:trPr>
          <w:trHeight w:val="340"/>
        </w:trPr>
        <w:tc>
          <w:tcPr>
            <w:tcW w:w="5316" w:type="dxa"/>
            <w:shd w:val="clear" w:color="auto" w:fill="auto"/>
          </w:tcPr>
          <w:p w14:paraId="5C412A53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 xml:space="preserve">Pure hypercholesterolemia </w:t>
            </w:r>
          </w:p>
        </w:tc>
        <w:tc>
          <w:tcPr>
            <w:tcW w:w="2302" w:type="dxa"/>
            <w:shd w:val="clear" w:color="auto" w:fill="auto"/>
            <w:vAlign w:val="center"/>
          </w:tcPr>
          <w:p w14:paraId="4B01A910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szCs w:val="24"/>
              </w:rPr>
              <w:t>.345 (0.823-2.198)</w:t>
            </w:r>
          </w:p>
        </w:tc>
        <w:tc>
          <w:tcPr>
            <w:tcW w:w="2302" w:type="dxa"/>
            <w:shd w:val="clear" w:color="auto" w:fill="auto"/>
            <w:vAlign w:val="center"/>
          </w:tcPr>
          <w:p w14:paraId="19BFAEC5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szCs w:val="24"/>
              </w:rPr>
              <w:t>.236 (0.864-1.767)</w:t>
            </w:r>
          </w:p>
        </w:tc>
        <w:tc>
          <w:tcPr>
            <w:tcW w:w="2302" w:type="dxa"/>
            <w:vAlign w:val="center"/>
          </w:tcPr>
          <w:p w14:paraId="69A07AE1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szCs w:val="24"/>
              </w:rPr>
              <w:t>.235 (0.929-1.642)</w:t>
            </w:r>
          </w:p>
        </w:tc>
        <w:tc>
          <w:tcPr>
            <w:tcW w:w="2303" w:type="dxa"/>
            <w:vAlign w:val="center"/>
          </w:tcPr>
          <w:p w14:paraId="4C96F63C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210 (0.917-1.595)</w:t>
            </w:r>
          </w:p>
        </w:tc>
      </w:tr>
      <w:tr w:rsidR="00FF249F" w:rsidRPr="00FF249F" w14:paraId="32CD9645" w14:textId="77777777">
        <w:trPr>
          <w:trHeight w:val="340"/>
        </w:trPr>
        <w:tc>
          <w:tcPr>
            <w:tcW w:w="5316" w:type="dxa"/>
            <w:shd w:val="clear" w:color="auto" w:fill="auto"/>
          </w:tcPr>
          <w:p w14:paraId="503A7EDA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Pure hyperglyceridemia</w:t>
            </w:r>
          </w:p>
        </w:tc>
        <w:tc>
          <w:tcPr>
            <w:tcW w:w="2302" w:type="dxa"/>
            <w:shd w:val="clear" w:color="auto" w:fill="auto"/>
            <w:vAlign w:val="center"/>
          </w:tcPr>
          <w:p w14:paraId="6F214FFA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szCs w:val="24"/>
              </w:rPr>
              <w:t>.762 (0.264-2.196)</w:t>
            </w:r>
          </w:p>
        </w:tc>
        <w:tc>
          <w:tcPr>
            <w:tcW w:w="2302" w:type="dxa"/>
            <w:shd w:val="clear" w:color="auto" w:fill="auto"/>
            <w:vAlign w:val="center"/>
          </w:tcPr>
          <w:p w14:paraId="6C062167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szCs w:val="24"/>
              </w:rPr>
              <w:t>.019 (0.382-2.714)</w:t>
            </w:r>
          </w:p>
        </w:tc>
        <w:tc>
          <w:tcPr>
            <w:tcW w:w="2302" w:type="dxa"/>
            <w:vAlign w:val="center"/>
          </w:tcPr>
          <w:p w14:paraId="423C68B9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szCs w:val="24"/>
              </w:rPr>
              <w:t>.744 (0.376-1.474)</w:t>
            </w:r>
          </w:p>
        </w:tc>
        <w:tc>
          <w:tcPr>
            <w:tcW w:w="2303" w:type="dxa"/>
            <w:vAlign w:val="center"/>
          </w:tcPr>
          <w:p w14:paraId="228A683C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744 (0.376-1.474)</w:t>
            </w:r>
          </w:p>
        </w:tc>
      </w:tr>
      <w:tr w:rsidR="00FF249F" w:rsidRPr="00FF249F" w14:paraId="5C6FA5BF" w14:textId="77777777">
        <w:trPr>
          <w:trHeight w:val="340"/>
        </w:trPr>
        <w:tc>
          <w:tcPr>
            <w:tcW w:w="5316" w:type="dxa"/>
            <w:shd w:val="clear" w:color="auto" w:fill="auto"/>
          </w:tcPr>
          <w:p w14:paraId="140AB20E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Mixed hyperlipidemia</w:t>
            </w:r>
          </w:p>
        </w:tc>
        <w:tc>
          <w:tcPr>
            <w:tcW w:w="2302" w:type="dxa"/>
            <w:shd w:val="clear" w:color="auto" w:fill="auto"/>
            <w:vAlign w:val="center"/>
          </w:tcPr>
          <w:p w14:paraId="795D8685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szCs w:val="24"/>
              </w:rPr>
              <w:t>.074 (0.689-1.675)</w:t>
            </w:r>
          </w:p>
        </w:tc>
        <w:tc>
          <w:tcPr>
            <w:tcW w:w="2302" w:type="dxa"/>
            <w:shd w:val="clear" w:color="auto" w:fill="auto"/>
            <w:vAlign w:val="center"/>
          </w:tcPr>
          <w:p w14:paraId="13FE8871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szCs w:val="24"/>
              </w:rPr>
              <w:t>.210 (0.867-1.690)</w:t>
            </w:r>
          </w:p>
        </w:tc>
        <w:tc>
          <w:tcPr>
            <w:tcW w:w="2302" w:type="dxa"/>
            <w:vAlign w:val="center"/>
          </w:tcPr>
          <w:p w14:paraId="26C50EB9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szCs w:val="24"/>
              </w:rPr>
              <w:t>.121 (0.855-1.470)</w:t>
            </w:r>
          </w:p>
        </w:tc>
        <w:tc>
          <w:tcPr>
            <w:tcW w:w="2303" w:type="dxa"/>
            <w:vAlign w:val="center"/>
          </w:tcPr>
          <w:p w14:paraId="70D2A778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167 (0.896-1.520)</w:t>
            </w:r>
          </w:p>
        </w:tc>
      </w:tr>
      <w:tr w:rsidR="00FF249F" w:rsidRPr="00FF249F" w14:paraId="2F7FD2EA" w14:textId="77777777">
        <w:trPr>
          <w:trHeight w:val="340"/>
        </w:trPr>
        <w:tc>
          <w:tcPr>
            <w:tcW w:w="5316" w:type="dxa"/>
            <w:shd w:val="clear" w:color="auto" w:fill="auto"/>
          </w:tcPr>
          <w:p w14:paraId="423673AB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Hyperchylomicronemia</w:t>
            </w:r>
          </w:p>
        </w:tc>
        <w:tc>
          <w:tcPr>
            <w:tcW w:w="2302" w:type="dxa"/>
            <w:shd w:val="clear" w:color="auto" w:fill="auto"/>
            <w:vAlign w:val="center"/>
          </w:tcPr>
          <w:p w14:paraId="3E003473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02" w:type="dxa"/>
            <w:shd w:val="clear" w:color="auto" w:fill="auto"/>
            <w:vAlign w:val="center"/>
          </w:tcPr>
          <w:p w14:paraId="28E8E4A3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02" w:type="dxa"/>
            <w:vAlign w:val="center"/>
          </w:tcPr>
          <w:p w14:paraId="09981849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03" w:type="dxa"/>
            <w:vAlign w:val="center"/>
          </w:tcPr>
          <w:p w14:paraId="2AE85E8B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FF249F" w:rsidRPr="00FF249F" w14:paraId="5041AB78" w14:textId="77777777">
        <w:trPr>
          <w:trHeight w:val="340"/>
        </w:trPr>
        <w:tc>
          <w:tcPr>
            <w:tcW w:w="5316" w:type="dxa"/>
            <w:shd w:val="clear" w:color="auto" w:fill="auto"/>
          </w:tcPr>
          <w:p w14:paraId="55CB1B5F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proofErr w:type="gramStart"/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Other</w:t>
            </w:r>
            <w:proofErr w:type="gramEnd"/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 xml:space="preserve"> hyperlipidemia</w:t>
            </w:r>
          </w:p>
        </w:tc>
        <w:tc>
          <w:tcPr>
            <w:tcW w:w="2302" w:type="dxa"/>
            <w:shd w:val="clear" w:color="auto" w:fill="auto"/>
            <w:vAlign w:val="center"/>
          </w:tcPr>
          <w:p w14:paraId="6BE5E679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bCs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>.407 (0.179-0.924)</w:t>
            </w:r>
          </w:p>
        </w:tc>
        <w:tc>
          <w:tcPr>
            <w:tcW w:w="2302" w:type="dxa"/>
            <w:shd w:val="clear" w:color="auto" w:fill="auto"/>
            <w:vAlign w:val="center"/>
          </w:tcPr>
          <w:p w14:paraId="6DC79D6D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szCs w:val="24"/>
              </w:rPr>
              <w:t>.649 (0.365-1.152)</w:t>
            </w:r>
          </w:p>
        </w:tc>
        <w:tc>
          <w:tcPr>
            <w:tcW w:w="2302" w:type="dxa"/>
            <w:vAlign w:val="center"/>
          </w:tcPr>
          <w:p w14:paraId="1DEF46FA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szCs w:val="24"/>
              </w:rPr>
              <w:t>.031 (0.663-1.603)</w:t>
            </w:r>
          </w:p>
        </w:tc>
        <w:tc>
          <w:tcPr>
            <w:tcW w:w="2303" w:type="dxa"/>
            <w:vAlign w:val="center"/>
          </w:tcPr>
          <w:p w14:paraId="7F829957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154 (0.750-1.776)</w:t>
            </w:r>
          </w:p>
        </w:tc>
      </w:tr>
      <w:tr w:rsidR="00FF249F" w:rsidRPr="00FF249F" w14:paraId="47F570DE" w14:textId="77777777">
        <w:trPr>
          <w:trHeight w:val="340"/>
        </w:trPr>
        <w:tc>
          <w:tcPr>
            <w:tcW w:w="5316" w:type="dxa"/>
            <w:shd w:val="clear" w:color="auto" w:fill="auto"/>
          </w:tcPr>
          <w:p w14:paraId="025C0705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Hyperlipidemia, unspecified</w:t>
            </w:r>
          </w:p>
        </w:tc>
        <w:tc>
          <w:tcPr>
            <w:tcW w:w="2302" w:type="dxa"/>
            <w:shd w:val="clear" w:color="auto" w:fill="auto"/>
            <w:vAlign w:val="center"/>
          </w:tcPr>
          <w:p w14:paraId="1F85F7ED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szCs w:val="24"/>
              </w:rPr>
              <w:t>.195 (0.907-1.573)</w:t>
            </w:r>
          </w:p>
        </w:tc>
        <w:tc>
          <w:tcPr>
            <w:tcW w:w="2302" w:type="dxa"/>
            <w:shd w:val="clear" w:color="auto" w:fill="auto"/>
            <w:vAlign w:val="center"/>
          </w:tcPr>
          <w:p w14:paraId="7184FFE9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szCs w:val="24"/>
              </w:rPr>
              <w:t>.182 (0.953-1.467)</w:t>
            </w:r>
          </w:p>
        </w:tc>
        <w:tc>
          <w:tcPr>
            <w:tcW w:w="2302" w:type="dxa"/>
            <w:vAlign w:val="center"/>
          </w:tcPr>
          <w:p w14:paraId="165A830F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>.257 (1.055-1.498)</w:t>
            </w:r>
          </w:p>
        </w:tc>
        <w:tc>
          <w:tcPr>
            <w:tcW w:w="2303" w:type="dxa"/>
            <w:vAlign w:val="center"/>
          </w:tcPr>
          <w:p w14:paraId="2962A234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/>
                <w:szCs w:val="24"/>
              </w:rPr>
              <w:t>.281 (1.078-1.521)</w:t>
            </w:r>
          </w:p>
        </w:tc>
      </w:tr>
      <w:tr w:rsidR="00FF249F" w:rsidRPr="00FF249F" w14:paraId="12EC7BF0" w14:textId="77777777">
        <w:trPr>
          <w:trHeight w:val="340"/>
        </w:trPr>
        <w:tc>
          <w:tcPr>
            <w:tcW w:w="5316" w:type="dxa"/>
            <w:shd w:val="clear" w:color="auto" w:fill="auto"/>
          </w:tcPr>
          <w:p w14:paraId="2DF7D588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Lipoprotein deficiency</w:t>
            </w:r>
          </w:p>
        </w:tc>
        <w:tc>
          <w:tcPr>
            <w:tcW w:w="2302" w:type="dxa"/>
            <w:shd w:val="clear" w:color="auto" w:fill="auto"/>
            <w:vAlign w:val="center"/>
          </w:tcPr>
          <w:p w14:paraId="17C796EE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02" w:type="dxa"/>
            <w:shd w:val="clear" w:color="auto" w:fill="auto"/>
            <w:vAlign w:val="center"/>
          </w:tcPr>
          <w:p w14:paraId="5EF5D7BD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02" w:type="dxa"/>
            <w:vAlign w:val="center"/>
          </w:tcPr>
          <w:p w14:paraId="18625F1B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03" w:type="dxa"/>
            <w:vAlign w:val="center"/>
          </w:tcPr>
          <w:p w14:paraId="10E74270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FF249F" w:rsidRPr="00FF249F" w14:paraId="7442E821" w14:textId="77777777">
        <w:trPr>
          <w:trHeight w:val="340"/>
        </w:trPr>
        <w:tc>
          <w:tcPr>
            <w:tcW w:w="5316" w:type="dxa"/>
            <w:shd w:val="clear" w:color="auto" w:fill="auto"/>
          </w:tcPr>
          <w:p w14:paraId="155B50F9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Disorders of bile acid and cholesterol metabolism</w:t>
            </w:r>
          </w:p>
        </w:tc>
        <w:tc>
          <w:tcPr>
            <w:tcW w:w="2302" w:type="dxa"/>
            <w:shd w:val="clear" w:color="auto" w:fill="auto"/>
            <w:vAlign w:val="center"/>
          </w:tcPr>
          <w:p w14:paraId="6B3E2F6E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02" w:type="dxa"/>
            <w:shd w:val="clear" w:color="auto" w:fill="auto"/>
            <w:vAlign w:val="center"/>
          </w:tcPr>
          <w:p w14:paraId="4BAE7A08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02" w:type="dxa"/>
            <w:vAlign w:val="center"/>
          </w:tcPr>
          <w:p w14:paraId="7F8C7479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03" w:type="dxa"/>
            <w:vAlign w:val="center"/>
          </w:tcPr>
          <w:p w14:paraId="4A5D318E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FF249F" w:rsidRPr="00FF249F" w14:paraId="4D2B6286" w14:textId="77777777">
        <w:trPr>
          <w:trHeight w:val="340"/>
        </w:trPr>
        <w:tc>
          <w:tcPr>
            <w:tcW w:w="5316" w:type="dxa"/>
            <w:shd w:val="clear" w:color="auto" w:fill="auto"/>
          </w:tcPr>
          <w:p w14:paraId="45D02822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Other disorders of lipoprotein metabolism</w:t>
            </w:r>
          </w:p>
        </w:tc>
        <w:tc>
          <w:tcPr>
            <w:tcW w:w="2302" w:type="dxa"/>
            <w:shd w:val="clear" w:color="auto" w:fill="auto"/>
            <w:vAlign w:val="center"/>
          </w:tcPr>
          <w:p w14:paraId="5DA07ACA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02" w:type="dxa"/>
            <w:shd w:val="clear" w:color="auto" w:fill="auto"/>
            <w:vAlign w:val="center"/>
          </w:tcPr>
          <w:p w14:paraId="70937A6F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02" w:type="dxa"/>
            <w:vAlign w:val="center"/>
          </w:tcPr>
          <w:p w14:paraId="64CCF978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03" w:type="dxa"/>
            <w:vAlign w:val="center"/>
          </w:tcPr>
          <w:p w14:paraId="268B6842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FF249F" w:rsidRPr="00FF249F" w14:paraId="303460E8" w14:textId="77777777">
        <w:trPr>
          <w:trHeight w:val="340"/>
        </w:trPr>
        <w:tc>
          <w:tcPr>
            <w:tcW w:w="5316" w:type="dxa"/>
            <w:shd w:val="clear" w:color="auto" w:fill="auto"/>
          </w:tcPr>
          <w:p w14:paraId="146F9183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Disorder of lipoprotein metabolism, unspecified</w:t>
            </w:r>
          </w:p>
        </w:tc>
        <w:tc>
          <w:tcPr>
            <w:tcW w:w="2302" w:type="dxa"/>
            <w:shd w:val="clear" w:color="auto" w:fill="auto"/>
            <w:vAlign w:val="center"/>
          </w:tcPr>
          <w:p w14:paraId="172E1879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02" w:type="dxa"/>
            <w:shd w:val="clear" w:color="auto" w:fill="auto"/>
            <w:vAlign w:val="center"/>
          </w:tcPr>
          <w:p w14:paraId="5E6D912D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02" w:type="dxa"/>
            <w:vAlign w:val="center"/>
          </w:tcPr>
          <w:p w14:paraId="2C676688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03" w:type="dxa"/>
            <w:vAlign w:val="center"/>
          </w:tcPr>
          <w:p w14:paraId="15D53A90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FF249F" w:rsidRPr="00FF249F" w14:paraId="34893BA6" w14:textId="77777777">
        <w:trPr>
          <w:trHeight w:val="340"/>
        </w:trPr>
        <w:tc>
          <w:tcPr>
            <w:tcW w:w="5316" w:type="dxa"/>
            <w:shd w:val="clear" w:color="auto" w:fill="auto"/>
          </w:tcPr>
          <w:p w14:paraId="64767FC4" w14:textId="77777777" w:rsidR="00D830C8" w:rsidRPr="00FF249F" w:rsidRDefault="00000000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  <w:t>Major Adverse Cardiac Events (MACE)</w:t>
            </w:r>
          </w:p>
        </w:tc>
        <w:tc>
          <w:tcPr>
            <w:tcW w:w="2302" w:type="dxa"/>
            <w:shd w:val="clear" w:color="auto" w:fill="auto"/>
            <w:vAlign w:val="center"/>
          </w:tcPr>
          <w:p w14:paraId="31107A17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szCs w:val="24"/>
              </w:rPr>
              <w:t>.996 (0.669-1.483)</w:t>
            </w:r>
          </w:p>
        </w:tc>
        <w:tc>
          <w:tcPr>
            <w:tcW w:w="2302" w:type="dxa"/>
            <w:shd w:val="clear" w:color="auto" w:fill="auto"/>
            <w:vAlign w:val="center"/>
          </w:tcPr>
          <w:p w14:paraId="60288FCE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szCs w:val="24"/>
              </w:rPr>
              <w:t>.052 (0.774-1.428)</w:t>
            </w:r>
          </w:p>
        </w:tc>
        <w:tc>
          <w:tcPr>
            <w:tcW w:w="2302" w:type="dxa"/>
            <w:vAlign w:val="center"/>
          </w:tcPr>
          <w:p w14:paraId="0F21CEAB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szCs w:val="24"/>
              </w:rPr>
              <w:t>.045 (0.814-1.341)</w:t>
            </w:r>
          </w:p>
        </w:tc>
        <w:tc>
          <w:tcPr>
            <w:tcW w:w="2303" w:type="dxa"/>
            <w:vAlign w:val="center"/>
          </w:tcPr>
          <w:p w14:paraId="1F024120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053 (0.825-1.344)</w:t>
            </w:r>
          </w:p>
        </w:tc>
      </w:tr>
      <w:tr w:rsidR="00FF249F" w:rsidRPr="00FF249F" w14:paraId="6EADE7CF" w14:textId="77777777">
        <w:trPr>
          <w:trHeight w:val="340"/>
        </w:trPr>
        <w:tc>
          <w:tcPr>
            <w:tcW w:w="5316" w:type="dxa"/>
            <w:tcBorders>
              <w:bottom w:val="single" w:sz="4" w:space="0" w:color="auto"/>
            </w:tcBorders>
            <w:shd w:val="clear" w:color="auto" w:fill="auto"/>
          </w:tcPr>
          <w:p w14:paraId="0FC20CAD" w14:textId="77777777" w:rsidR="00D830C8" w:rsidRPr="00FF249F" w:rsidRDefault="00000000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 w:hint="eastAsia"/>
                <w:b/>
                <w:szCs w:val="24"/>
                <w:shd w:val="clear" w:color="auto" w:fill="FFFFFF"/>
              </w:rPr>
              <w:t>A</w:t>
            </w:r>
            <w:r w:rsidRPr="00FF249F"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  <w:t>ll-cause mortality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6CF342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szCs w:val="24"/>
              </w:rPr>
              <w:t>.814 (0.802-4.106)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BCFD79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szCs w:val="24"/>
              </w:rPr>
              <w:t>.493 (0.845-2.640)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14:paraId="1554E446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szCs w:val="24"/>
              </w:rPr>
              <w:t>.373 (0.899-2.098)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14:paraId="74C618AF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434 (0.959-2.145)</w:t>
            </w:r>
          </w:p>
        </w:tc>
      </w:tr>
    </w:tbl>
    <w:p w14:paraId="20A2E251" w14:textId="77777777" w:rsidR="00D830C8" w:rsidRPr="00FF249F" w:rsidRDefault="00000000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FF249F">
        <w:rPr>
          <w:rFonts w:ascii="Times New Roman" w:hAnsi="Times New Roman" w:cs="Times New Roman"/>
          <w:sz w:val="20"/>
          <w:szCs w:val="20"/>
        </w:rPr>
        <w:t xml:space="preserve">Note: </w:t>
      </w:r>
      <w:r w:rsidRPr="00FF249F">
        <w:rPr>
          <w:rFonts w:ascii="Times New Roman" w:hAnsi="Times New Roman" w:cs="Times New Roman" w:hint="eastAsia"/>
          <w:sz w:val="20"/>
          <w:szCs w:val="20"/>
        </w:rPr>
        <w:t>CI:</w:t>
      </w:r>
      <w:r w:rsidRPr="00FF249F">
        <w:rPr>
          <w:rFonts w:ascii="Times New Roman" w:hAnsi="Times New Roman" w:cs="Times New Roman"/>
          <w:sz w:val="20"/>
          <w:szCs w:val="20"/>
        </w:rPr>
        <w:t xml:space="preserve"> </w:t>
      </w:r>
      <w:r w:rsidRPr="00FF249F">
        <w:rPr>
          <w:rFonts w:ascii="Times New Roman" w:hAnsi="Times New Roman" w:cs="Times New Roman" w:hint="eastAsia"/>
          <w:sz w:val="20"/>
          <w:szCs w:val="20"/>
        </w:rPr>
        <w:t>C</w:t>
      </w:r>
      <w:r w:rsidRPr="00FF249F">
        <w:rPr>
          <w:rFonts w:ascii="Times New Roman" w:hAnsi="Times New Roman" w:cs="Times New Roman"/>
          <w:sz w:val="20"/>
          <w:szCs w:val="20"/>
        </w:rPr>
        <w:t>onfidence interval. NA: Not applicable.</w:t>
      </w:r>
    </w:p>
    <w:p w14:paraId="23D1097B" w14:textId="77777777" w:rsidR="00D830C8" w:rsidRPr="00FF249F" w:rsidRDefault="00000000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FF249F">
        <w:rPr>
          <w:rFonts w:ascii="Times New Roman" w:hAnsi="Times New Roman" w:cs="Times New Roman"/>
          <w:sz w:val="20"/>
          <w:szCs w:val="20"/>
        </w:rPr>
        <w:t>a. Propensity score matching was performed on age at index, sex, race, social economic status, lifestyles, medical utilization,</w:t>
      </w:r>
      <w:r w:rsidRPr="00FF249F">
        <w:t xml:space="preserve"> </w:t>
      </w:r>
      <w:r w:rsidRPr="00FF249F">
        <w:rPr>
          <w:rFonts w:ascii="Times New Roman" w:hAnsi="Times New Roman" w:cs="Times New Roman"/>
          <w:sz w:val="20"/>
          <w:szCs w:val="20"/>
        </w:rPr>
        <w:t>corticosteroids usage, and C-reactive protein level.</w:t>
      </w:r>
    </w:p>
    <w:p w14:paraId="2565752C" w14:textId="77777777" w:rsidR="00D830C8" w:rsidRPr="00FF249F" w:rsidRDefault="00000000">
      <w:pPr>
        <w:rPr>
          <w:rFonts w:ascii="Times New Roman" w:hAnsi="Times New Roman" w:cs="Times New Roman"/>
          <w:sz w:val="20"/>
          <w:szCs w:val="20"/>
        </w:rPr>
      </w:pPr>
      <w:r w:rsidRPr="00FF249F">
        <w:rPr>
          <w:rFonts w:ascii="Times New Roman" w:hAnsi="Times New Roman" w:cs="Times New Roman" w:hint="eastAsia"/>
          <w:sz w:val="20"/>
          <w:szCs w:val="20"/>
        </w:rPr>
        <w:t>*</w:t>
      </w:r>
      <w:r w:rsidRPr="00FF249F">
        <w:t xml:space="preserve"> </w:t>
      </w:r>
      <w:r w:rsidRPr="00FF249F">
        <w:rPr>
          <w:rFonts w:ascii="Times New Roman" w:hAnsi="Times New Roman" w:cs="Times New Roman"/>
          <w:sz w:val="20"/>
          <w:szCs w:val="20"/>
        </w:rPr>
        <w:t>Proportionality &lt;0.001.</w:t>
      </w:r>
    </w:p>
    <w:p w14:paraId="404CE962" w14:textId="77777777" w:rsidR="00D830C8" w:rsidRPr="00FF249F" w:rsidRDefault="00D830C8">
      <w:pPr>
        <w:rPr>
          <w:rFonts w:ascii="Times New Roman" w:hAnsi="Times New Roman" w:cs="Times New Roman"/>
          <w:sz w:val="28"/>
          <w:szCs w:val="28"/>
        </w:rPr>
        <w:sectPr w:rsidR="00D830C8" w:rsidRPr="00FF249F">
          <w:pgSz w:w="15842" w:h="12242" w:orient="landscape"/>
          <w:pgMar w:top="720" w:right="720" w:bottom="720" w:left="720" w:header="720" w:footer="720" w:gutter="0"/>
          <w:cols w:space="720"/>
          <w:docGrid w:linePitch="326"/>
        </w:sectPr>
      </w:pPr>
    </w:p>
    <w:p w14:paraId="61A22A9E" w14:textId="77777777" w:rsidR="00D830C8" w:rsidRPr="00FF249F" w:rsidRDefault="00000000">
      <w:pPr>
        <w:rPr>
          <w:rFonts w:ascii="Times New Roman" w:hAnsi="Times New Roman" w:cs="Times New Roman"/>
          <w:b/>
          <w:sz w:val="32"/>
          <w:szCs w:val="32"/>
        </w:rPr>
      </w:pPr>
      <w:r w:rsidRPr="00FF249F">
        <w:rPr>
          <w:rFonts w:ascii="Times New Roman" w:hAnsi="Times New Roman" w:cs="Times New Roman" w:hint="eastAsia"/>
          <w:sz w:val="28"/>
          <w:szCs w:val="28"/>
        </w:rPr>
        <w:lastRenderedPageBreak/>
        <w:t>S</w:t>
      </w:r>
      <w:r w:rsidRPr="00FF249F">
        <w:rPr>
          <w:rFonts w:ascii="Times New Roman" w:hAnsi="Times New Roman" w:cs="Times New Roman"/>
          <w:sz w:val="28"/>
          <w:szCs w:val="28"/>
        </w:rPr>
        <w:t xml:space="preserve">upplementary table S3. </w:t>
      </w:r>
      <w:r w:rsidRPr="00FF249F">
        <w:rPr>
          <w:rFonts w:ascii="Times New Roman" w:hAnsi="Times New Roman" w:cs="Times New Roman" w:hint="eastAsia"/>
          <w:sz w:val="28"/>
          <w:szCs w:val="28"/>
        </w:rPr>
        <w:t xml:space="preserve">Risk </w:t>
      </w:r>
      <w:r w:rsidRPr="00FF249F">
        <w:rPr>
          <w:rFonts w:ascii="Times New Roman" w:hAnsi="Times New Roman" w:cs="Times New Roman"/>
          <w:sz w:val="28"/>
          <w:szCs w:val="28"/>
        </w:rPr>
        <w:t>of outcome (</w:t>
      </w:r>
      <w:r w:rsidRPr="00FF249F">
        <w:rPr>
          <w:rFonts w:ascii="Times New Roman" w:hAnsi="Times New Roman" w:cs="Times New Roman"/>
          <w:bCs/>
          <w:sz w:val="28"/>
          <w:szCs w:val="28"/>
        </w:rPr>
        <w:t xml:space="preserve">1 day to 3 </w:t>
      </w:r>
      <w:proofErr w:type="gramStart"/>
      <w:r w:rsidRPr="00FF249F">
        <w:rPr>
          <w:rFonts w:ascii="Times New Roman" w:hAnsi="Times New Roman" w:cs="Times New Roman"/>
          <w:bCs/>
          <w:sz w:val="28"/>
          <w:szCs w:val="28"/>
        </w:rPr>
        <w:t>years)_</w:t>
      </w:r>
      <w:proofErr w:type="gramEnd"/>
      <w:r w:rsidRPr="00FF249F">
        <w:rPr>
          <w:rFonts w:ascii="Times New Roman" w:hAnsi="Times New Roman" w:cs="Times New Roman"/>
          <w:bCs/>
          <w:sz w:val="28"/>
          <w:szCs w:val="28"/>
        </w:rPr>
        <w:t xml:space="preserve"> stratified by sex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940"/>
        <w:gridCol w:w="3730"/>
        <w:gridCol w:w="3732"/>
      </w:tblGrid>
      <w:tr w:rsidR="00FF249F" w:rsidRPr="00FF249F" w14:paraId="300A9B64" w14:textId="77777777">
        <w:trPr>
          <w:trHeight w:val="682"/>
        </w:trPr>
        <w:tc>
          <w:tcPr>
            <w:tcW w:w="698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49DD52" w14:textId="77777777" w:rsidR="00D830C8" w:rsidRPr="00FF249F" w:rsidRDefault="00000000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szCs w:val="24"/>
              </w:rPr>
              <w:t>Outcomes</w:t>
            </w:r>
          </w:p>
          <w:p w14:paraId="1DBC582D" w14:textId="77777777" w:rsidR="00D830C8" w:rsidRPr="00FF249F" w:rsidRDefault="00000000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</w:rPr>
              <w:t>(Tofacitinib vs. Adalimumab users)</w:t>
            </w:r>
          </w:p>
        </w:tc>
        <w:tc>
          <w:tcPr>
            <w:tcW w:w="75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F7177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bCs/>
                <w:szCs w:val="24"/>
              </w:rPr>
              <w:t>A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 xml:space="preserve">djusted hazard </w:t>
            </w:r>
            <w:proofErr w:type="gramStart"/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>ratio</w:t>
            </w:r>
            <w:proofErr w:type="gramEnd"/>
          </w:p>
          <w:p w14:paraId="6300C822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bCs/>
                <w:szCs w:val="24"/>
              </w:rPr>
              <w:t>(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 xml:space="preserve">95% CI) 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a</w:t>
            </w:r>
          </w:p>
        </w:tc>
      </w:tr>
      <w:tr w:rsidR="00FF249F" w:rsidRPr="00FF249F" w14:paraId="52E4E9A7" w14:textId="77777777">
        <w:trPr>
          <w:trHeight w:val="682"/>
        </w:trPr>
        <w:tc>
          <w:tcPr>
            <w:tcW w:w="698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1F81968" w14:textId="77777777" w:rsidR="00D830C8" w:rsidRPr="00FF249F" w:rsidRDefault="00D830C8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3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36899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bCs/>
                <w:szCs w:val="24"/>
              </w:rPr>
              <w:t>M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>ale</w:t>
            </w:r>
          </w:p>
          <w:p w14:paraId="260089CE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FF249F">
              <w:rPr>
                <w:rFonts w:ascii="Times New Roman" w:hAnsi="Times New Roman" w:cs="Times New Roman"/>
                <w:szCs w:val="24"/>
              </w:rPr>
              <w:t>n=354 pairs)</w:t>
            </w:r>
          </w:p>
        </w:tc>
        <w:tc>
          <w:tcPr>
            <w:tcW w:w="3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35D9A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bCs/>
                <w:szCs w:val="24"/>
              </w:rPr>
              <w:t>F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>emale</w:t>
            </w:r>
          </w:p>
          <w:p w14:paraId="651ADEDE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FF249F">
              <w:rPr>
                <w:rFonts w:ascii="Times New Roman" w:hAnsi="Times New Roman" w:cs="Times New Roman"/>
                <w:szCs w:val="24"/>
              </w:rPr>
              <w:t>n=1565 pairs)</w:t>
            </w:r>
          </w:p>
        </w:tc>
      </w:tr>
      <w:tr w:rsidR="00FF249F" w:rsidRPr="00FF249F" w14:paraId="35E84AC6" w14:textId="77777777">
        <w:trPr>
          <w:trHeight w:val="340"/>
        </w:trPr>
        <w:tc>
          <w:tcPr>
            <w:tcW w:w="6981" w:type="dxa"/>
            <w:tcBorders>
              <w:top w:val="single" w:sz="4" w:space="0" w:color="auto"/>
            </w:tcBorders>
            <w:shd w:val="clear" w:color="auto" w:fill="auto"/>
          </w:tcPr>
          <w:p w14:paraId="32E480F0" w14:textId="77777777" w:rsidR="00D830C8" w:rsidRPr="00FF249F" w:rsidRDefault="00000000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FF249F"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  <w:t xml:space="preserve">Disorders of lipoprotein metabolism and other </w:t>
            </w:r>
            <w:proofErr w:type="spellStart"/>
            <w:r w:rsidRPr="00FF249F"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  <w:t>lipidemias</w:t>
            </w:r>
            <w:proofErr w:type="spellEnd"/>
          </w:p>
        </w:tc>
        <w:tc>
          <w:tcPr>
            <w:tcW w:w="3758" w:type="dxa"/>
            <w:tcBorders>
              <w:top w:val="single" w:sz="4" w:space="0" w:color="auto"/>
            </w:tcBorders>
            <w:vAlign w:val="center"/>
          </w:tcPr>
          <w:p w14:paraId="033345CB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/>
                <w:szCs w:val="24"/>
              </w:rPr>
              <w:t>.404 (1.008-1.955)</w:t>
            </w:r>
          </w:p>
        </w:tc>
        <w:tc>
          <w:tcPr>
            <w:tcW w:w="3759" w:type="dxa"/>
            <w:tcBorders>
              <w:top w:val="single" w:sz="4" w:space="0" w:color="auto"/>
            </w:tcBorders>
            <w:vAlign w:val="center"/>
          </w:tcPr>
          <w:p w14:paraId="61091E9D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/>
                <w:szCs w:val="24"/>
              </w:rPr>
              <w:t>.212 (1.017-1.444)</w:t>
            </w:r>
          </w:p>
        </w:tc>
      </w:tr>
      <w:tr w:rsidR="00FF249F" w:rsidRPr="00FF249F" w14:paraId="30AA3903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2B896154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 xml:space="preserve">Pure hypercholesterolemia </w:t>
            </w:r>
          </w:p>
        </w:tc>
        <w:tc>
          <w:tcPr>
            <w:tcW w:w="3758" w:type="dxa"/>
            <w:vAlign w:val="center"/>
          </w:tcPr>
          <w:p w14:paraId="50678D5C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806 (0.428-1.518)</w:t>
            </w:r>
          </w:p>
        </w:tc>
        <w:tc>
          <w:tcPr>
            <w:tcW w:w="3759" w:type="dxa"/>
            <w:vAlign w:val="center"/>
          </w:tcPr>
          <w:p w14:paraId="2FA6E4F4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/>
                <w:szCs w:val="24"/>
              </w:rPr>
              <w:t>.450 (1.019-2.063)</w:t>
            </w:r>
          </w:p>
        </w:tc>
      </w:tr>
      <w:tr w:rsidR="00FF249F" w:rsidRPr="00FF249F" w14:paraId="0B77642F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0D59EFCD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Pure hyperglyceridemia</w:t>
            </w:r>
          </w:p>
        </w:tc>
        <w:tc>
          <w:tcPr>
            <w:tcW w:w="3758" w:type="dxa"/>
            <w:vAlign w:val="center"/>
          </w:tcPr>
          <w:p w14:paraId="4E51386E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524 (0.131-2.098)</w:t>
            </w:r>
          </w:p>
        </w:tc>
        <w:tc>
          <w:tcPr>
            <w:tcW w:w="3759" w:type="dxa"/>
            <w:vAlign w:val="center"/>
          </w:tcPr>
          <w:p w14:paraId="1CEEAD34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694 (0.312-1.544)</w:t>
            </w:r>
          </w:p>
        </w:tc>
      </w:tr>
      <w:tr w:rsidR="00FF249F" w:rsidRPr="00FF249F" w14:paraId="59195089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7E4B0CB4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Mixed hyperlipidemia</w:t>
            </w:r>
          </w:p>
        </w:tc>
        <w:tc>
          <w:tcPr>
            <w:tcW w:w="3758" w:type="dxa"/>
            <w:vAlign w:val="center"/>
          </w:tcPr>
          <w:p w14:paraId="203346FC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525 (0.770-3.021)</w:t>
            </w:r>
          </w:p>
        </w:tc>
        <w:tc>
          <w:tcPr>
            <w:tcW w:w="3759" w:type="dxa"/>
            <w:vAlign w:val="center"/>
          </w:tcPr>
          <w:p w14:paraId="6A36F31B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210 (0.851-1.720)</w:t>
            </w:r>
          </w:p>
        </w:tc>
      </w:tr>
      <w:tr w:rsidR="00FF249F" w:rsidRPr="00FF249F" w14:paraId="5D8B85F8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3B339008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Hyperchylomicronemia</w:t>
            </w:r>
          </w:p>
        </w:tc>
        <w:tc>
          <w:tcPr>
            <w:tcW w:w="3758" w:type="dxa"/>
            <w:vAlign w:val="center"/>
          </w:tcPr>
          <w:p w14:paraId="44294AD6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3759" w:type="dxa"/>
            <w:vAlign w:val="center"/>
          </w:tcPr>
          <w:p w14:paraId="7F28DBF7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FF249F" w:rsidRPr="00FF249F" w14:paraId="70AC8263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4C9F6305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proofErr w:type="gramStart"/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Other</w:t>
            </w:r>
            <w:proofErr w:type="gramEnd"/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 xml:space="preserve"> hyperlipidemia</w:t>
            </w:r>
          </w:p>
        </w:tc>
        <w:tc>
          <w:tcPr>
            <w:tcW w:w="3758" w:type="dxa"/>
            <w:vAlign w:val="center"/>
          </w:tcPr>
          <w:p w14:paraId="19A68E2F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5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376 (0.627-46.05)</w:t>
            </w:r>
          </w:p>
        </w:tc>
        <w:tc>
          <w:tcPr>
            <w:tcW w:w="3759" w:type="dxa"/>
            <w:vAlign w:val="center"/>
          </w:tcPr>
          <w:p w14:paraId="25A972F9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639 (0.355-1.151)</w:t>
            </w:r>
          </w:p>
        </w:tc>
      </w:tr>
      <w:tr w:rsidR="00FF249F" w:rsidRPr="00FF249F" w14:paraId="1A814D73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2512F831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Hyperlipidemia, unspecified</w:t>
            </w:r>
          </w:p>
        </w:tc>
        <w:tc>
          <w:tcPr>
            <w:tcW w:w="3758" w:type="dxa"/>
            <w:vAlign w:val="center"/>
          </w:tcPr>
          <w:p w14:paraId="63C83CC0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/>
                <w:szCs w:val="24"/>
              </w:rPr>
              <w:t>.707 (1.130-2.579)</w:t>
            </w:r>
          </w:p>
        </w:tc>
        <w:tc>
          <w:tcPr>
            <w:tcW w:w="3759" w:type="dxa"/>
            <w:vAlign w:val="center"/>
          </w:tcPr>
          <w:p w14:paraId="13CF807F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036 (0.829-1.295)</w:t>
            </w:r>
          </w:p>
        </w:tc>
      </w:tr>
      <w:tr w:rsidR="00FF249F" w:rsidRPr="00FF249F" w14:paraId="667D3E90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6D84E8ED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Lipoprotein deficiency</w:t>
            </w:r>
          </w:p>
        </w:tc>
        <w:tc>
          <w:tcPr>
            <w:tcW w:w="3758" w:type="dxa"/>
            <w:vAlign w:val="center"/>
          </w:tcPr>
          <w:p w14:paraId="1EE8B620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3759" w:type="dxa"/>
            <w:vAlign w:val="center"/>
          </w:tcPr>
          <w:p w14:paraId="609F9E00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FF249F" w:rsidRPr="00FF249F" w14:paraId="4EF6A0F4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6DD60EF9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Disorders of bile acid and cholesterol metabolism</w:t>
            </w:r>
          </w:p>
        </w:tc>
        <w:tc>
          <w:tcPr>
            <w:tcW w:w="3758" w:type="dxa"/>
            <w:vAlign w:val="center"/>
          </w:tcPr>
          <w:p w14:paraId="48095F8A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3759" w:type="dxa"/>
            <w:vAlign w:val="center"/>
          </w:tcPr>
          <w:p w14:paraId="2AA31F5B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FF249F" w:rsidRPr="00FF249F" w14:paraId="2D411014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668981A3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Other disorders of lipoprotein metabolism</w:t>
            </w:r>
          </w:p>
        </w:tc>
        <w:tc>
          <w:tcPr>
            <w:tcW w:w="3758" w:type="dxa"/>
            <w:vAlign w:val="center"/>
          </w:tcPr>
          <w:p w14:paraId="443F319E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3759" w:type="dxa"/>
            <w:vAlign w:val="center"/>
          </w:tcPr>
          <w:p w14:paraId="475F475A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2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049 (0.186-22.59)</w:t>
            </w:r>
          </w:p>
        </w:tc>
      </w:tr>
      <w:tr w:rsidR="00FF249F" w:rsidRPr="00FF249F" w14:paraId="0C3AC993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34129493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Disorder of lipoprotein metabolism, unspecified</w:t>
            </w:r>
          </w:p>
        </w:tc>
        <w:tc>
          <w:tcPr>
            <w:tcW w:w="3758" w:type="dxa"/>
            <w:vAlign w:val="center"/>
          </w:tcPr>
          <w:p w14:paraId="47DAA5EA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3759" w:type="dxa"/>
            <w:vAlign w:val="center"/>
          </w:tcPr>
          <w:p w14:paraId="2A1BEC08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FF249F" w:rsidRPr="00FF249F" w14:paraId="6B604CB0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4653B7A3" w14:textId="77777777" w:rsidR="00D830C8" w:rsidRPr="00FF249F" w:rsidRDefault="00000000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  <w:t>Major Adverse Cardiac Events (MACE)</w:t>
            </w:r>
          </w:p>
        </w:tc>
        <w:tc>
          <w:tcPr>
            <w:tcW w:w="3758" w:type="dxa"/>
            <w:vAlign w:val="center"/>
          </w:tcPr>
          <w:p w14:paraId="14B8BAA4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963 (0.540-1.718)</w:t>
            </w:r>
          </w:p>
        </w:tc>
        <w:tc>
          <w:tcPr>
            <w:tcW w:w="3759" w:type="dxa"/>
            <w:vAlign w:val="center"/>
          </w:tcPr>
          <w:p w14:paraId="0DDCD190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912 (0.671-1.240)</w:t>
            </w:r>
          </w:p>
        </w:tc>
      </w:tr>
      <w:tr w:rsidR="00FF249F" w:rsidRPr="00FF249F" w14:paraId="1E0F7637" w14:textId="77777777">
        <w:trPr>
          <w:trHeight w:val="340"/>
        </w:trPr>
        <w:tc>
          <w:tcPr>
            <w:tcW w:w="6981" w:type="dxa"/>
            <w:tcBorders>
              <w:bottom w:val="single" w:sz="4" w:space="0" w:color="auto"/>
            </w:tcBorders>
            <w:shd w:val="clear" w:color="auto" w:fill="auto"/>
          </w:tcPr>
          <w:p w14:paraId="686AF1CC" w14:textId="77777777" w:rsidR="00D830C8" w:rsidRPr="00FF249F" w:rsidRDefault="00000000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 w:hint="eastAsia"/>
                <w:b/>
                <w:szCs w:val="24"/>
                <w:shd w:val="clear" w:color="auto" w:fill="FFFFFF"/>
              </w:rPr>
              <w:t>A</w:t>
            </w:r>
            <w:r w:rsidRPr="00FF249F"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  <w:t>ll-cause mortality</w:t>
            </w:r>
          </w:p>
        </w:tc>
        <w:tc>
          <w:tcPr>
            <w:tcW w:w="3758" w:type="dxa"/>
            <w:tcBorders>
              <w:bottom w:val="single" w:sz="4" w:space="0" w:color="auto"/>
            </w:tcBorders>
            <w:vAlign w:val="center"/>
          </w:tcPr>
          <w:p w14:paraId="69CB14AB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728 (0.311-1.703)</w:t>
            </w:r>
          </w:p>
        </w:tc>
        <w:tc>
          <w:tcPr>
            <w:tcW w:w="3759" w:type="dxa"/>
            <w:tcBorders>
              <w:bottom w:val="single" w:sz="4" w:space="0" w:color="auto"/>
            </w:tcBorders>
            <w:vAlign w:val="center"/>
          </w:tcPr>
          <w:p w14:paraId="2EE4E41A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646 (0.952-2.844)</w:t>
            </w:r>
          </w:p>
        </w:tc>
      </w:tr>
    </w:tbl>
    <w:p w14:paraId="5236DB5E" w14:textId="77777777" w:rsidR="00D830C8" w:rsidRPr="00FF249F" w:rsidRDefault="00000000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FF249F">
        <w:rPr>
          <w:rFonts w:ascii="Times New Roman" w:hAnsi="Times New Roman" w:cs="Times New Roman"/>
          <w:sz w:val="20"/>
          <w:szCs w:val="20"/>
        </w:rPr>
        <w:t xml:space="preserve">Note: </w:t>
      </w:r>
      <w:r w:rsidRPr="00FF249F">
        <w:rPr>
          <w:rFonts w:ascii="Times New Roman" w:hAnsi="Times New Roman" w:cs="Times New Roman" w:hint="eastAsia"/>
          <w:sz w:val="20"/>
          <w:szCs w:val="20"/>
        </w:rPr>
        <w:t>CI:</w:t>
      </w:r>
      <w:r w:rsidRPr="00FF249F">
        <w:rPr>
          <w:rFonts w:ascii="Times New Roman" w:hAnsi="Times New Roman" w:cs="Times New Roman"/>
          <w:sz w:val="20"/>
          <w:szCs w:val="20"/>
        </w:rPr>
        <w:t xml:space="preserve"> </w:t>
      </w:r>
      <w:r w:rsidRPr="00FF249F">
        <w:rPr>
          <w:rFonts w:ascii="Times New Roman" w:hAnsi="Times New Roman" w:cs="Times New Roman" w:hint="eastAsia"/>
          <w:sz w:val="20"/>
          <w:szCs w:val="20"/>
        </w:rPr>
        <w:t>C</w:t>
      </w:r>
      <w:r w:rsidRPr="00FF249F">
        <w:rPr>
          <w:rFonts w:ascii="Times New Roman" w:hAnsi="Times New Roman" w:cs="Times New Roman"/>
          <w:sz w:val="20"/>
          <w:szCs w:val="20"/>
        </w:rPr>
        <w:t>onfidence interval. NA: Not applicable.</w:t>
      </w:r>
    </w:p>
    <w:p w14:paraId="1D8A989E" w14:textId="77777777" w:rsidR="00D830C8" w:rsidRPr="00FF249F" w:rsidRDefault="00000000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FF249F">
        <w:rPr>
          <w:rFonts w:ascii="Times New Roman" w:hAnsi="Times New Roman" w:cs="Times New Roman"/>
          <w:sz w:val="20"/>
          <w:szCs w:val="20"/>
          <w:vertAlign w:val="superscript"/>
        </w:rPr>
        <w:t>a.</w:t>
      </w:r>
      <w:r w:rsidRPr="00FF249F">
        <w:rPr>
          <w:rFonts w:ascii="Times New Roman" w:hAnsi="Times New Roman" w:cs="Times New Roman"/>
          <w:sz w:val="20"/>
          <w:szCs w:val="20"/>
        </w:rPr>
        <w:t xml:space="preserve"> Propensity score matching was performed on age at index, sex, race, social economic status, lifestyles, medical utilization,</w:t>
      </w:r>
      <w:r w:rsidRPr="00FF249F">
        <w:t xml:space="preserve"> </w:t>
      </w:r>
      <w:r w:rsidRPr="00FF249F">
        <w:rPr>
          <w:rFonts w:ascii="Times New Roman" w:hAnsi="Times New Roman" w:cs="Times New Roman"/>
          <w:sz w:val="20"/>
          <w:szCs w:val="20"/>
        </w:rPr>
        <w:t>corticosteroids usage, and C-reactive protein level.</w:t>
      </w:r>
    </w:p>
    <w:p w14:paraId="690D955A" w14:textId="77777777" w:rsidR="00D830C8" w:rsidRPr="00FF249F" w:rsidRDefault="00000000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FF249F">
        <w:rPr>
          <w:rFonts w:ascii="Times New Roman" w:hAnsi="Times New Roman" w:cs="Times New Roman" w:hint="eastAsia"/>
          <w:sz w:val="20"/>
          <w:szCs w:val="20"/>
        </w:rPr>
        <w:t>*</w:t>
      </w:r>
      <w:r w:rsidRPr="00FF249F">
        <w:t xml:space="preserve"> </w:t>
      </w:r>
      <w:r w:rsidRPr="00FF249F">
        <w:rPr>
          <w:rFonts w:ascii="Times New Roman" w:hAnsi="Times New Roman" w:cs="Times New Roman"/>
          <w:sz w:val="20"/>
          <w:szCs w:val="20"/>
        </w:rPr>
        <w:t>Proportionality &lt;0.001.</w:t>
      </w:r>
    </w:p>
    <w:p w14:paraId="49278120" w14:textId="77777777" w:rsidR="00D830C8" w:rsidRPr="00FF249F" w:rsidRDefault="00D830C8">
      <w:pPr>
        <w:rPr>
          <w:rFonts w:ascii="Times New Roman" w:hAnsi="Times New Roman" w:cs="Times New Roman"/>
          <w:szCs w:val="24"/>
        </w:rPr>
        <w:sectPr w:rsidR="00D830C8" w:rsidRPr="00FF249F">
          <w:pgSz w:w="15842" w:h="12242" w:orient="landscape"/>
          <w:pgMar w:top="720" w:right="720" w:bottom="720" w:left="720" w:header="720" w:footer="720" w:gutter="0"/>
          <w:cols w:space="720"/>
          <w:docGrid w:linePitch="326"/>
        </w:sectPr>
      </w:pPr>
    </w:p>
    <w:p w14:paraId="0B9183E4" w14:textId="77777777" w:rsidR="00D830C8" w:rsidRPr="00FF249F" w:rsidRDefault="00000000">
      <w:pPr>
        <w:rPr>
          <w:rFonts w:ascii="Times New Roman" w:hAnsi="Times New Roman" w:cs="Times New Roman"/>
          <w:b/>
          <w:sz w:val="32"/>
          <w:szCs w:val="32"/>
        </w:rPr>
      </w:pPr>
      <w:r w:rsidRPr="00FF249F">
        <w:rPr>
          <w:rFonts w:ascii="Times New Roman" w:hAnsi="Times New Roman" w:cs="Times New Roman" w:hint="eastAsia"/>
          <w:sz w:val="28"/>
          <w:szCs w:val="28"/>
        </w:rPr>
        <w:lastRenderedPageBreak/>
        <w:t>S</w:t>
      </w:r>
      <w:r w:rsidRPr="00FF249F">
        <w:rPr>
          <w:rFonts w:ascii="Times New Roman" w:hAnsi="Times New Roman" w:cs="Times New Roman"/>
          <w:sz w:val="28"/>
          <w:szCs w:val="28"/>
        </w:rPr>
        <w:t xml:space="preserve">upplementary table S4. </w:t>
      </w:r>
      <w:r w:rsidRPr="00FF249F">
        <w:rPr>
          <w:rFonts w:ascii="Times New Roman" w:hAnsi="Times New Roman" w:cs="Times New Roman" w:hint="eastAsia"/>
          <w:sz w:val="28"/>
          <w:szCs w:val="28"/>
        </w:rPr>
        <w:t xml:space="preserve">Risk </w:t>
      </w:r>
      <w:r w:rsidRPr="00FF249F">
        <w:rPr>
          <w:rFonts w:ascii="Times New Roman" w:hAnsi="Times New Roman" w:cs="Times New Roman"/>
          <w:sz w:val="28"/>
          <w:szCs w:val="28"/>
        </w:rPr>
        <w:t>of outcome (</w:t>
      </w:r>
      <w:r w:rsidRPr="00FF249F">
        <w:rPr>
          <w:rFonts w:ascii="Times New Roman" w:hAnsi="Times New Roman" w:cs="Times New Roman"/>
          <w:bCs/>
          <w:sz w:val="28"/>
          <w:szCs w:val="28"/>
        </w:rPr>
        <w:t xml:space="preserve">1 day to 3 </w:t>
      </w:r>
      <w:proofErr w:type="gramStart"/>
      <w:r w:rsidRPr="00FF249F">
        <w:rPr>
          <w:rFonts w:ascii="Times New Roman" w:hAnsi="Times New Roman" w:cs="Times New Roman"/>
          <w:bCs/>
          <w:sz w:val="28"/>
          <w:szCs w:val="28"/>
        </w:rPr>
        <w:t>years)_</w:t>
      </w:r>
      <w:proofErr w:type="gramEnd"/>
      <w:r w:rsidRPr="00FF249F">
        <w:rPr>
          <w:rFonts w:ascii="Times New Roman" w:hAnsi="Times New Roman" w:cs="Times New Roman"/>
          <w:bCs/>
          <w:sz w:val="28"/>
          <w:szCs w:val="28"/>
        </w:rPr>
        <w:t xml:space="preserve"> stratified by age at index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374"/>
        <w:gridCol w:w="2672"/>
        <w:gridCol w:w="2673"/>
        <w:gridCol w:w="2673"/>
      </w:tblGrid>
      <w:tr w:rsidR="00FF249F" w:rsidRPr="00FF249F" w14:paraId="325A1865" w14:textId="77777777">
        <w:trPr>
          <w:trHeight w:val="682"/>
        </w:trPr>
        <w:tc>
          <w:tcPr>
            <w:tcW w:w="63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7D7E71" w14:textId="77777777" w:rsidR="00D830C8" w:rsidRPr="00FF249F" w:rsidRDefault="00000000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szCs w:val="24"/>
              </w:rPr>
              <w:t>Outcomes</w:t>
            </w:r>
          </w:p>
          <w:p w14:paraId="3168B33B" w14:textId="77777777" w:rsidR="00D830C8" w:rsidRPr="00FF249F" w:rsidRDefault="00000000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</w:rPr>
              <w:t>(Tofacitinib vs. Adalimumab users)</w:t>
            </w:r>
          </w:p>
        </w:tc>
        <w:tc>
          <w:tcPr>
            <w:tcW w:w="80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B0B3C8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bCs/>
                <w:szCs w:val="24"/>
              </w:rPr>
              <w:t>A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 xml:space="preserve">djusted hazard </w:t>
            </w:r>
            <w:proofErr w:type="gramStart"/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>ratio</w:t>
            </w:r>
            <w:proofErr w:type="gramEnd"/>
          </w:p>
          <w:p w14:paraId="4DEDAEDC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bCs/>
                <w:szCs w:val="24"/>
              </w:rPr>
              <w:t>(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 xml:space="preserve">95% CI) 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a</w:t>
            </w:r>
          </w:p>
        </w:tc>
      </w:tr>
      <w:tr w:rsidR="00FF249F" w:rsidRPr="00FF249F" w14:paraId="7F90752D" w14:textId="77777777">
        <w:trPr>
          <w:trHeight w:val="682"/>
        </w:trPr>
        <w:tc>
          <w:tcPr>
            <w:tcW w:w="637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566B8CD" w14:textId="77777777" w:rsidR="00D830C8" w:rsidRPr="00FF249F" w:rsidRDefault="00D830C8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C6FB6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>8~40y</w:t>
            </w:r>
          </w:p>
          <w:p w14:paraId="0DE6476D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FF249F">
              <w:rPr>
                <w:rFonts w:ascii="Times New Roman" w:hAnsi="Times New Roman" w:cs="Times New Roman"/>
                <w:szCs w:val="24"/>
              </w:rPr>
              <w:t>n=410 pairs)</w:t>
            </w:r>
          </w:p>
        </w:tc>
        <w:tc>
          <w:tcPr>
            <w:tcW w:w="2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EDDD0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bCs/>
                <w:szCs w:val="24"/>
              </w:rPr>
              <w:t>4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>1~64y</w:t>
            </w:r>
          </w:p>
          <w:p w14:paraId="2AA05DC3" w14:textId="77777777" w:rsidR="00D830C8" w:rsidRPr="00FF249F" w:rsidRDefault="00000000">
            <w:pPr>
              <w:spacing w:line="0" w:lineRule="atLeast"/>
              <w:jc w:val="center"/>
              <w:rPr>
                <w:rFonts w:ascii="DFKai-SB" w:eastAsia="DFKai-SB" w:hAnsi="DFKai-SB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FF249F">
              <w:rPr>
                <w:rFonts w:ascii="Times New Roman" w:hAnsi="Times New Roman" w:cs="Times New Roman"/>
                <w:szCs w:val="24"/>
              </w:rPr>
              <w:t>n=1301 pairs)</w:t>
            </w:r>
          </w:p>
        </w:tc>
        <w:tc>
          <w:tcPr>
            <w:tcW w:w="2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9DC93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249F">
              <w:rPr>
                <w:rFonts w:ascii="DFKai-SB" w:eastAsia="DFKai-SB" w:hAnsi="DFKai-SB" w:cs="Times New Roman" w:hint="eastAsia"/>
                <w:b/>
                <w:bCs/>
                <w:szCs w:val="24"/>
              </w:rPr>
              <w:t>≧</w:t>
            </w:r>
            <w:r w:rsidRPr="00FF249F">
              <w:rPr>
                <w:rFonts w:ascii="Times New Roman" w:hAnsi="Times New Roman" w:cs="Times New Roman" w:hint="eastAsia"/>
                <w:b/>
                <w:bCs/>
                <w:szCs w:val="24"/>
              </w:rPr>
              <w:t xml:space="preserve"> 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>65y</w:t>
            </w:r>
          </w:p>
          <w:p w14:paraId="77CFF254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FF249F">
              <w:rPr>
                <w:rFonts w:ascii="Times New Roman" w:hAnsi="Times New Roman" w:cs="Times New Roman"/>
                <w:szCs w:val="24"/>
              </w:rPr>
              <w:t>n=451 pairs)</w:t>
            </w:r>
          </w:p>
        </w:tc>
      </w:tr>
      <w:tr w:rsidR="00FF249F" w:rsidRPr="00FF249F" w14:paraId="46232754" w14:textId="77777777">
        <w:trPr>
          <w:trHeight w:val="340"/>
        </w:trPr>
        <w:tc>
          <w:tcPr>
            <w:tcW w:w="6374" w:type="dxa"/>
            <w:tcBorders>
              <w:top w:val="single" w:sz="4" w:space="0" w:color="auto"/>
            </w:tcBorders>
            <w:shd w:val="clear" w:color="auto" w:fill="auto"/>
          </w:tcPr>
          <w:p w14:paraId="63EC3881" w14:textId="77777777" w:rsidR="00D830C8" w:rsidRPr="00FF249F" w:rsidRDefault="00000000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FF249F"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  <w:t xml:space="preserve">Disorders of lipoprotein metabolism and other </w:t>
            </w:r>
            <w:proofErr w:type="spellStart"/>
            <w:r w:rsidRPr="00FF249F"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  <w:t>lipidemias</w:t>
            </w:r>
            <w:proofErr w:type="spellEnd"/>
          </w:p>
        </w:tc>
        <w:tc>
          <w:tcPr>
            <w:tcW w:w="2672" w:type="dxa"/>
            <w:tcBorders>
              <w:top w:val="single" w:sz="4" w:space="0" w:color="auto"/>
            </w:tcBorders>
            <w:vAlign w:val="center"/>
          </w:tcPr>
          <w:p w14:paraId="7840A21F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szCs w:val="24"/>
              </w:rPr>
              <w:t>2</w:t>
            </w:r>
            <w:r w:rsidRPr="00FF249F">
              <w:rPr>
                <w:rFonts w:ascii="Times New Roman" w:hAnsi="Times New Roman" w:cs="Times New Roman"/>
                <w:b/>
                <w:szCs w:val="24"/>
              </w:rPr>
              <w:t>.504 (1.363-4.600)</w:t>
            </w:r>
          </w:p>
        </w:tc>
        <w:tc>
          <w:tcPr>
            <w:tcW w:w="2673" w:type="dxa"/>
            <w:tcBorders>
              <w:top w:val="single" w:sz="4" w:space="0" w:color="auto"/>
            </w:tcBorders>
            <w:vAlign w:val="center"/>
          </w:tcPr>
          <w:p w14:paraId="629889BA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164 (0.972-1.394)</w:t>
            </w:r>
          </w:p>
        </w:tc>
        <w:tc>
          <w:tcPr>
            <w:tcW w:w="2673" w:type="dxa"/>
            <w:tcBorders>
              <w:top w:val="single" w:sz="4" w:space="0" w:color="auto"/>
            </w:tcBorders>
            <w:vAlign w:val="center"/>
          </w:tcPr>
          <w:p w14:paraId="10E89830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178 (0.933-1.488)</w:t>
            </w:r>
          </w:p>
        </w:tc>
      </w:tr>
      <w:tr w:rsidR="00FF249F" w:rsidRPr="00FF249F" w14:paraId="75ABE5A1" w14:textId="77777777">
        <w:trPr>
          <w:trHeight w:val="340"/>
        </w:trPr>
        <w:tc>
          <w:tcPr>
            <w:tcW w:w="6374" w:type="dxa"/>
            <w:shd w:val="clear" w:color="auto" w:fill="auto"/>
          </w:tcPr>
          <w:p w14:paraId="4DA89CB4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 xml:space="preserve">Pure hypercholesterolemia </w:t>
            </w:r>
          </w:p>
        </w:tc>
        <w:tc>
          <w:tcPr>
            <w:tcW w:w="2672" w:type="dxa"/>
            <w:vAlign w:val="center"/>
          </w:tcPr>
          <w:p w14:paraId="58908167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szCs w:val="24"/>
              </w:rPr>
              <w:t>5</w:t>
            </w:r>
            <w:r w:rsidRPr="00FF249F">
              <w:rPr>
                <w:rFonts w:ascii="Times New Roman" w:hAnsi="Times New Roman" w:cs="Times New Roman"/>
                <w:b/>
                <w:szCs w:val="24"/>
              </w:rPr>
              <w:t>.194 (1.492-18.08)</w:t>
            </w:r>
          </w:p>
        </w:tc>
        <w:tc>
          <w:tcPr>
            <w:tcW w:w="2673" w:type="dxa"/>
            <w:vAlign w:val="center"/>
          </w:tcPr>
          <w:p w14:paraId="3AC1285B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184 (0.808-1.735)</w:t>
            </w:r>
          </w:p>
        </w:tc>
        <w:tc>
          <w:tcPr>
            <w:tcW w:w="2673" w:type="dxa"/>
            <w:vAlign w:val="center"/>
          </w:tcPr>
          <w:p w14:paraId="1F360008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282 (0.805-2.041)</w:t>
            </w:r>
          </w:p>
        </w:tc>
      </w:tr>
      <w:tr w:rsidR="00FF249F" w:rsidRPr="00FF249F" w14:paraId="2F4D98AB" w14:textId="77777777">
        <w:trPr>
          <w:trHeight w:val="340"/>
        </w:trPr>
        <w:tc>
          <w:tcPr>
            <w:tcW w:w="6374" w:type="dxa"/>
            <w:shd w:val="clear" w:color="auto" w:fill="auto"/>
          </w:tcPr>
          <w:p w14:paraId="5E955091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Pure hyperglyceridemia</w:t>
            </w:r>
          </w:p>
        </w:tc>
        <w:tc>
          <w:tcPr>
            <w:tcW w:w="2672" w:type="dxa"/>
            <w:vAlign w:val="center"/>
          </w:tcPr>
          <w:p w14:paraId="2140A6EA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610 (0.269-9.652)</w:t>
            </w:r>
          </w:p>
        </w:tc>
        <w:tc>
          <w:tcPr>
            <w:tcW w:w="2673" w:type="dxa"/>
            <w:vAlign w:val="center"/>
          </w:tcPr>
          <w:p w14:paraId="4850297D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760 (0.360-1.607)</w:t>
            </w:r>
          </w:p>
        </w:tc>
        <w:tc>
          <w:tcPr>
            <w:tcW w:w="2673" w:type="dxa"/>
            <w:vAlign w:val="center"/>
          </w:tcPr>
          <w:p w14:paraId="46546904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405 (0.079-2.087)</w:t>
            </w:r>
          </w:p>
        </w:tc>
      </w:tr>
      <w:tr w:rsidR="00FF249F" w:rsidRPr="00FF249F" w14:paraId="1C026083" w14:textId="77777777">
        <w:trPr>
          <w:trHeight w:val="340"/>
        </w:trPr>
        <w:tc>
          <w:tcPr>
            <w:tcW w:w="6374" w:type="dxa"/>
            <w:shd w:val="clear" w:color="auto" w:fill="auto"/>
          </w:tcPr>
          <w:p w14:paraId="4EE6A645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Mixed hyperlipidemia</w:t>
            </w:r>
          </w:p>
        </w:tc>
        <w:tc>
          <w:tcPr>
            <w:tcW w:w="2672" w:type="dxa"/>
            <w:vAlign w:val="center"/>
          </w:tcPr>
          <w:p w14:paraId="01859038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2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928 (0.776-11.04)</w:t>
            </w:r>
          </w:p>
        </w:tc>
        <w:tc>
          <w:tcPr>
            <w:tcW w:w="2673" w:type="dxa"/>
            <w:vAlign w:val="center"/>
          </w:tcPr>
          <w:p w14:paraId="7BFA5E13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228 (0.859-1.757)</w:t>
            </w:r>
          </w:p>
        </w:tc>
        <w:tc>
          <w:tcPr>
            <w:tcW w:w="2673" w:type="dxa"/>
            <w:vAlign w:val="center"/>
          </w:tcPr>
          <w:p w14:paraId="4EF805C6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224 (0.786-1.906)</w:t>
            </w:r>
          </w:p>
        </w:tc>
      </w:tr>
      <w:tr w:rsidR="00FF249F" w:rsidRPr="00FF249F" w14:paraId="4612EF39" w14:textId="77777777">
        <w:trPr>
          <w:trHeight w:val="340"/>
        </w:trPr>
        <w:tc>
          <w:tcPr>
            <w:tcW w:w="6374" w:type="dxa"/>
            <w:shd w:val="clear" w:color="auto" w:fill="auto"/>
          </w:tcPr>
          <w:p w14:paraId="223D446E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Hyperchylomicronemia</w:t>
            </w:r>
          </w:p>
        </w:tc>
        <w:tc>
          <w:tcPr>
            <w:tcW w:w="2672" w:type="dxa"/>
            <w:vAlign w:val="center"/>
          </w:tcPr>
          <w:p w14:paraId="2376E456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2673" w:type="dxa"/>
            <w:vAlign w:val="center"/>
          </w:tcPr>
          <w:p w14:paraId="23228FCF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2673" w:type="dxa"/>
            <w:vAlign w:val="center"/>
          </w:tcPr>
          <w:p w14:paraId="7FF3C67F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FF249F" w:rsidRPr="00FF249F" w14:paraId="5203F34E" w14:textId="77777777">
        <w:trPr>
          <w:trHeight w:val="340"/>
        </w:trPr>
        <w:tc>
          <w:tcPr>
            <w:tcW w:w="6374" w:type="dxa"/>
            <w:shd w:val="clear" w:color="auto" w:fill="auto"/>
          </w:tcPr>
          <w:p w14:paraId="5F702590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proofErr w:type="gramStart"/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Other</w:t>
            </w:r>
            <w:proofErr w:type="gramEnd"/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 xml:space="preserve"> hyperlipidemia</w:t>
            </w:r>
          </w:p>
        </w:tc>
        <w:tc>
          <w:tcPr>
            <w:tcW w:w="2672" w:type="dxa"/>
            <w:vAlign w:val="center"/>
          </w:tcPr>
          <w:p w14:paraId="6C5DE691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2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175 (0.197-24.06)</w:t>
            </w:r>
          </w:p>
        </w:tc>
        <w:tc>
          <w:tcPr>
            <w:tcW w:w="2673" w:type="dxa"/>
            <w:vAlign w:val="center"/>
          </w:tcPr>
          <w:p w14:paraId="69634009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064 (0.601-1.885)</w:t>
            </w:r>
          </w:p>
        </w:tc>
        <w:tc>
          <w:tcPr>
            <w:tcW w:w="2673" w:type="dxa"/>
            <w:vAlign w:val="center"/>
          </w:tcPr>
          <w:p w14:paraId="1F9C80BF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010 (0.494-2.067)</w:t>
            </w:r>
          </w:p>
        </w:tc>
      </w:tr>
      <w:tr w:rsidR="00FF249F" w:rsidRPr="00FF249F" w14:paraId="5A7A75DF" w14:textId="77777777">
        <w:trPr>
          <w:trHeight w:val="340"/>
        </w:trPr>
        <w:tc>
          <w:tcPr>
            <w:tcW w:w="6374" w:type="dxa"/>
            <w:shd w:val="clear" w:color="auto" w:fill="auto"/>
          </w:tcPr>
          <w:p w14:paraId="7C99E1F5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Hyperlipidemia, unspecified</w:t>
            </w:r>
          </w:p>
        </w:tc>
        <w:tc>
          <w:tcPr>
            <w:tcW w:w="2672" w:type="dxa"/>
            <w:vAlign w:val="center"/>
          </w:tcPr>
          <w:p w14:paraId="367E600D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258 (0.581-2.720)</w:t>
            </w:r>
          </w:p>
        </w:tc>
        <w:tc>
          <w:tcPr>
            <w:tcW w:w="2673" w:type="dxa"/>
            <w:vAlign w:val="center"/>
          </w:tcPr>
          <w:p w14:paraId="2937A9DE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113 (0.886-1.398)</w:t>
            </w:r>
          </w:p>
        </w:tc>
        <w:tc>
          <w:tcPr>
            <w:tcW w:w="2673" w:type="dxa"/>
            <w:vAlign w:val="center"/>
          </w:tcPr>
          <w:p w14:paraId="577C66A4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063 (0.806-1.403)</w:t>
            </w:r>
          </w:p>
        </w:tc>
      </w:tr>
      <w:tr w:rsidR="00FF249F" w:rsidRPr="00FF249F" w14:paraId="338D73FD" w14:textId="77777777">
        <w:trPr>
          <w:trHeight w:val="340"/>
        </w:trPr>
        <w:tc>
          <w:tcPr>
            <w:tcW w:w="6374" w:type="dxa"/>
            <w:shd w:val="clear" w:color="auto" w:fill="auto"/>
          </w:tcPr>
          <w:p w14:paraId="2708D31D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Lipoprotein deficiency</w:t>
            </w:r>
          </w:p>
        </w:tc>
        <w:tc>
          <w:tcPr>
            <w:tcW w:w="2672" w:type="dxa"/>
            <w:vAlign w:val="center"/>
          </w:tcPr>
          <w:p w14:paraId="1897D6FB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2673" w:type="dxa"/>
            <w:vAlign w:val="center"/>
          </w:tcPr>
          <w:p w14:paraId="141F0DB0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2673" w:type="dxa"/>
            <w:vAlign w:val="center"/>
          </w:tcPr>
          <w:p w14:paraId="065CDCC0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FF249F" w:rsidRPr="00FF249F" w14:paraId="2BB6C045" w14:textId="77777777">
        <w:trPr>
          <w:trHeight w:val="340"/>
        </w:trPr>
        <w:tc>
          <w:tcPr>
            <w:tcW w:w="6374" w:type="dxa"/>
            <w:shd w:val="clear" w:color="auto" w:fill="auto"/>
          </w:tcPr>
          <w:p w14:paraId="54A77A44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Disorders of bile acid and cholesterol metabolism</w:t>
            </w:r>
          </w:p>
        </w:tc>
        <w:tc>
          <w:tcPr>
            <w:tcW w:w="2672" w:type="dxa"/>
            <w:vAlign w:val="center"/>
          </w:tcPr>
          <w:p w14:paraId="380A55E0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2673" w:type="dxa"/>
            <w:vAlign w:val="center"/>
          </w:tcPr>
          <w:p w14:paraId="7F8D3DAD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2673" w:type="dxa"/>
            <w:vAlign w:val="center"/>
          </w:tcPr>
          <w:p w14:paraId="688404BD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FF249F" w:rsidRPr="00FF249F" w14:paraId="73AB5BD5" w14:textId="77777777">
        <w:trPr>
          <w:trHeight w:val="340"/>
        </w:trPr>
        <w:tc>
          <w:tcPr>
            <w:tcW w:w="6374" w:type="dxa"/>
            <w:shd w:val="clear" w:color="auto" w:fill="auto"/>
          </w:tcPr>
          <w:p w14:paraId="1CFAE957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Other disorders of lipoprotein metabolism</w:t>
            </w:r>
          </w:p>
        </w:tc>
        <w:tc>
          <w:tcPr>
            <w:tcW w:w="2672" w:type="dxa"/>
            <w:vAlign w:val="center"/>
          </w:tcPr>
          <w:p w14:paraId="60D67303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2673" w:type="dxa"/>
            <w:vAlign w:val="center"/>
          </w:tcPr>
          <w:p w14:paraId="1E073413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2673" w:type="dxa"/>
            <w:vAlign w:val="center"/>
          </w:tcPr>
          <w:p w14:paraId="15658BA8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FF249F" w:rsidRPr="00FF249F" w14:paraId="613C5A24" w14:textId="77777777">
        <w:trPr>
          <w:trHeight w:val="340"/>
        </w:trPr>
        <w:tc>
          <w:tcPr>
            <w:tcW w:w="6374" w:type="dxa"/>
            <w:shd w:val="clear" w:color="auto" w:fill="auto"/>
          </w:tcPr>
          <w:p w14:paraId="0FEEF63D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Disorder of lipoprotein metabolism, unspecified</w:t>
            </w:r>
          </w:p>
        </w:tc>
        <w:tc>
          <w:tcPr>
            <w:tcW w:w="2672" w:type="dxa"/>
            <w:vAlign w:val="center"/>
          </w:tcPr>
          <w:p w14:paraId="5D693F60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2673" w:type="dxa"/>
            <w:vAlign w:val="center"/>
          </w:tcPr>
          <w:p w14:paraId="29B12F13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2673" w:type="dxa"/>
            <w:vAlign w:val="center"/>
          </w:tcPr>
          <w:p w14:paraId="0D67C6A5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FF249F" w:rsidRPr="00FF249F" w14:paraId="344EB9A8" w14:textId="77777777">
        <w:trPr>
          <w:trHeight w:val="340"/>
        </w:trPr>
        <w:tc>
          <w:tcPr>
            <w:tcW w:w="6374" w:type="dxa"/>
            <w:shd w:val="clear" w:color="auto" w:fill="auto"/>
          </w:tcPr>
          <w:p w14:paraId="635B0BBD" w14:textId="77777777" w:rsidR="00D830C8" w:rsidRPr="00FF249F" w:rsidRDefault="00000000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  <w:t>Major Adverse Cardiac Events (MACE)</w:t>
            </w:r>
          </w:p>
        </w:tc>
        <w:tc>
          <w:tcPr>
            <w:tcW w:w="2672" w:type="dxa"/>
            <w:vAlign w:val="center"/>
          </w:tcPr>
          <w:p w14:paraId="36DE4ABF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203 (0.436-3.318)</w:t>
            </w:r>
          </w:p>
        </w:tc>
        <w:tc>
          <w:tcPr>
            <w:tcW w:w="2673" w:type="dxa"/>
            <w:vAlign w:val="center"/>
          </w:tcPr>
          <w:p w14:paraId="08E6493F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838 (0.593-1.183)</w:t>
            </w:r>
          </w:p>
        </w:tc>
        <w:tc>
          <w:tcPr>
            <w:tcW w:w="2673" w:type="dxa"/>
            <w:vAlign w:val="center"/>
          </w:tcPr>
          <w:p w14:paraId="0594B0C9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128 (0.763-1.667)</w:t>
            </w:r>
          </w:p>
        </w:tc>
      </w:tr>
      <w:tr w:rsidR="00FF249F" w:rsidRPr="00FF249F" w14:paraId="334A719F" w14:textId="77777777">
        <w:trPr>
          <w:trHeight w:val="340"/>
        </w:trPr>
        <w:tc>
          <w:tcPr>
            <w:tcW w:w="6374" w:type="dxa"/>
            <w:tcBorders>
              <w:bottom w:val="single" w:sz="4" w:space="0" w:color="auto"/>
            </w:tcBorders>
            <w:shd w:val="clear" w:color="auto" w:fill="auto"/>
          </w:tcPr>
          <w:p w14:paraId="4B352312" w14:textId="77777777" w:rsidR="00D830C8" w:rsidRPr="00FF249F" w:rsidRDefault="00000000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 w:hint="eastAsia"/>
                <w:b/>
                <w:szCs w:val="24"/>
                <w:shd w:val="clear" w:color="auto" w:fill="FFFFFF"/>
              </w:rPr>
              <w:t>A</w:t>
            </w:r>
            <w:r w:rsidRPr="00FF249F"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  <w:t>ll-cause mortality</w:t>
            </w:r>
          </w:p>
        </w:tc>
        <w:tc>
          <w:tcPr>
            <w:tcW w:w="2672" w:type="dxa"/>
            <w:tcBorders>
              <w:bottom w:val="single" w:sz="4" w:space="0" w:color="auto"/>
            </w:tcBorders>
            <w:vAlign w:val="center"/>
          </w:tcPr>
          <w:p w14:paraId="508F367D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645 (0.275-9.852)</w:t>
            </w:r>
          </w:p>
        </w:tc>
        <w:tc>
          <w:tcPr>
            <w:tcW w:w="2673" w:type="dxa"/>
            <w:tcBorders>
              <w:bottom w:val="single" w:sz="4" w:space="0" w:color="auto"/>
            </w:tcBorders>
            <w:vAlign w:val="center"/>
          </w:tcPr>
          <w:p w14:paraId="212A4828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730 (0.872-3.435)</w:t>
            </w:r>
          </w:p>
        </w:tc>
        <w:tc>
          <w:tcPr>
            <w:tcW w:w="2673" w:type="dxa"/>
            <w:tcBorders>
              <w:bottom w:val="single" w:sz="4" w:space="0" w:color="auto"/>
            </w:tcBorders>
            <w:vAlign w:val="center"/>
          </w:tcPr>
          <w:p w14:paraId="6E1EEBD6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341 (0.712-2.526)</w:t>
            </w:r>
          </w:p>
        </w:tc>
      </w:tr>
    </w:tbl>
    <w:p w14:paraId="49F5A46C" w14:textId="77777777" w:rsidR="00D830C8" w:rsidRPr="00FF249F" w:rsidRDefault="00000000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FF249F">
        <w:rPr>
          <w:rFonts w:ascii="Times New Roman" w:hAnsi="Times New Roman" w:cs="Times New Roman"/>
          <w:sz w:val="20"/>
          <w:szCs w:val="20"/>
        </w:rPr>
        <w:t xml:space="preserve">Note: </w:t>
      </w:r>
      <w:r w:rsidRPr="00FF249F">
        <w:rPr>
          <w:rFonts w:ascii="Times New Roman" w:hAnsi="Times New Roman" w:cs="Times New Roman" w:hint="eastAsia"/>
          <w:sz w:val="20"/>
          <w:szCs w:val="20"/>
        </w:rPr>
        <w:t>CI:</w:t>
      </w:r>
      <w:r w:rsidRPr="00FF249F">
        <w:rPr>
          <w:rFonts w:ascii="Times New Roman" w:hAnsi="Times New Roman" w:cs="Times New Roman"/>
          <w:sz w:val="20"/>
          <w:szCs w:val="20"/>
        </w:rPr>
        <w:t xml:space="preserve"> </w:t>
      </w:r>
      <w:r w:rsidRPr="00FF249F">
        <w:rPr>
          <w:rFonts w:ascii="Times New Roman" w:hAnsi="Times New Roman" w:cs="Times New Roman" w:hint="eastAsia"/>
          <w:sz w:val="20"/>
          <w:szCs w:val="20"/>
        </w:rPr>
        <w:t>C</w:t>
      </w:r>
      <w:r w:rsidRPr="00FF249F">
        <w:rPr>
          <w:rFonts w:ascii="Times New Roman" w:hAnsi="Times New Roman" w:cs="Times New Roman"/>
          <w:sz w:val="20"/>
          <w:szCs w:val="20"/>
        </w:rPr>
        <w:t>onfidence interval. NA: Not applicable.</w:t>
      </w:r>
    </w:p>
    <w:p w14:paraId="6FB19DE5" w14:textId="77777777" w:rsidR="00D830C8" w:rsidRPr="00FF249F" w:rsidRDefault="00000000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FF249F">
        <w:rPr>
          <w:rFonts w:ascii="Times New Roman" w:hAnsi="Times New Roman" w:cs="Times New Roman"/>
          <w:sz w:val="20"/>
          <w:szCs w:val="20"/>
          <w:vertAlign w:val="superscript"/>
        </w:rPr>
        <w:t>a.</w:t>
      </w:r>
      <w:r w:rsidRPr="00FF249F">
        <w:rPr>
          <w:rFonts w:ascii="Times New Roman" w:hAnsi="Times New Roman" w:cs="Times New Roman"/>
          <w:sz w:val="20"/>
          <w:szCs w:val="20"/>
        </w:rPr>
        <w:t xml:space="preserve"> Propensity score matching was performed on age at index, sex, race, social economic status, lifestyles, medical utilization,</w:t>
      </w:r>
      <w:r w:rsidRPr="00FF249F">
        <w:t xml:space="preserve"> </w:t>
      </w:r>
      <w:r w:rsidRPr="00FF249F">
        <w:rPr>
          <w:rFonts w:ascii="Times New Roman" w:hAnsi="Times New Roman" w:cs="Times New Roman"/>
          <w:sz w:val="20"/>
          <w:szCs w:val="20"/>
        </w:rPr>
        <w:t>corticosteroids usage, and C-reactive protein level.</w:t>
      </w:r>
    </w:p>
    <w:p w14:paraId="0C035228" w14:textId="77777777" w:rsidR="00D830C8" w:rsidRPr="00FF249F" w:rsidRDefault="00000000">
      <w:pPr>
        <w:rPr>
          <w:rFonts w:ascii="Times New Roman" w:hAnsi="Times New Roman" w:cs="Times New Roman"/>
          <w:sz w:val="20"/>
          <w:szCs w:val="20"/>
        </w:rPr>
      </w:pPr>
      <w:r w:rsidRPr="00FF249F">
        <w:rPr>
          <w:rFonts w:ascii="Times New Roman" w:hAnsi="Times New Roman" w:cs="Times New Roman" w:hint="eastAsia"/>
          <w:sz w:val="20"/>
          <w:szCs w:val="20"/>
        </w:rPr>
        <w:t>*</w:t>
      </w:r>
      <w:r w:rsidRPr="00FF249F">
        <w:t xml:space="preserve"> </w:t>
      </w:r>
      <w:r w:rsidRPr="00FF249F">
        <w:rPr>
          <w:rFonts w:ascii="Times New Roman" w:hAnsi="Times New Roman" w:cs="Times New Roman"/>
          <w:sz w:val="20"/>
          <w:szCs w:val="20"/>
        </w:rPr>
        <w:t>Proportionality &lt;0.001.</w:t>
      </w:r>
    </w:p>
    <w:p w14:paraId="767374A9" w14:textId="77777777" w:rsidR="00D830C8" w:rsidRPr="00FF249F" w:rsidRDefault="00D830C8">
      <w:pPr>
        <w:rPr>
          <w:rFonts w:ascii="Times New Roman" w:hAnsi="Times New Roman" w:cs="Times New Roman"/>
          <w:szCs w:val="24"/>
        </w:rPr>
        <w:sectPr w:rsidR="00D830C8" w:rsidRPr="00FF249F">
          <w:pgSz w:w="15842" w:h="12242" w:orient="landscape"/>
          <w:pgMar w:top="720" w:right="720" w:bottom="720" w:left="720" w:header="720" w:footer="720" w:gutter="0"/>
          <w:cols w:space="720"/>
          <w:docGrid w:linePitch="326"/>
        </w:sectPr>
      </w:pPr>
    </w:p>
    <w:p w14:paraId="464F7713" w14:textId="77777777" w:rsidR="00D830C8" w:rsidRPr="00FF249F" w:rsidRDefault="00000000">
      <w:pPr>
        <w:rPr>
          <w:rFonts w:ascii="Times New Roman" w:hAnsi="Times New Roman" w:cs="Times New Roman"/>
          <w:b/>
          <w:sz w:val="32"/>
          <w:szCs w:val="32"/>
        </w:rPr>
      </w:pPr>
      <w:r w:rsidRPr="00FF249F">
        <w:rPr>
          <w:rFonts w:ascii="Times New Roman" w:hAnsi="Times New Roman" w:cs="Times New Roman" w:hint="eastAsia"/>
          <w:sz w:val="28"/>
          <w:szCs w:val="28"/>
        </w:rPr>
        <w:lastRenderedPageBreak/>
        <w:t>S</w:t>
      </w:r>
      <w:r w:rsidRPr="00FF249F">
        <w:rPr>
          <w:rFonts w:ascii="Times New Roman" w:hAnsi="Times New Roman" w:cs="Times New Roman"/>
          <w:sz w:val="28"/>
          <w:szCs w:val="28"/>
        </w:rPr>
        <w:t xml:space="preserve">upplementary table S5. </w:t>
      </w:r>
      <w:r w:rsidRPr="00FF249F">
        <w:rPr>
          <w:rFonts w:ascii="Times New Roman" w:hAnsi="Times New Roman" w:cs="Times New Roman" w:hint="eastAsia"/>
          <w:sz w:val="28"/>
          <w:szCs w:val="28"/>
        </w:rPr>
        <w:t xml:space="preserve">Risk </w:t>
      </w:r>
      <w:r w:rsidRPr="00FF249F">
        <w:rPr>
          <w:rFonts w:ascii="Times New Roman" w:hAnsi="Times New Roman" w:cs="Times New Roman"/>
          <w:sz w:val="28"/>
          <w:szCs w:val="28"/>
        </w:rPr>
        <w:t>of outcome (</w:t>
      </w:r>
      <w:r w:rsidRPr="00FF249F">
        <w:rPr>
          <w:rFonts w:ascii="Times New Roman" w:hAnsi="Times New Roman" w:cs="Times New Roman"/>
          <w:bCs/>
          <w:sz w:val="28"/>
          <w:szCs w:val="28"/>
        </w:rPr>
        <w:t xml:space="preserve">1 day to 3 </w:t>
      </w:r>
      <w:proofErr w:type="gramStart"/>
      <w:r w:rsidRPr="00FF249F">
        <w:rPr>
          <w:rFonts w:ascii="Times New Roman" w:hAnsi="Times New Roman" w:cs="Times New Roman"/>
          <w:bCs/>
          <w:sz w:val="28"/>
          <w:szCs w:val="28"/>
        </w:rPr>
        <w:t>years)_</w:t>
      </w:r>
      <w:proofErr w:type="gramEnd"/>
      <w:r w:rsidRPr="00FF249F">
        <w:rPr>
          <w:rFonts w:ascii="Times New Roman" w:hAnsi="Times New Roman" w:cs="Times New Roman"/>
          <w:bCs/>
          <w:sz w:val="28"/>
          <w:szCs w:val="28"/>
        </w:rPr>
        <w:t xml:space="preserve"> stratified by rac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939"/>
        <w:gridCol w:w="3730"/>
        <w:gridCol w:w="3733"/>
      </w:tblGrid>
      <w:tr w:rsidR="00FF249F" w:rsidRPr="00FF249F" w14:paraId="5581093C" w14:textId="77777777">
        <w:trPr>
          <w:trHeight w:val="682"/>
        </w:trPr>
        <w:tc>
          <w:tcPr>
            <w:tcW w:w="698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97DB28" w14:textId="77777777" w:rsidR="00D830C8" w:rsidRPr="00FF249F" w:rsidRDefault="00000000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szCs w:val="24"/>
              </w:rPr>
              <w:t>Outcomes</w:t>
            </w:r>
          </w:p>
          <w:p w14:paraId="69BF83C4" w14:textId="77777777" w:rsidR="00D830C8" w:rsidRPr="00FF249F" w:rsidRDefault="00000000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</w:rPr>
              <w:t>(Tofacitinib vs. Adalimumab users)</w:t>
            </w:r>
          </w:p>
        </w:tc>
        <w:tc>
          <w:tcPr>
            <w:tcW w:w="75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EE851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bCs/>
                <w:szCs w:val="24"/>
              </w:rPr>
              <w:t>A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 xml:space="preserve">djusted hazard </w:t>
            </w:r>
            <w:proofErr w:type="gramStart"/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>ratio</w:t>
            </w:r>
            <w:proofErr w:type="gramEnd"/>
          </w:p>
          <w:p w14:paraId="69935DC4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bCs/>
                <w:szCs w:val="24"/>
              </w:rPr>
              <w:t>(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 xml:space="preserve">95% CI) 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a</w:t>
            </w:r>
          </w:p>
        </w:tc>
      </w:tr>
      <w:tr w:rsidR="00FF249F" w:rsidRPr="00FF249F" w14:paraId="52943A26" w14:textId="77777777">
        <w:trPr>
          <w:trHeight w:val="682"/>
        </w:trPr>
        <w:tc>
          <w:tcPr>
            <w:tcW w:w="698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24C2540" w14:textId="77777777" w:rsidR="00D830C8" w:rsidRPr="00FF249F" w:rsidRDefault="00D830C8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3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DFC03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bCs/>
                <w:szCs w:val="24"/>
              </w:rPr>
              <w:t>W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>hite</w:t>
            </w:r>
          </w:p>
          <w:p w14:paraId="3AF9F148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FF249F">
              <w:rPr>
                <w:rFonts w:ascii="Times New Roman" w:hAnsi="Times New Roman" w:cs="Times New Roman"/>
                <w:szCs w:val="24"/>
              </w:rPr>
              <w:t>n=1409 pairs)</w:t>
            </w:r>
          </w:p>
        </w:tc>
        <w:tc>
          <w:tcPr>
            <w:tcW w:w="3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A2A1B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>Black or African American</w:t>
            </w:r>
          </w:p>
          <w:p w14:paraId="181E0436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FF249F">
              <w:rPr>
                <w:rFonts w:ascii="Times New Roman" w:hAnsi="Times New Roman" w:cs="Times New Roman"/>
                <w:szCs w:val="24"/>
              </w:rPr>
              <w:t>n=192 pairs)</w:t>
            </w:r>
          </w:p>
        </w:tc>
      </w:tr>
      <w:tr w:rsidR="00FF249F" w:rsidRPr="00FF249F" w14:paraId="2A46F2F1" w14:textId="77777777">
        <w:trPr>
          <w:trHeight w:val="340"/>
        </w:trPr>
        <w:tc>
          <w:tcPr>
            <w:tcW w:w="6981" w:type="dxa"/>
            <w:tcBorders>
              <w:top w:val="single" w:sz="4" w:space="0" w:color="auto"/>
            </w:tcBorders>
            <w:shd w:val="clear" w:color="auto" w:fill="auto"/>
          </w:tcPr>
          <w:p w14:paraId="1B8795EE" w14:textId="77777777" w:rsidR="00D830C8" w:rsidRPr="00FF249F" w:rsidRDefault="00000000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FF249F"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  <w:t xml:space="preserve">Disorders of lipoprotein metabolism and other </w:t>
            </w:r>
            <w:proofErr w:type="spellStart"/>
            <w:r w:rsidRPr="00FF249F"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  <w:t>lipidemias</w:t>
            </w:r>
            <w:proofErr w:type="spellEnd"/>
          </w:p>
        </w:tc>
        <w:tc>
          <w:tcPr>
            <w:tcW w:w="3758" w:type="dxa"/>
            <w:tcBorders>
              <w:top w:val="single" w:sz="4" w:space="0" w:color="auto"/>
            </w:tcBorders>
            <w:vAlign w:val="center"/>
          </w:tcPr>
          <w:p w14:paraId="3B8F81EF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/>
                <w:szCs w:val="24"/>
              </w:rPr>
              <w:t>.204 (1.009-1.436)</w:t>
            </w:r>
          </w:p>
        </w:tc>
        <w:tc>
          <w:tcPr>
            <w:tcW w:w="3759" w:type="dxa"/>
            <w:tcBorders>
              <w:top w:val="single" w:sz="4" w:space="0" w:color="auto"/>
            </w:tcBorders>
            <w:vAlign w:val="center"/>
          </w:tcPr>
          <w:p w14:paraId="0B7889B1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218 (0.751-1.976)</w:t>
            </w:r>
          </w:p>
        </w:tc>
      </w:tr>
      <w:tr w:rsidR="00FF249F" w:rsidRPr="00FF249F" w14:paraId="01EA53BC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7EE2BE65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 xml:space="preserve">Pure hypercholesterolemia </w:t>
            </w:r>
          </w:p>
        </w:tc>
        <w:tc>
          <w:tcPr>
            <w:tcW w:w="3758" w:type="dxa"/>
            <w:vAlign w:val="center"/>
          </w:tcPr>
          <w:p w14:paraId="5BAF2765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134 (0.803-1.603)</w:t>
            </w:r>
          </w:p>
        </w:tc>
        <w:tc>
          <w:tcPr>
            <w:tcW w:w="3759" w:type="dxa"/>
            <w:vAlign w:val="center"/>
          </w:tcPr>
          <w:p w14:paraId="69872D86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2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949 (0.939-9.263)</w:t>
            </w:r>
          </w:p>
        </w:tc>
      </w:tr>
      <w:tr w:rsidR="00FF249F" w:rsidRPr="00FF249F" w14:paraId="5A5ACEDF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159B15E9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Pure hyperglyceridemia</w:t>
            </w:r>
          </w:p>
        </w:tc>
        <w:tc>
          <w:tcPr>
            <w:tcW w:w="3758" w:type="dxa"/>
            <w:vAlign w:val="center"/>
          </w:tcPr>
          <w:p w14:paraId="79A4517A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801 (0.364-1.765)</w:t>
            </w:r>
          </w:p>
        </w:tc>
        <w:tc>
          <w:tcPr>
            <w:tcW w:w="3759" w:type="dxa"/>
            <w:vAlign w:val="center"/>
          </w:tcPr>
          <w:p w14:paraId="2FD6B141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FF249F" w:rsidRPr="00FF249F" w14:paraId="2A013322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68BF2D0E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Mixed hyperlipidemia</w:t>
            </w:r>
          </w:p>
        </w:tc>
        <w:tc>
          <w:tcPr>
            <w:tcW w:w="3758" w:type="dxa"/>
            <w:vAlign w:val="center"/>
          </w:tcPr>
          <w:p w14:paraId="09306F72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251 (0.860-1.818)</w:t>
            </w:r>
          </w:p>
        </w:tc>
        <w:tc>
          <w:tcPr>
            <w:tcW w:w="3759" w:type="dxa"/>
            <w:vAlign w:val="center"/>
          </w:tcPr>
          <w:p w14:paraId="22301779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613 (0.241-1.557)</w:t>
            </w:r>
          </w:p>
        </w:tc>
      </w:tr>
      <w:tr w:rsidR="00FF249F" w:rsidRPr="00FF249F" w14:paraId="01C7CB9C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0B135F58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Hyperchylomicronemia</w:t>
            </w:r>
          </w:p>
        </w:tc>
        <w:tc>
          <w:tcPr>
            <w:tcW w:w="3758" w:type="dxa"/>
            <w:vAlign w:val="center"/>
          </w:tcPr>
          <w:p w14:paraId="013D6B18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3759" w:type="dxa"/>
            <w:vAlign w:val="center"/>
          </w:tcPr>
          <w:p w14:paraId="2C422D12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FF249F" w:rsidRPr="00FF249F" w14:paraId="4C025271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68DAC3E6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proofErr w:type="gramStart"/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Other</w:t>
            </w:r>
            <w:proofErr w:type="gramEnd"/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 xml:space="preserve"> hyperlipidemia</w:t>
            </w:r>
          </w:p>
        </w:tc>
        <w:tc>
          <w:tcPr>
            <w:tcW w:w="3758" w:type="dxa"/>
            <w:vAlign w:val="center"/>
          </w:tcPr>
          <w:p w14:paraId="2B9A34CC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871 (0.464-1.635)</w:t>
            </w:r>
          </w:p>
        </w:tc>
        <w:tc>
          <w:tcPr>
            <w:tcW w:w="3759" w:type="dxa"/>
            <w:vAlign w:val="center"/>
          </w:tcPr>
          <w:p w14:paraId="55E84DED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637 (0.273-9.814)</w:t>
            </w:r>
          </w:p>
        </w:tc>
      </w:tr>
      <w:tr w:rsidR="00FF249F" w:rsidRPr="00FF249F" w14:paraId="67855E7E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10218E9F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Hyperlipidemia, unspecified</w:t>
            </w:r>
          </w:p>
        </w:tc>
        <w:tc>
          <w:tcPr>
            <w:tcW w:w="3758" w:type="dxa"/>
            <w:vAlign w:val="center"/>
          </w:tcPr>
          <w:p w14:paraId="72692DDE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154 (0.925-1.440)</w:t>
            </w:r>
          </w:p>
        </w:tc>
        <w:tc>
          <w:tcPr>
            <w:tcW w:w="3759" w:type="dxa"/>
            <w:vAlign w:val="center"/>
          </w:tcPr>
          <w:p w14:paraId="4811A21F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324 (0.710-2.470)</w:t>
            </w:r>
          </w:p>
        </w:tc>
      </w:tr>
      <w:tr w:rsidR="00FF249F" w:rsidRPr="00FF249F" w14:paraId="48882C7F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028702CF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Lipoprotein deficiency</w:t>
            </w:r>
          </w:p>
        </w:tc>
        <w:tc>
          <w:tcPr>
            <w:tcW w:w="3758" w:type="dxa"/>
            <w:vAlign w:val="center"/>
          </w:tcPr>
          <w:p w14:paraId="10837C6B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3759" w:type="dxa"/>
            <w:vAlign w:val="center"/>
          </w:tcPr>
          <w:p w14:paraId="1F48D7B6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FF249F" w:rsidRPr="00FF249F" w14:paraId="7922A593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2B1FD3A3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Disorders of bile acid and cholesterol metabolism</w:t>
            </w:r>
          </w:p>
        </w:tc>
        <w:tc>
          <w:tcPr>
            <w:tcW w:w="3758" w:type="dxa"/>
            <w:vAlign w:val="center"/>
          </w:tcPr>
          <w:p w14:paraId="7F06E356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3759" w:type="dxa"/>
            <w:vAlign w:val="center"/>
          </w:tcPr>
          <w:p w14:paraId="464C5340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FF249F" w:rsidRPr="00FF249F" w14:paraId="2CC7FCD4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4136E4C0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Other disorders of lipoprotein metabolism</w:t>
            </w:r>
          </w:p>
        </w:tc>
        <w:tc>
          <w:tcPr>
            <w:tcW w:w="3758" w:type="dxa"/>
            <w:vAlign w:val="center"/>
          </w:tcPr>
          <w:p w14:paraId="71F26666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2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027 (0.184-22.36)</w:t>
            </w:r>
          </w:p>
        </w:tc>
        <w:tc>
          <w:tcPr>
            <w:tcW w:w="3759" w:type="dxa"/>
            <w:vAlign w:val="center"/>
          </w:tcPr>
          <w:p w14:paraId="7B4F5049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FF249F" w:rsidRPr="00FF249F" w14:paraId="1E27E5C0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0F3B11AF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Disorder of lipoprotein metabolism, unspecified</w:t>
            </w:r>
          </w:p>
        </w:tc>
        <w:tc>
          <w:tcPr>
            <w:tcW w:w="3758" w:type="dxa"/>
            <w:vAlign w:val="center"/>
          </w:tcPr>
          <w:p w14:paraId="682210AF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3759" w:type="dxa"/>
            <w:vAlign w:val="center"/>
          </w:tcPr>
          <w:p w14:paraId="7DE6E68F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FF249F" w:rsidRPr="00FF249F" w14:paraId="57F70FF3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7BA5BC81" w14:textId="77777777" w:rsidR="00D830C8" w:rsidRPr="00FF249F" w:rsidRDefault="00000000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  <w:t>Major Adverse Cardiac Events (MACE)</w:t>
            </w:r>
          </w:p>
        </w:tc>
        <w:tc>
          <w:tcPr>
            <w:tcW w:w="3758" w:type="dxa"/>
            <w:vAlign w:val="center"/>
          </w:tcPr>
          <w:p w14:paraId="203DA530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937 (0.683-1.285)</w:t>
            </w:r>
          </w:p>
        </w:tc>
        <w:tc>
          <w:tcPr>
            <w:tcW w:w="3759" w:type="dxa"/>
            <w:vAlign w:val="center"/>
          </w:tcPr>
          <w:p w14:paraId="77F6F3E2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215 (0.578-2.555)</w:t>
            </w:r>
          </w:p>
        </w:tc>
      </w:tr>
      <w:tr w:rsidR="00FF249F" w:rsidRPr="00FF249F" w14:paraId="276501B2" w14:textId="77777777">
        <w:trPr>
          <w:trHeight w:val="340"/>
        </w:trPr>
        <w:tc>
          <w:tcPr>
            <w:tcW w:w="6981" w:type="dxa"/>
            <w:tcBorders>
              <w:bottom w:val="single" w:sz="4" w:space="0" w:color="auto"/>
            </w:tcBorders>
            <w:shd w:val="clear" w:color="auto" w:fill="auto"/>
          </w:tcPr>
          <w:p w14:paraId="3C2BB804" w14:textId="77777777" w:rsidR="00D830C8" w:rsidRPr="00FF249F" w:rsidRDefault="00000000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 w:hint="eastAsia"/>
                <w:b/>
                <w:szCs w:val="24"/>
                <w:shd w:val="clear" w:color="auto" w:fill="FFFFFF"/>
              </w:rPr>
              <w:t>A</w:t>
            </w:r>
            <w:r w:rsidRPr="00FF249F"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  <w:t>ll-cause mortality</w:t>
            </w:r>
          </w:p>
        </w:tc>
        <w:tc>
          <w:tcPr>
            <w:tcW w:w="3758" w:type="dxa"/>
            <w:tcBorders>
              <w:bottom w:val="single" w:sz="4" w:space="0" w:color="auto"/>
            </w:tcBorders>
            <w:vAlign w:val="center"/>
          </w:tcPr>
          <w:p w14:paraId="743F4A04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397 (0.833-2.341)</w:t>
            </w:r>
          </w:p>
        </w:tc>
        <w:tc>
          <w:tcPr>
            <w:tcW w:w="3759" w:type="dxa"/>
            <w:tcBorders>
              <w:bottom w:val="single" w:sz="4" w:space="0" w:color="auto"/>
            </w:tcBorders>
            <w:vAlign w:val="center"/>
          </w:tcPr>
          <w:p w14:paraId="3B07701E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742 (0.416-7.290)</w:t>
            </w:r>
          </w:p>
        </w:tc>
      </w:tr>
    </w:tbl>
    <w:p w14:paraId="68FED87D" w14:textId="77777777" w:rsidR="00D830C8" w:rsidRPr="00FF249F" w:rsidRDefault="00000000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FF249F">
        <w:rPr>
          <w:rFonts w:ascii="Times New Roman" w:hAnsi="Times New Roman" w:cs="Times New Roman"/>
          <w:sz w:val="20"/>
          <w:szCs w:val="20"/>
        </w:rPr>
        <w:t xml:space="preserve">Note: </w:t>
      </w:r>
      <w:r w:rsidRPr="00FF249F">
        <w:rPr>
          <w:rFonts w:ascii="Times New Roman" w:hAnsi="Times New Roman" w:cs="Times New Roman" w:hint="eastAsia"/>
          <w:sz w:val="20"/>
          <w:szCs w:val="20"/>
        </w:rPr>
        <w:t>CI:</w:t>
      </w:r>
      <w:r w:rsidRPr="00FF249F">
        <w:rPr>
          <w:rFonts w:ascii="Times New Roman" w:hAnsi="Times New Roman" w:cs="Times New Roman"/>
          <w:sz w:val="20"/>
          <w:szCs w:val="20"/>
        </w:rPr>
        <w:t xml:space="preserve"> </w:t>
      </w:r>
      <w:r w:rsidRPr="00FF249F">
        <w:rPr>
          <w:rFonts w:ascii="Times New Roman" w:hAnsi="Times New Roman" w:cs="Times New Roman" w:hint="eastAsia"/>
          <w:sz w:val="20"/>
          <w:szCs w:val="20"/>
        </w:rPr>
        <w:t>C</w:t>
      </w:r>
      <w:r w:rsidRPr="00FF249F">
        <w:rPr>
          <w:rFonts w:ascii="Times New Roman" w:hAnsi="Times New Roman" w:cs="Times New Roman"/>
          <w:sz w:val="20"/>
          <w:szCs w:val="20"/>
        </w:rPr>
        <w:t>onfidence interval. NA: Not applicable.</w:t>
      </w:r>
    </w:p>
    <w:p w14:paraId="13C4108D" w14:textId="77777777" w:rsidR="00D830C8" w:rsidRPr="00FF249F" w:rsidRDefault="00000000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FF249F">
        <w:rPr>
          <w:rFonts w:ascii="Times New Roman" w:hAnsi="Times New Roman" w:cs="Times New Roman"/>
          <w:sz w:val="20"/>
          <w:szCs w:val="20"/>
          <w:vertAlign w:val="superscript"/>
        </w:rPr>
        <w:t>a.</w:t>
      </w:r>
      <w:r w:rsidRPr="00FF249F">
        <w:rPr>
          <w:rFonts w:ascii="Times New Roman" w:hAnsi="Times New Roman" w:cs="Times New Roman"/>
          <w:sz w:val="20"/>
          <w:szCs w:val="20"/>
        </w:rPr>
        <w:t xml:space="preserve"> Propensity score matching was performed on age at index, sex, race, social economic status, lifestyles, medical utilization,</w:t>
      </w:r>
      <w:r w:rsidRPr="00FF249F">
        <w:t xml:space="preserve"> </w:t>
      </w:r>
      <w:r w:rsidRPr="00FF249F">
        <w:rPr>
          <w:rFonts w:ascii="Times New Roman" w:hAnsi="Times New Roman" w:cs="Times New Roman"/>
          <w:sz w:val="20"/>
          <w:szCs w:val="20"/>
        </w:rPr>
        <w:t>corticosteroids usage, and C-reactive protein level.</w:t>
      </w:r>
    </w:p>
    <w:p w14:paraId="63BB9C3B" w14:textId="77777777" w:rsidR="00D830C8" w:rsidRPr="00FF249F" w:rsidRDefault="00000000">
      <w:pPr>
        <w:rPr>
          <w:rFonts w:ascii="Times New Roman" w:hAnsi="Times New Roman" w:cs="Times New Roman"/>
          <w:sz w:val="20"/>
          <w:szCs w:val="20"/>
        </w:rPr>
      </w:pPr>
      <w:r w:rsidRPr="00FF249F">
        <w:rPr>
          <w:rFonts w:ascii="Times New Roman" w:hAnsi="Times New Roman" w:cs="Times New Roman" w:hint="eastAsia"/>
          <w:sz w:val="20"/>
          <w:szCs w:val="20"/>
        </w:rPr>
        <w:t>*</w:t>
      </w:r>
      <w:r w:rsidRPr="00FF249F">
        <w:t xml:space="preserve"> </w:t>
      </w:r>
      <w:r w:rsidRPr="00FF249F">
        <w:rPr>
          <w:rFonts w:ascii="Times New Roman" w:hAnsi="Times New Roman" w:cs="Times New Roman"/>
          <w:sz w:val="20"/>
          <w:szCs w:val="20"/>
        </w:rPr>
        <w:t>Proportionality &lt;0.001.</w:t>
      </w:r>
    </w:p>
    <w:p w14:paraId="2F656750" w14:textId="77777777" w:rsidR="00D830C8" w:rsidRPr="00FF249F" w:rsidRDefault="00D830C8">
      <w:pPr>
        <w:rPr>
          <w:rFonts w:ascii="Times New Roman" w:hAnsi="Times New Roman" w:cs="Times New Roman"/>
          <w:szCs w:val="24"/>
        </w:rPr>
        <w:sectPr w:rsidR="00D830C8" w:rsidRPr="00FF249F">
          <w:pgSz w:w="15842" w:h="12242" w:orient="landscape"/>
          <w:pgMar w:top="720" w:right="720" w:bottom="720" w:left="720" w:header="720" w:footer="720" w:gutter="0"/>
          <w:cols w:space="720"/>
          <w:docGrid w:linePitch="326"/>
        </w:sectPr>
      </w:pPr>
    </w:p>
    <w:p w14:paraId="603946C5" w14:textId="77777777" w:rsidR="00D830C8" w:rsidRPr="00FF249F" w:rsidRDefault="00000000">
      <w:pPr>
        <w:rPr>
          <w:rFonts w:ascii="Times New Roman" w:hAnsi="Times New Roman" w:cs="Times New Roman"/>
          <w:b/>
          <w:sz w:val="32"/>
          <w:szCs w:val="32"/>
        </w:rPr>
      </w:pPr>
      <w:r w:rsidRPr="00FF249F">
        <w:rPr>
          <w:rFonts w:ascii="Times New Roman" w:hAnsi="Times New Roman" w:cs="Times New Roman" w:hint="eastAsia"/>
          <w:sz w:val="28"/>
          <w:szCs w:val="28"/>
        </w:rPr>
        <w:lastRenderedPageBreak/>
        <w:t>S</w:t>
      </w:r>
      <w:r w:rsidRPr="00FF249F">
        <w:rPr>
          <w:rFonts w:ascii="Times New Roman" w:hAnsi="Times New Roman" w:cs="Times New Roman"/>
          <w:sz w:val="28"/>
          <w:szCs w:val="28"/>
        </w:rPr>
        <w:t xml:space="preserve">upplementary table S6. </w:t>
      </w:r>
      <w:r w:rsidRPr="00FF249F">
        <w:rPr>
          <w:rFonts w:ascii="Times New Roman" w:hAnsi="Times New Roman" w:cs="Times New Roman" w:hint="eastAsia"/>
          <w:sz w:val="28"/>
          <w:szCs w:val="28"/>
        </w:rPr>
        <w:t xml:space="preserve">Risk </w:t>
      </w:r>
      <w:r w:rsidRPr="00FF249F">
        <w:rPr>
          <w:rFonts w:ascii="Times New Roman" w:hAnsi="Times New Roman" w:cs="Times New Roman"/>
          <w:sz w:val="28"/>
          <w:szCs w:val="28"/>
        </w:rPr>
        <w:t>of outcome (</w:t>
      </w:r>
      <w:r w:rsidRPr="00FF249F">
        <w:rPr>
          <w:rFonts w:ascii="Times New Roman" w:hAnsi="Times New Roman" w:cs="Times New Roman"/>
          <w:bCs/>
          <w:sz w:val="28"/>
          <w:szCs w:val="28"/>
        </w:rPr>
        <w:t xml:space="preserve">1 day to 3 </w:t>
      </w:r>
      <w:proofErr w:type="gramStart"/>
      <w:r w:rsidRPr="00FF249F">
        <w:rPr>
          <w:rFonts w:ascii="Times New Roman" w:hAnsi="Times New Roman" w:cs="Times New Roman"/>
          <w:bCs/>
          <w:sz w:val="28"/>
          <w:szCs w:val="28"/>
        </w:rPr>
        <w:t>years)_</w:t>
      </w:r>
      <w:proofErr w:type="gramEnd"/>
      <w:r w:rsidRPr="00FF249F">
        <w:rPr>
          <w:rFonts w:ascii="Times New Roman" w:hAnsi="Times New Roman" w:cs="Times New Roman"/>
          <w:bCs/>
          <w:sz w:val="28"/>
          <w:szCs w:val="28"/>
        </w:rPr>
        <w:t xml:space="preserve"> stratified by cholesterol leve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935"/>
        <w:gridCol w:w="3733"/>
        <w:gridCol w:w="3734"/>
      </w:tblGrid>
      <w:tr w:rsidR="00FF249F" w:rsidRPr="00FF249F" w14:paraId="52BC98C7" w14:textId="77777777">
        <w:trPr>
          <w:trHeight w:val="682"/>
        </w:trPr>
        <w:tc>
          <w:tcPr>
            <w:tcW w:w="698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5CE430" w14:textId="77777777" w:rsidR="00D830C8" w:rsidRPr="00FF249F" w:rsidRDefault="00000000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szCs w:val="24"/>
              </w:rPr>
              <w:t>Outcomes</w:t>
            </w:r>
          </w:p>
          <w:p w14:paraId="56AAB923" w14:textId="77777777" w:rsidR="00D830C8" w:rsidRPr="00FF249F" w:rsidRDefault="00000000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</w:rPr>
              <w:t>(Tofacitinib vs. Adalimumab users)</w:t>
            </w:r>
          </w:p>
        </w:tc>
        <w:tc>
          <w:tcPr>
            <w:tcW w:w="75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D5A4A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bCs/>
                <w:szCs w:val="24"/>
              </w:rPr>
              <w:t>A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 xml:space="preserve">djusted hazard </w:t>
            </w:r>
            <w:proofErr w:type="gramStart"/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>ratio</w:t>
            </w:r>
            <w:proofErr w:type="gramEnd"/>
          </w:p>
          <w:p w14:paraId="3FCDBC46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bCs/>
                <w:szCs w:val="24"/>
              </w:rPr>
              <w:t>(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 xml:space="preserve">95% CI) 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a</w:t>
            </w:r>
          </w:p>
        </w:tc>
      </w:tr>
      <w:tr w:rsidR="00FF249F" w:rsidRPr="00FF249F" w14:paraId="0466F483" w14:textId="77777777">
        <w:trPr>
          <w:trHeight w:val="682"/>
        </w:trPr>
        <w:tc>
          <w:tcPr>
            <w:tcW w:w="698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83DF1D8" w14:textId="77777777" w:rsidR="00D830C8" w:rsidRPr="00FF249F" w:rsidRDefault="00D830C8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3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3C65B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</w:pP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 xml:space="preserve">With high </w:t>
            </w:r>
            <w:proofErr w:type="spellStart"/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>cholesterol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b</w:t>
            </w:r>
            <w:proofErr w:type="spellEnd"/>
          </w:p>
          <w:p w14:paraId="538D778F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FF249F">
              <w:rPr>
                <w:rFonts w:ascii="Times New Roman" w:hAnsi="Times New Roman" w:cs="Times New Roman"/>
                <w:szCs w:val="24"/>
              </w:rPr>
              <w:t>n=94 pairs)</w:t>
            </w:r>
          </w:p>
        </w:tc>
        <w:tc>
          <w:tcPr>
            <w:tcW w:w="3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0955E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</w:pP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 xml:space="preserve">Without high </w:t>
            </w:r>
            <w:proofErr w:type="spellStart"/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>cholesterol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c</w:t>
            </w:r>
            <w:proofErr w:type="spellEnd"/>
          </w:p>
          <w:p w14:paraId="63DF30FB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FF249F">
              <w:rPr>
                <w:rFonts w:ascii="Times New Roman" w:hAnsi="Times New Roman" w:cs="Times New Roman"/>
                <w:szCs w:val="24"/>
              </w:rPr>
              <w:t>n=1413 pairs)</w:t>
            </w:r>
          </w:p>
        </w:tc>
      </w:tr>
      <w:tr w:rsidR="00FF249F" w:rsidRPr="00FF249F" w14:paraId="3C24A2E3" w14:textId="77777777">
        <w:trPr>
          <w:trHeight w:val="340"/>
        </w:trPr>
        <w:tc>
          <w:tcPr>
            <w:tcW w:w="6981" w:type="dxa"/>
            <w:tcBorders>
              <w:top w:val="single" w:sz="4" w:space="0" w:color="auto"/>
            </w:tcBorders>
            <w:shd w:val="clear" w:color="auto" w:fill="auto"/>
          </w:tcPr>
          <w:p w14:paraId="7CBF0B92" w14:textId="77777777" w:rsidR="00D830C8" w:rsidRPr="00FF249F" w:rsidRDefault="00000000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FF249F"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  <w:t xml:space="preserve">Disorders of lipoprotein metabolism and other </w:t>
            </w:r>
            <w:proofErr w:type="spellStart"/>
            <w:r w:rsidRPr="00FF249F"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  <w:t>lipidemias</w:t>
            </w:r>
            <w:proofErr w:type="spellEnd"/>
          </w:p>
        </w:tc>
        <w:tc>
          <w:tcPr>
            <w:tcW w:w="3758" w:type="dxa"/>
            <w:tcBorders>
              <w:top w:val="single" w:sz="4" w:space="0" w:color="auto"/>
            </w:tcBorders>
            <w:vAlign w:val="center"/>
          </w:tcPr>
          <w:p w14:paraId="482BD2E7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111 (0.677-1.823)</w:t>
            </w:r>
          </w:p>
        </w:tc>
        <w:tc>
          <w:tcPr>
            <w:tcW w:w="3759" w:type="dxa"/>
            <w:tcBorders>
              <w:top w:val="single" w:sz="4" w:space="0" w:color="auto"/>
            </w:tcBorders>
            <w:vAlign w:val="center"/>
          </w:tcPr>
          <w:p w14:paraId="5446D34A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178 (0.953-1.457)</w:t>
            </w:r>
          </w:p>
        </w:tc>
      </w:tr>
      <w:tr w:rsidR="00FF249F" w:rsidRPr="00FF249F" w14:paraId="7A7CF5B6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6489B29B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 xml:space="preserve">Pure hypercholesterolemia </w:t>
            </w:r>
          </w:p>
        </w:tc>
        <w:tc>
          <w:tcPr>
            <w:tcW w:w="3758" w:type="dxa"/>
            <w:vAlign w:val="center"/>
          </w:tcPr>
          <w:p w14:paraId="1195E3D7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358 (0.413-4.468)</w:t>
            </w:r>
          </w:p>
        </w:tc>
        <w:tc>
          <w:tcPr>
            <w:tcW w:w="3759" w:type="dxa"/>
            <w:vAlign w:val="center"/>
          </w:tcPr>
          <w:p w14:paraId="3E52686D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247 (0.819-1.897)</w:t>
            </w:r>
          </w:p>
        </w:tc>
      </w:tr>
      <w:tr w:rsidR="00FF249F" w:rsidRPr="00FF249F" w14:paraId="63BB718A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26EB3856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Pure hyperglyceridemia</w:t>
            </w:r>
          </w:p>
        </w:tc>
        <w:tc>
          <w:tcPr>
            <w:tcW w:w="3758" w:type="dxa"/>
            <w:vAlign w:val="center"/>
          </w:tcPr>
          <w:p w14:paraId="28DD0067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848 (0.308-11.10)</w:t>
            </w:r>
          </w:p>
        </w:tc>
        <w:tc>
          <w:tcPr>
            <w:tcW w:w="3759" w:type="dxa"/>
            <w:vAlign w:val="center"/>
          </w:tcPr>
          <w:p w14:paraId="41653BFF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029 (0.257-4.114)</w:t>
            </w:r>
          </w:p>
        </w:tc>
      </w:tr>
      <w:tr w:rsidR="00FF249F" w:rsidRPr="00FF249F" w14:paraId="4814FCD1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28FF950C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Mixed hyperlipidemia</w:t>
            </w:r>
          </w:p>
        </w:tc>
        <w:tc>
          <w:tcPr>
            <w:tcW w:w="3758" w:type="dxa"/>
            <w:vAlign w:val="center"/>
          </w:tcPr>
          <w:p w14:paraId="7005C5FF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915 (0.332-2.523)</w:t>
            </w:r>
          </w:p>
        </w:tc>
        <w:tc>
          <w:tcPr>
            <w:tcW w:w="3759" w:type="dxa"/>
            <w:vAlign w:val="center"/>
          </w:tcPr>
          <w:p w14:paraId="2889C345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035 (0.652-1.643)</w:t>
            </w:r>
          </w:p>
        </w:tc>
      </w:tr>
      <w:tr w:rsidR="00FF249F" w:rsidRPr="00FF249F" w14:paraId="4BB1987E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6833B417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Hyperchylomicronemia</w:t>
            </w:r>
          </w:p>
        </w:tc>
        <w:tc>
          <w:tcPr>
            <w:tcW w:w="3758" w:type="dxa"/>
            <w:vAlign w:val="center"/>
          </w:tcPr>
          <w:p w14:paraId="2290D237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3759" w:type="dxa"/>
            <w:vAlign w:val="center"/>
          </w:tcPr>
          <w:p w14:paraId="28DD4520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FF249F" w:rsidRPr="00FF249F" w14:paraId="43E6831F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7733F8A1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proofErr w:type="gramStart"/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Other</w:t>
            </w:r>
            <w:proofErr w:type="gramEnd"/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 xml:space="preserve"> hyperlipidemia</w:t>
            </w:r>
          </w:p>
        </w:tc>
        <w:tc>
          <w:tcPr>
            <w:tcW w:w="3758" w:type="dxa"/>
            <w:vAlign w:val="center"/>
          </w:tcPr>
          <w:p w14:paraId="1FD6370B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752 (0.292-10.53)</w:t>
            </w:r>
          </w:p>
        </w:tc>
        <w:tc>
          <w:tcPr>
            <w:tcW w:w="3759" w:type="dxa"/>
            <w:vAlign w:val="center"/>
          </w:tcPr>
          <w:p w14:paraId="780A72E4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769 (0.364-1.626)</w:t>
            </w:r>
          </w:p>
        </w:tc>
      </w:tr>
      <w:tr w:rsidR="00FF249F" w:rsidRPr="00FF249F" w14:paraId="0A66E0C9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7D41247C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Hyperlipidemia, unspecified</w:t>
            </w:r>
          </w:p>
        </w:tc>
        <w:tc>
          <w:tcPr>
            <w:tcW w:w="3758" w:type="dxa"/>
            <w:vAlign w:val="center"/>
          </w:tcPr>
          <w:p w14:paraId="47219C49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867 (0.470-1.600)</w:t>
            </w:r>
          </w:p>
        </w:tc>
        <w:tc>
          <w:tcPr>
            <w:tcW w:w="3759" w:type="dxa"/>
            <w:vAlign w:val="center"/>
          </w:tcPr>
          <w:p w14:paraId="6F758471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121 (0.869-1.447)</w:t>
            </w:r>
          </w:p>
        </w:tc>
      </w:tr>
      <w:tr w:rsidR="00FF249F" w:rsidRPr="00FF249F" w14:paraId="503FDAFE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27CA2AB4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Lipoprotein deficiency</w:t>
            </w:r>
          </w:p>
        </w:tc>
        <w:tc>
          <w:tcPr>
            <w:tcW w:w="3758" w:type="dxa"/>
            <w:vAlign w:val="center"/>
          </w:tcPr>
          <w:p w14:paraId="11D51143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3759" w:type="dxa"/>
            <w:vAlign w:val="center"/>
          </w:tcPr>
          <w:p w14:paraId="3603F0F6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FF249F" w:rsidRPr="00FF249F" w14:paraId="1B3D42D3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3CC12302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Disorders of bile acid and cholesterol metabolism</w:t>
            </w:r>
          </w:p>
        </w:tc>
        <w:tc>
          <w:tcPr>
            <w:tcW w:w="3758" w:type="dxa"/>
            <w:vAlign w:val="center"/>
          </w:tcPr>
          <w:p w14:paraId="5868CA4F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3759" w:type="dxa"/>
            <w:vAlign w:val="center"/>
          </w:tcPr>
          <w:p w14:paraId="47261696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FF249F" w:rsidRPr="00FF249F" w14:paraId="1A9693B6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18395353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Other disorders of lipoprotein metabolism</w:t>
            </w:r>
          </w:p>
        </w:tc>
        <w:tc>
          <w:tcPr>
            <w:tcW w:w="3758" w:type="dxa"/>
            <w:vAlign w:val="center"/>
          </w:tcPr>
          <w:p w14:paraId="6A3E533E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3759" w:type="dxa"/>
            <w:vAlign w:val="center"/>
          </w:tcPr>
          <w:p w14:paraId="740C6549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FF249F" w:rsidRPr="00FF249F" w14:paraId="048273BC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1DAD8011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Disorder of lipoprotein metabolism, unspecified</w:t>
            </w:r>
          </w:p>
        </w:tc>
        <w:tc>
          <w:tcPr>
            <w:tcW w:w="3758" w:type="dxa"/>
            <w:vAlign w:val="center"/>
          </w:tcPr>
          <w:p w14:paraId="2416C293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3759" w:type="dxa"/>
            <w:vAlign w:val="center"/>
          </w:tcPr>
          <w:p w14:paraId="1833564D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FF249F" w:rsidRPr="00FF249F" w14:paraId="13AFB595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1B9EA9C6" w14:textId="77777777" w:rsidR="00D830C8" w:rsidRPr="00FF249F" w:rsidRDefault="00000000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  <w:t>Major Adverse Cardiac Events (MACE)</w:t>
            </w:r>
          </w:p>
        </w:tc>
        <w:tc>
          <w:tcPr>
            <w:tcW w:w="3758" w:type="dxa"/>
            <w:vAlign w:val="center"/>
          </w:tcPr>
          <w:p w14:paraId="30E3C66E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419 (0.111-1.583)</w:t>
            </w:r>
          </w:p>
        </w:tc>
        <w:tc>
          <w:tcPr>
            <w:tcW w:w="3759" w:type="dxa"/>
            <w:vAlign w:val="center"/>
          </w:tcPr>
          <w:p w14:paraId="2D4037F6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153 (0.831-1.599)</w:t>
            </w:r>
          </w:p>
        </w:tc>
      </w:tr>
      <w:tr w:rsidR="00FF249F" w:rsidRPr="00FF249F" w14:paraId="66DDFA92" w14:textId="77777777">
        <w:trPr>
          <w:trHeight w:val="340"/>
        </w:trPr>
        <w:tc>
          <w:tcPr>
            <w:tcW w:w="6981" w:type="dxa"/>
            <w:tcBorders>
              <w:bottom w:val="single" w:sz="4" w:space="0" w:color="auto"/>
            </w:tcBorders>
            <w:shd w:val="clear" w:color="auto" w:fill="auto"/>
          </w:tcPr>
          <w:p w14:paraId="56D5C71B" w14:textId="77777777" w:rsidR="00D830C8" w:rsidRPr="00FF249F" w:rsidRDefault="00000000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 w:hint="eastAsia"/>
                <w:b/>
                <w:szCs w:val="24"/>
                <w:shd w:val="clear" w:color="auto" w:fill="FFFFFF"/>
              </w:rPr>
              <w:t>A</w:t>
            </w:r>
            <w:r w:rsidRPr="00FF249F"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  <w:t>ll-cause mortality</w:t>
            </w:r>
          </w:p>
        </w:tc>
        <w:tc>
          <w:tcPr>
            <w:tcW w:w="3758" w:type="dxa"/>
            <w:tcBorders>
              <w:bottom w:val="single" w:sz="4" w:space="0" w:color="auto"/>
            </w:tcBorders>
            <w:vAlign w:val="center"/>
          </w:tcPr>
          <w:p w14:paraId="62443691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3759" w:type="dxa"/>
            <w:tcBorders>
              <w:bottom w:val="single" w:sz="4" w:space="0" w:color="auto"/>
            </w:tcBorders>
            <w:vAlign w:val="center"/>
          </w:tcPr>
          <w:p w14:paraId="6DEE37C2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/>
                <w:szCs w:val="24"/>
              </w:rPr>
              <w:t>.987 (1.172-3.370)</w:t>
            </w:r>
          </w:p>
        </w:tc>
      </w:tr>
    </w:tbl>
    <w:p w14:paraId="6CE29EDC" w14:textId="77777777" w:rsidR="00D830C8" w:rsidRPr="00FF249F" w:rsidRDefault="00000000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FF249F">
        <w:rPr>
          <w:rFonts w:ascii="Times New Roman" w:hAnsi="Times New Roman" w:cs="Times New Roman"/>
          <w:sz w:val="20"/>
          <w:szCs w:val="20"/>
        </w:rPr>
        <w:t xml:space="preserve">Note: </w:t>
      </w:r>
      <w:r w:rsidRPr="00FF249F">
        <w:rPr>
          <w:rFonts w:ascii="Times New Roman" w:hAnsi="Times New Roman" w:cs="Times New Roman" w:hint="eastAsia"/>
          <w:sz w:val="20"/>
          <w:szCs w:val="20"/>
        </w:rPr>
        <w:t>CI:</w:t>
      </w:r>
      <w:r w:rsidRPr="00FF249F">
        <w:rPr>
          <w:rFonts w:ascii="Times New Roman" w:hAnsi="Times New Roman" w:cs="Times New Roman"/>
          <w:sz w:val="20"/>
          <w:szCs w:val="20"/>
        </w:rPr>
        <w:t xml:space="preserve"> </w:t>
      </w:r>
      <w:r w:rsidRPr="00FF249F">
        <w:rPr>
          <w:rFonts w:ascii="Times New Roman" w:hAnsi="Times New Roman" w:cs="Times New Roman" w:hint="eastAsia"/>
          <w:sz w:val="20"/>
          <w:szCs w:val="20"/>
        </w:rPr>
        <w:t>C</w:t>
      </w:r>
      <w:r w:rsidRPr="00FF249F">
        <w:rPr>
          <w:rFonts w:ascii="Times New Roman" w:hAnsi="Times New Roman" w:cs="Times New Roman"/>
          <w:sz w:val="20"/>
          <w:szCs w:val="20"/>
        </w:rPr>
        <w:t>onfidence interval. NA: Not applicable.</w:t>
      </w:r>
    </w:p>
    <w:p w14:paraId="4CF5465F" w14:textId="77777777" w:rsidR="00D830C8" w:rsidRPr="00FF249F" w:rsidRDefault="00000000">
      <w:pPr>
        <w:pStyle w:val="ListParagraph"/>
        <w:numPr>
          <w:ilvl w:val="0"/>
          <w:numId w:val="1"/>
        </w:numPr>
        <w:spacing w:line="0" w:lineRule="atLeast"/>
        <w:ind w:leftChars="0"/>
        <w:rPr>
          <w:rFonts w:ascii="Times New Roman" w:hAnsi="Times New Roman" w:cs="Times New Roman"/>
          <w:sz w:val="20"/>
          <w:szCs w:val="20"/>
        </w:rPr>
      </w:pPr>
      <w:r w:rsidRPr="00FF249F">
        <w:rPr>
          <w:rFonts w:ascii="Times New Roman" w:hAnsi="Times New Roman" w:cs="Times New Roman"/>
          <w:sz w:val="20"/>
          <w:szCs w:val="20"/>
        </w:rPr>
        <w:t>Propensity score matching was performed on age at index, sex, race, social economic status, lifestyles, medical utilization,</w:t>
      </w:r>
      <w:r w:rsidRPr="00FF249F">
        <w:t xml:space="preserve"> </w:t>
      </w:r>
      <w:r w:rsidRPr="00FF249F">
        <w:rPr>
          <w:rFonts w:ascii="Times New Roman" w:hAnsi="Times New Roman" w:cs="Times New Roman"/>
          <w:sz w:val="20"/>
          <w:szCs w:val="20"/>
        </w:rPr>
        <w:t>corticosteroids usage, and C-reactive protein level.</w:t>
      </w:r>
    </w:p>
    <w:p w14:paraId="78998C71" w14:textId="77777777" w:rsidR="00D830C8" w:rsidRPr="00FF249F" w:rsidRDefault="00000000">
      <w:pPr>
        <w:pStyle w:val="ListParagraph"/>
        <w:numPr>
          <w:ilvl w:val="0"/>
          <w:numId w:val="1"/>
        </w:numPr>
        <w:spacing w:line="0" w:lineRule="atLeast"/>
        <w:ind w:leftChars="0"/>
        <w:rPr>
          <w:rFonts w:ascii="Times New Roman" w:hAnsi="Times New Roman" w:cs="Times New Roman"/>
          <w:sz w:val="20"/>
          <w:szCs w:val="20"/>
        </w:rPr>
      </w:pPr>
      <w:r w:rsidRPr="00FF249F">
        <w:rPr>
          <w:rFonts w:ascii="Times New Roman" w:hAnsi="Times New Roman" w:cs="Times New Roman"/>
          <w:sz w:val="20"/>
          <w:szCs w:val="20"/>
        </w:rPr>
        <w:t>Defined by total cholesterol (</w:t>
      </w:r>
      <w:r w:rsidRPr="00FF249F">
        <w:rPr>
          <w:rFonts w:ascii="DFKai-SB" w:eastAsia="DFKai-SB" w:hAnsi="DFKai-SB" w:cs="Times New Roman" w:hint="eastAsia"/>
          <w:sz w:val="20"/>
          <w:szCs w:val="20"/>
        </w:rPr>
        <w:t>≧</w:t>
      </w:r>
      <w:r w:rsidRPr="00FF249F">
        <w:rPr>
          <w:rFonts w:ascii="Times New Roman" w:hAnsi="Times New Roman" w:cs="Times New Roman" w:hint="eastAsia"/>
          <w:sz w:val="20"/>
          <w:szCs w:val="20"/>
        </w:rPr>
        <w:t>2</w:t>
      </w:r>
      <w:r w:rsidRPr="00FF249F">
        <w:rPr>
          <w:rFonts w:ascii="Times New Roman" w:hAnsi="Times New Roman" w:cs="Times New Roman"/>
          <w:sz w:val="20"/>
          <w:szCs w:val="20"/>
        </w:rPr>
        <w:t>00 mg/dL) or cholesterol in LDL (</w:t>
      </w:r>
      <w:r w:rsidRPr="00FF249F">
        <w:rPr>
          <w:rFonts w:ascii="DFKai-SB" w:eastAsia="DFKai-SB" w:hAnsi="DFKai-SB" w:cs="Times New Roman" w:hint="eastAsia"/>
          <w:sz w:val="20"/>
          <w:szCs w:val="20"/>
        </w:rPr>
        <w:t>≧</w:t>
      </w:r>
      <w:r w:rsidRPr="00FF249F">
        <w:rPr>
          <w:rFonts w:ascii="Times New Roman" w:hAnsi="Times New Roman" w:cs="Times New Roman"/>
          <w:sz w:val="20"/>
          <w:szCs w:val="20"/>
        </w:rPr>
        <w:t>130 mg/dL) occurred within 1 year on or before the index date.</w:t>
      </w:r>
    </w:p>
    <w:p w14:paraId="35ADB467" w14:textId="77777777" w:rsidR="00D830C8" w:rsidRPr="00FF249F" w:rsidRDefault="00000000">
      <w:pPr>
        <w:pStyle w:val="ListParagraph"/>
        <w:numPr>
          <w:ilvl w:val="0"/>
          <w:numId w:val="1"/>
        </w:numPr>
        <w:spacing w:line="0" w:lineRule="atLeast"/>
        <w:ind w:leftChars="0"/>
        <w:rPr>
          <w:rFonts w:ascii="Times New Roman" w:hAnsi="Times New Roman" w:cs="Times New Roman"/>
          <w:sz w:val="20"/>
          <w:szCs w:val="20"/>
        </w:rPr>
      </w:pPr>
      <w:r w:rsidRPr="00FF249F">
        <w:rPr>
          <w:rFonts w:ascii="Times New Roman" w:hAnsi="Times New Roman" w:cs="Times New Roman"/>
          <w:sz w:val="20"/>
          <w:szCs w:val="20"/>
        </w:rPr>
        <w:t>There were no occurrences of total cholesterol (≥200 mg/dL) or LDL cholesterol (≥130 mg/dL) in their electronic health records.</w:t>
      </w:r>
    </w:p>
    <w:p w14:paraId="63EE95E1" w14:textId="77777777" w:rsidR="00D830C8" w:rsidRPr="00FF249F" w:rsidRDefault="00000000">
      <w:pPr>
        <w:rPr>
          <w:rFonts w:ascii="Times New Roman" w:hAnsi="Times New Roman" w:cs="Times New Roman"/>
          <w:sz w:val="20"/>
          <w:szCs w:val="20"/>
        </w:rPr>
        <w:sectPr w:rsidR="00D830C8" w:rsidRPr="00FF249F">
          <w:pgSz w:w="15842" w:h="12242" w:orient="landscape"/>
          <w:pgMar w:top="720" w:right="720" w:bottom="720" w:left="720" w:header="720" w:footer="720" w:gutter="0"/>
          <w:cols w:space="720"/>
          <w:docGrid w:linePitch="326"/>
        </w:sectPr>
      </w:pPr>
      <w:r w:rsidRPr="00FF249F">
        <w:rPr>
          <w:rFonts w:ascii="Times New Roman" w:hAnsi="Times New Roman" w:cs="Times New Roman" w:hint="eastAsia"/>
          <w:sz w:val="20"/>
          <w:szCs w:val="20"/>
        </w:rPr>
        <w:t>*</w:t>
      </w:r>
      <w:r w:rsidRPr="00FF249F">
        <w:t xml:space="preserve"> </w:t>
      </w:r>
      <w:r w:rsidRPr="00FF249F">
        <w:rPr>
          <w:rFonts w:ascii="Times New Roman" w:hAnsi="Times New Roman" w:cs="Times New Roman"/>
          <w:sz w:val="20"/>
          <w:szCs w:val="20"/>
        </w:rPr>
        <w:t>Proportionality &lt;0.001.</w:t>
      </w:r>
    </w:p>
    <w:p w14:paraId="52F8B6FF" w14:textId="77777777" w:rsidR="00D830C8" w:rsidRPr="00FF249F" w:rsidRDefault="00000000">
      <w:pPr>
        <w:rPr>
          <w:rFonts w:ascii="Times New Roman" w:hAnsi="Times New Roman" w:cs="Times New Roman"/>
          <w:b/>
          <w:sz w:val="32"/>
          <w:szCs w:val="32"/>
        </w:rPr>
      </w:pPr>
      <w:r w:rsidRPr="00FF249F">
        <w:rPr>
          <w:rFonts w:ascii="Times New Roman" w:hAnsi="Times New Roman" w:cs="Times New Roman" w:hint="eastAsia"/>
          <w:sz w:val="28"/>
          <w:szCs w:val="28"/>
        </w:rPr>
        <w:lastRenderedPageBreak/>
        <w:t>S</w:t>
      </w:r>
      <w:r w:rsidRPr="00FF249F">
        <w:rPr>
          <w:rFonts w:ascii="Times New Roman" w:hAnsi="Times New Roman" w:cs="Times New Roman"/>
          <w:sz w:val="28"/>
          <w:szCs w:val="28"/>
        </w:rPr>
        <w:t xml:space="preserve">upplementary table S7. </w:t>
      </w:r>
      <w:r w:rsidRPr="00FF249F">
        <w:rPr>
          <w:rFonts w:ascii="Times New Roman" w:hAnsi="Times New Roman" w:cs="Times New Roman" w:hint="eastAsia"/>
          <w:sz w:val="28"/>
          <w:szCs w:val="28"/>
        </w:rPr>
        <w:t xml:space="preserve">Risk </w:t>
      </w:r>
      <w:r w:rsidRPr="00FF249F">
        <w:rPr>
          <w:rFonts w:ascii="Times New Roman" w:hAnsi="Times New Roman" w:cs="Times New Roman"/>
          <w:sz w:val="28"/>
          <w:szCs w:val="28"/>
        </w:rPr>
        <w:t>of outcome (</w:t>
      </w:r>
      <w:r w:rsidRPr="00FF249F">
        <w:rPr>
          <w:rFonts w:ascii="Times New Roman" w:hAnsi="Times New Roman" w:cs="Times New Roman"/>
          <w:bCs/>
          <w:sz w:val="28"/>
          <w:szCs w:val="28"/>
        </w:rPr>
        <w:t xml:space="preserve">1 day to 3 </w:t>
      </w:r>
      <w:proofErr w:type="gramStart"/>
      <w:r w:rsidRPr="00FF249F">
        <w:rPr>
          <w:rFonts w:ascii="Times New Roman" w:hAnsi="Times New Roman" w:cs="Times New Roman"/>
          <w:bCs/>
          <w:sz w:val="28"/>
          <w:szCs w:val="28"/>
        </w:rPr>
        <w:t>years)_</w:t>
      </w:r>
      <w:proofErr w:type="gramEnd"/>
      <w:r w:rsidRPr="00FF249F">
        <w:rPr>
          <w:rFonts w:ascii="Times New Roman" w:hAnsi="Times New Roman" w:cs="Times New Roman"/>
          <w:bCs/>
          <w:sz w:val="28"/>
          <w:szCs w:val="28"/>
        </w:rPr>
        <w:t xml:space="preserve"> stratified by BMI leve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939"/>
        <w:gridCol w:w="3731"/>
        <w:gridCol w:w="3732"/>
      </w:tblGrid>
      <w:tr w:rsidR="00FF249F" w:rsidRPr="00FF249F" w14:paraId="74E7637F" w14:textId="77777777">
        <w:trPr>
          <w:trHeight w:val="682"/>
        </w:trPr>
        <w:tc>
          <w:tcPr>
            <w:tcW w:w="698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9141CF" w14:textId="77777777" w:rsidR="00D830C8" w:rsidRPr="00FF249F" w:rsidRDefault="00000000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szCs w:val="24"/>
              </w:rPr>
              <w:t>Outcomes</w:t>
            </w:r>
          </w:p>
          <w:p w14:paraId="21966EA1" w14:textId="77777777" w:rsidR="00D830C8" w:rsidRPr="00FF249F" w:rsidRDefault="00000000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</w:rPr>
              <w:t>(Tofacitinib vs. Adalimumab users)</w:t>
            </w:r>
          </w:p>
        </w:tc>
        <w:tc>
          <w:tcPr>
            <w:tcW w:w="75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ED475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bCs/>
                <w:szCs w:val="24"/>
              </w:rPr>
              <w:t>A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 xml:space="preserve">djusted hazard </w:t>
            </w:r>
            <w:proofErr w:type="gramStart"/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>ratio</w:t>
            </w:r>
            <w:proofErr w:type="gramEnd"/>
          </w:p>
          <w:p w14:paraId="70C9484B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bCs/>
                <w:szCs w:val="24"/>
              </w:rPr>
              <w:t>(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 xml:space="preserve">95% CI) 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a</w:t>
            </w:r>
          </w:p>
        </w:tc>
      </w:tr>
      <w:tr w:rsidR="00FF249F" w:rsidRPr="00FF249F" w14:paraId="43D05553" w14:textId="77777777">
        <w:trPr>
          <w:trHeight w:val="682"/>
        </w:trPr>
        <w:tc>
          <w:tcPr>
            <w:tcW w:w="698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BE101E2" w14:textId="77777777" w:rsidR="00D830C8" w:rsidRPr="00FF249F" w:rsidRDefault="00D830C8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3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239F5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</w:pP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 xml:space="preserve">BMI </w:t>
            </w:r>
            <w:r w:rsidRPr="00FF249F">
              <w:rPr>
                <w:rFonts w:ascii="PMingLiU" w:eastAsia="PMingLiU" w:hAnsi="PMingLiU" w:cs="Times New Roman" w:hint="eastAsia"/>
                <w:b/>
                <w:bCs/>
                <w:szCs w:val="24"/>
              </w:rPr>
              <w:t>&lt;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 xml:space="preserve"> 30 kg/m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2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b</w:t>
            </w:r>
          </w:p>
          <w:p w14:paraId="0046336A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FF249F">
              <w:rPr>
                <w:rFonts w:ascii="Times New Roman" w:hAnsi="Times New Roman" w:cs="Times New Roman"/>
                <w:szCs w:val="24"/>
              </w:rPr>
              <w:t>n=391 pairs)</w:t>
            </w:r>
          </w:p>
        </w:tc>
        <w:tc>
          <w:tcPr>
            <w:tcW w:w="3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F20F5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</w:pP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 xml:space="preserve">BMI </w:t>
            </w:r>
            <w:r w:rsidRPr="00FF249F">
              <w:rPr>
                <w:rFonts w:ascii="DFKai-SB" w:eastAsia="DFKai-SB" w:hAnsi="DFKai-SB" w:cs="Times New Roman" w:hint="eastAsia"/>
                <w:b/>
                <w:bCs/>
                <w:szCs w:val="24"/>
              </w:rPr>
              <w:t>≧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 xml:space="preserve"> 30 kg/m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2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c</w:t>
            </w:r>
          </w:p>
          <w:p w14:paraId="4B101A5E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FF249F">
              <w:rPr>
                <w:rFonts w:ascii="Times New Roman" w:hAnsi="Times New Roman" w:cs="Times New Roman"/>
                <w:szCs w:val="24"/>
              </w:rPr>
              <w:t>n=365 pairs)</w:t>
            </w:r>
          </w:p>
        </w:tc>
      </w:tr>
      <w:tr w:rsidR="00FF249F" w:rsidRPr="00FF249F" w14:paraId="6AD2EBE3" w14:textId="77777777">
        <w:trPr>
          <w:trHeight w:val="340"/>
        </w:trPr>
        <w:tc>
          <w:tcPr>
            <w:tcW w:w="6981" w:type="dxa"/>
            <w:tcBorders>
              <w:top w:val="single" w:sz="4" w:space="0" w:color="auto"/>
            </w:tcBorders>
            <w:shd w:val="clear" w:color="auto" w:fill="auto"/>
          </w:tcPr>
          <w:p w14:paraId="2A662E71" w14:textId="77777777" w:rsidR="00D830C8" w:rsidRPr="00FF249F" w:rsidRDefault="00000000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FF249F"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  <w:t xml:space="preserve">Disorders of lipoprotein metabolism and other </w:t>
            </w:r>
            <w:proofErr w:type="spellStart"/>
            <w:r w:rsidRPr="00FF249F"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  <w:t>lipidemias</w:t>
            </w:r>
            <w:proofErr w:type="spellEnd"/>
          </w:p>
        </w:tc>
        <w:tc>
          <w:tcPr>
            <w:tcW w:w="3758" w:type="dxa"/>
            <w:tcBorders>
              <w:top w:val="single" w:sz="4" w:space="0" w:color="auto"/>
            </w:tcBorders>
            <w:vAlign w:val="center"/>
          </w:tcPr>
          <w:p w14:paraId="2D105DFF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746 (0.499-1.115)</w:t>
            </w:r>
          </w:p>
        </w:tc>
        <w:tc>
          <w:tcPr>
            <w:tcW w:w="3759" w:type="dxa"/>
            <w:tcBorders>
              <w:top w:val="single" w:sz="4" w:space="0" w:color="auto"/>
            </w:tcBorders>
            <w:vAlign w:val="center"/>
          </w:tcPr>
          <w:p w14:paraId="67F2DB46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056 (0.772-1.445)</w:t>
            </w:r>
          </w:p>
        </w:tc>
      </w:tr>
      <w:tr w:rsidR="00FF249F" w:rsidRPr="00FF249F" w14:paraId="73AD9298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38B04D0A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 xml:space="preserve">Pure hypercholesterolemia </w:t>
            </w:r>
          </w:p>
        </w:tc>
        <w:tc>
          <w:tcPr>
            <w:tcW w:w="3758" w:type="dxa"/>
            <w:vAlign w:val="center"/>
          </w:tcPr>
          <w:p w14:paraId="5E884FEC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783 (0.359-1.706)</w:t>
            </w:r>
          </w:p>
        </w:tc>
        <w:tc>
          <w:tcPr>
            <w:tcW w:w="3759" w:type="dxa"/>
            <w:vAlign w:val="center"/>
          </w:tcPr>
          <w:p w14:paraId="2E6F0207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163 (0.625-2.164)</w:t>
            </w:r>
          </w:p>
        </w:tc>
      </w:tr>
      <w:tr w:rsidR="00FF249F" w:rsidRPr="00FF249F" w14:paraId="72CDB497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64DDB911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Pure hyperglyceridemia</w:t>
            </w:r>
          </w:p>
        </w:tc>
        <w:tc>
          <w:tcPr>
            <w:tcW w:w="3758" w:type="dxa"/>
            <w:vAlign w:val="center"/>
          </w:tcPr>
          <w:p w14:paraId="2911B817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3759" w:type="dxa"/>
            <w:vAlign w:val="center"/>
          </w:tcPr>
          <w:p w14:paraId="27D007F3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426 (0.083-2.202)</w:t>
            </w:r>
          </w:p>
        </w:tc>
      </w:tr>
      <w:tr w:rsidR="00FF249F" w:rsidRPr="00FF249F" w14:paraId="4105A791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5895F15A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Mixed hyperlipidemia</w:t>
            </w:r>
          </w:p>
        </w:tc>
        <w:tc>
          <w:tcPr>
            <w:tcW w:w="3758" w:type="dxa"/>
            <w:vAlign w:val="center"/>
          </w:tcPr>
          <w:p w14:paraId="0B58E423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749 (0.333-1.687)</w:t>
            </w:r>
          </w:p>
        </w:tc>
        <w:tc>
          <w:tcPr>
            <w:tcW w:w="3759" w:type="dxa"/>
            <w:vAlign w:val="center"/>
          </w:tcPr>
          <w:p w14:paraId="6C34CF68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692 (0.352-1.362)</w:t>
            </w:r>
          </w:p>
        </w:tc>
      </w:tr>
      <w:tr w:rsidR="00FF249F" w:rsidRPr="00FF249F" w14:paraId="3E7FE210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10FA36FA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Hyperchylomicronemia</w:t>
            </w:r>
          </w:p>
        </w:tc>
        <w:tc>
          <w:tcPr>
            <w:tcW w:w="3758" w:type="dxa"/>
            <w:vAlign w:val="center"/>
          </w:tcPr>
          <w:p w14:paraId="6A1BCB5E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3759" w:type="dxa"/>
            <w:vAlign w:val="center"/>
          </w:tcPr>
          <w:p w14:paraId="4755B7FB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FF249F" w:rsidRPr="00FF249F" w14:paraId="71161DFF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4B105D66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proofErr w:type="gramStart"/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Other</w:t>
            </w:r>
            <w:proofErr w:type="gramEnd"/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 xml:space="preserve"> hyperlipidemia</w:t>
            </w:r>
          </w:p>
        </w:tc>
        <w:tc>
          <w:tcPr>
            <w:tcW w:w="3758" w:type="dxa"/>
            <w:vAlign w:val="center"/>
          </w:tcPr>
          <w:p w14:paraId="4DDBE6DF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493 (0.171-1.420)</w:t>
            </w:r>
          </w:p>
        </w:tc>
        <w:tc>
          <w:tcPr>
            <w:tcW w:w="3759" w:type="dxa"/>
            <w:vAlign w:val="center"/>
          </w:tcPr>
          <w:p w14:paraId="0834EA88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919 (0.308-2.739)</w:t>
            </w:r>
          </w:p>
        </w:tc>
      </w:tr>
      <w:tr w:rsidR="00FF249F" w:rsidRPr="00FF249F" w14:paraId="37CB2106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7889C17C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Hyperlipidemia, unspecified</w:t>
            </w:r>
          </w:p>
        </w:tc>
        <w:tc>
          <w:tcPr>
            <w:tcW w:w="3758" w:type="dxa"/>
            <w:vAlign w:val="center"/>
          </w:tcPr>
          <w:p w14:paraId="57D0AA02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927 (0.567-1.515)</w:t>
            </w:r>
          </w:p>
        </w:tc>
        <w:tc>
          <w:tcPr>
            <w:tcW w:w="3759" w:type="dxa"/>
            <w:vAlign w:val="center"/>
          </w:tcPr>
          <w:p w14:paraId="7B16E138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054 (0.722-1.537)</w:t>
            </w:r>
          </w:p>
        </w:tc>
      </w:tr>
      <w:tr w:rsidR="00FF249F" w:rsidRPr="00FF249F" w14:paraId="50C42269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06BEAA71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Lipoprotein deficiency</w:t>
            </w:r>
          </w:p>
        </w:tc>
        <w:tc>
          <w:tcPr>
            <w:tcW w:w="3758" w:type="dxa"/>
            <w:vAlign w:val="center"/>
          </w:tcPr>
          <w:p w14:paraId="5B9D5A8F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3759" w:type="dxa"/>
            <w:vAlign w:val="center"/>
          </w:tcPr>
          <w:p w14:paraId="3EA811EA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FF249F" w:rsidRPr="00FF249F" w14:paraId="5C3AB4E3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0F68FF46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Disorders of bile acid and cholesterol metabolism</w:t>
            </w:r>
          </w:p>
        </w:tc>
        <w:tc>
          <w:tcPr>
            <w:tcW w:w="3758" w:type="dxa"/>
            <w:vAlign w:val="center"/>
          </w:tcPr>
          <w:p w14:paraId="4A15CDD6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3759" w:type="dxa"/>
            <w:vAlign w:val="center"/>
          </w:tcPr>
          <w:p w14:paraId="4186676E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FF249F" w:rsidRPr="00FF249F" w14:paraId="2A186D78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533A3EB5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Other disorders of lipoprotein metabolism</w:t>
            </w:r>
          </w:p>
        </w:tc>
        <w:tc>
          <w:tcPr>
            <w:tcW w:w="3758" w:type="dxa"/>
            <w:vAlign w:val="center"/>
          </w:tcPr>
          <w:p w14:paraId="7C848236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3759" w:type="dxa"/>
            <w:vAlign w:val="center"/>
          </w:tcPr>
          <w:p w14:paraId="0284575E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FF249F" w:rsidRPr="00FF249F" w14:paraId="7F4F175F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062C508B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Disorder of lipoprotein metabolism, unspecified</w:t>
            </w:r>
          </w:p>
        </w:tc>
        <w:tc>
          <w:tcPr>
            <w:tcW w:w="3758" w:type="dxa"/>
            <w:vAlign w:val="center"/>
          </w:tcPr>
          <w:p w14:paraId="6D1A9499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3759" w:type="dxa"/>
            <w:vAlign w:val="center"/>
          </w:tcPr>
          <w:p w14:paraId="2FC3A2F3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FF249F" w:rsidRPr="00FF249F" w14:paraId="333E4022" w14:textId="77777777">
        <w:trPr>
          <w:trHeight w:val="340"/>
        </w:trPr>
        <w:tc>
          <w:tcPr>
            <w:tcW w:w="6981" w:type="dxa"/>
            <w:shd w:val="clear" w:color="auto" w:fill="auto"/>
          </w:tcPr>
          <w:p w14:paraId="18408236" w14:textId="77777777" w:rsidR="00D830C8" w:rsidRPr="00FF249F" w:rsidRDefault="00000000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  <w:t>Major Adverse Cardiac Events (MACE)</w:t>
            </w:r>
          </w:p>
        </w:tc>
        <w:tc>
          <w:tcPr>
            <w:tcW w:w="3758" w:type="dxa"/>
            <w:vAlign w:val="center"/>
          </w:tcPr>
          <w:p w14:paraId="7DD01E44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957 (0.497-1.843)</w:t>
            </w:r>
          </w:p>
        </w:tc>
        <w:tc>
          <w:tcPr>
            <w:tcW w:w="3759" w:type="dxa"/>
            <w:vAlign w:val="center"/>
          </w:tcPr>
          <w:p w14:paraId="34260FF0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683 (0.388-1.204)</w:t>
            </w:r>
          </w:p>
        </w:tc>
      </w:tr>
      <w:tr w:rsidR="00FF249F" w:rsidRPr="00FF249F" w14:paraId="573FCA18" w14:textId="77777777">
        <w:trPr>
          <w:trHeight w:val="340"/>
        </w:trPr>
        <w:tc>
          <w:tcPr>
            <w:tcW w:w="6981" w:type="dxa"/>
            <w:tcBorders>
              <w:bottom w:val="single" w:sz="4" w:space="0" w:color="auto"/>
            </w:tcBorders>
            <w:shd w:val="clear" w:color="auto" w:fill="auto"/>
          </w:tcPr>
          <w:p w14:paraId="762F18F0" w14:textId="77777777" w:rsidR="00D830C8" w:rsidRPr="00FF249F" w:rsidRDefault="00000000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 w:hint="eastAsia"/>
                <w:b/>
                <w:szCs w:val="24"/>
                <w:shd w:val="clear" w:color="auto" w:fill="FFFFFF"/>
              </w:rPr>
              <w:t>A</w:t>
            </w:r>
            <w:r w:rsidRPr="00FF249F"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  <w:t>ll-cause mortality</w:t>
            </w:r>
          </w:p>
        </w:tc>
        <w:tc>
          <w:tcPr>
            <w:tcW w:w="3758" w:type="dxa"/>
            <w:tcBorders>
              <w:bottom w:val="single" w:sz="4" w:space="0" w:color="auto"/>
            </w:tcBorders>
            <w:vAlign w:val="center"/>
          </w:tcPr>
          <w:p w14:paraId="07DC9F0F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820 (0.754-4.396)</w:t>
            </w:r>
          </w:p>
        </w:tc>
        <w:tc>
          <w:tcPr>
            <w:tcW w:w="3759" w:type="dxa"/>
            <w:tcBorders>
              <w:bottom w:val="single" w:sz="4" w:space="0" w:color="auto"/>
            </w:tcBorders>
            <w:vAlign w:val="center"/>
          </w:tcPr>
          <w:p w14:paraId="35CEBD45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656 (0.214-2.007)</w:t>
            </w:r>
          </w:p>
        </w:tc>
      </w:tr>
    </w:tbl>
    <w:p w14:paraId="4538E63E" w14:textId="77777777" w:rsidR="00D830C8" w:rsidRPr="00FF249F" w:rsidRDefault="00000000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FF249F">
        <w:rPr>
          <w:rFonts w:ascii="Times New Roman" w:hAnsi="Times New Roman" w:cs="Times New Roman"/>
          <w:sz w:val="20"/>
          <w:szCs w:val="20"/>
        </w:rPr>
        <w:t xml:space="preserve">Note: BMI: Body mass index; </w:t>
      </w:r>
      <w:r w:rsidRPr="00FF249F">
        <w:rPr>
          <w:rFonts w:ascii="Times New Roman" w:hAnsi="Times New Roman" w:cs="Times New Roman" w:hint="eastAsia"/>
          <w:sz w:val="20"/>
          <w:szCs w:val="20"/>
        </w:rPr>
        <w:t>CI:</w:t>
      </w:r>
      <w:r w:rsidRPr="00FF249F">
        <w:rPr>
          <w:rFonts w:ascii="Times New Roman" w:hAnsi="Times New Roman" w:cs="Times New Roman"/>
          <w:sz w:val="20"/>
          <w:szCs w:val="20"/>
        </w:rPr>
        <w:t xml:space="preserve"> </w:t>
      </w:r>
      <w:r w:rsidRPr="00FF249F">
        <w:rPr>
          <w:rFonts w:ascii="Times New Roman" w:hAnsi="Times New Roman" w:cs="Times New Roman" w:hint="eastAsia"/>
          <w:sz w:val="20"/>
          <w:szCs w:val="20"/>
        </w:rPr>
        <w:t>C</w:t>
      </w:r>
      <w:r w:rsidRPr="00FF249F">
        <w:rPr>
          <w:rFonts w:ascii="Times New Roman" w:hAnsi="Times New Roman" w:cs="Times New Roman"/>
          <w:sz w:val="20"/>
          <w:szCs w:val="20"/>
        </w:rPr>
        <w:t>onfidence interval. NA: Not applicable.</w:t>
      </w:r>
    </w:p>
    <w:p w14:paraId="32E5A51A" w14:textId="77777777" w:rsidR="00D830C8" w:rsidRPr="00FF249F" w:rsidRDefault="00000000">
      <w:pPr>
        <w:pStyle w:val="ListParagraph"/>
        <w:numPr>
          <w:ilvl w:val="0"/>
          <w:numId w:val="2"/>
        </w:numPr>
        <w:spacing w:line="0" w:lineRule="atLeast"/>
        <w:ind w:leftChars="0"/>
        <w:rPr>
          <w:rFonts w:ascii="Times New Roman" w:hAnsi="Times New Roman" w:cs="Times New Roman"/>
          <w:sz w:val="20"/>
          <w:szCs w:val="20"/>
        </w:rPr>
      </w:pPr>
      <w:r w:rsidRPr="00FF249F">
        <w:rPr>
          <w:rFonts w:ascii="Times New Roman" w:hAnsi="Times New Roman" w:cs="Times New Roman"/>
          <w:sz w:val="20"/>
          <w:szCs w:val="20"/>
        </w:rPr>
        <w:t>Propensity score matching was performed on age at index, sex, race, social economic status, lifestyles, medical utilization,</w:t>
      </w:r>
      <w:r w:rsidRPr="00FF249F">
        <w:t xml:space="preserve"> </w:t>
      </w:r>
      <w:r w:rsidRPr="00FF249F">
        <w:rPr>
          <w:rFonts w:ascii="Times New Roman" w:hAnsi="Times New Roman" w:cs="Times New Roman"/>
          <w:sz w:val="20"/>
          <w:szCs w:val="20"/>
        </w:rPr>
        <w:t>corticosteroids usage, and C-reactive protein level.</w:t>
      </w:r>
    </w:p>
    <w:p w14:paraId="2EFBA259" w14:textId="77777777" w:rsidR="00D830C8" w:rsidRPr="00FF249F" w:rsidRDefault="00000000">
      <w:pPr>
        <w:pStyle w:val="ListParagraph"/>
        <w:numPr>
          <w:ilvl w:val="0"/>
          <w:numId w:val="2"/>
        </w:numPr>
        <w:spacing w:line="0" w:lineRule="atLeast"/>
        <w:ind w:leftChars="0"/>
        <w:rPr>
          <w:rFonts w:ascii="Times New Roman" w:hAnsi="Times New Roman" w:cs="Times New Roman"/>
          <w:sz w:val="20"/>
          <w:szCs w:val="20"/>
        </w:rPr>
      </w:pPr>
      <w:r w:rsidRPr="00FF249F">
        <w:rPr>
          <w:rFonts w:ascii="Times New Roman" w:hAnsi="Times New Roman" w:cs="Times New Roman"/>
          <w:sz w:val="20"/>
          <w:szCs w:val="20"/>
        </w:rPr>
        <w:t>BMI did not exceed 30 kg/m</w:t>
      </w:r>
      <w:r w:rsidRPr="00FF249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F249F">
        <w:rPr>
          <w:rFonts w:ascii="Times New Roman" w:hAnsi="Times New Roman" w:cs="Times New Roman"/>
          <w:sz w:val="20"/>
          <w:szCs w:val="20"/>
        </w:rPr>
        <w:t>, and there were no instances of BMI reaching at least 30 kg/m</w:t>
      </w:r>
      <w:r w:rsidRPr="00FF249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F249F">
        <w:rPr>
          <w:rFonts w:ascii="Times New Roman" w:hAnsi="Times New Roman" w:cs="Times New Roman"/>
          <w:sz w:val="20"/>
          <w:szCs w:val="20"/>
        </w:rPr>
        <w:t xml:space="preserve"> within one year prior to or on the index date.</w:t>
      </w:r>
    </w:p>
    <w:p w14:paraId="06900A40" w14:textId="77777777" w:rsidR="00D830C8" w:rsidRPr="00FF249F" w:rsidRDefault="00000000">
      <w:pPr>
        <w:pStyle w:val="ListParagraph"/>
        <w:numPr>
          <w:ilvl w:val="0"/>
          <w:numId w:val="2"/>
        </w:numPr>
        <w:spacing w:line="0" w:lineRule="atLeast"/>
        <w:ind w:leftChars="0"/>
        <w:rPr>
          <w:rFonts w:ascii="Times New Roman" w:hAnsi="Times New Roman" w:cs="Times New Roman"/>
          <w:sz w:val="20"/>
          <w:szCs w:val="20"/>
        </w:rPr>
      </w:pPr>
      <w:proofErr w:type="gramStart"/>
      <w:r w:rsidRPr="00FF249F">
        <w:rPr>
          <w:rFonts w:ascii="Times New Roman" w:hAnsi="Times New Roman" w:cs="Times New Roman"/>
          <w:sz w:val="20"/>
          <w:szCs w:val="20"/>
        </w:rPr>
        <w:t>BMI</w:t>
      </w:r>
      <w:proofErr w:type="gramEnd"/>
      <w:r w:rsidRPr="00FF249F">
        <w:rPr>
          <w:rFonts w:ascii="Times New Roman" w:hAnsi="Times New Roman" w:cs="Times New Roman"/>
          <w:sz w:val="20"/>
          <w:szCs w:val="20"/>
        </w:rPr>
        <w:t xml:space="preserve"> at least 30 kg/m</w:t>
      </w:r>
      <w:r w:rsidRPr="00FF249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F249F">
        <w:rPr>
          <w:rFonts w:ascii="Times New Roman" w:hAnsi="Times New Roman" w:cs="Times New Roman"/>
          <w:sz w:val="20"/>
          <w:szCs w:val="20"/>
        </w:rPr>
        <w:t xml:space="preserve"> occurred within 1 year on or before the index date.</w:t>
      </w:r>
    </w:p>
    <w:p w14:paraId="5EE5EB86" w14:textId="77777777" w:rsidR="00D830C8" w:rsidRPr="00FF249F" w:rsidRDefault="00000000">
      <w:pPr>
        <w:rPr>
          <w:rFonts w:ascii="Times New Roman" w:hAnsi="Times New Roman" w:cs="Times New Roman"/>
          <w:sz w:val="20"/>
          <w:szCs w:val="20"/>
        </w:rPr>
        <w:sectPr w:rsidR="00D830C8" w:rsidRPr="00FF249F">
          <w:pgSz w:w="15842" w:h="12242" w:orient="landscape"/>
          <w:pgMar w:top="720" w:right="720" w:bottom="720" w:left="720" w:header="720" w:footer="720" w:gutter="0"/>
          <w:cols w:space="720"/>
          <w:docGrid w:linePitch="326"/>
        </w:sectPr>
      </w:pPr>
      <w:r w:rsidRPr="00FF249F">
        <w:rPr>
          <w:rFonts w:ascii="Times New Roman" w:hAnsi="Times New Roman" w:cs="Times New Roman" w:hint="eastAsia"/>
          <w:sz w:val="20"/>
          <w:szCs w:val="20"/>
        </w:rPr>
        <w:t>*</w:t>
      </w:r>
      <w:r w:rsidRPr="00FF249F">
        <w:t xml:space="preserve"> </w:t>
      </w:r>
      <w:r w:rsidRPr="00FF249F">
        <w:rPr>
          <w:rFonts w:ascii="Times New Roman" w:hAnsi="Times New Roman" w:cs="Times New Roman"/>
          <w:sz w:val="20"/>
          <w:szCs w:val="20"/>
        </w:rPr>
        <w:t>Proportionality &lt;0.001.</w:t>
      </w:r>
    </w:p>
    <w:p w14:paraId="35896F50" w14:textId="77777777" w:rsidR="00D830C8" w:rsidRPr="00FF249F" w:rsidRDefault="00000000">
      <w:pPr>
        <w:rPr>
          <w:rFonts w:ascii="Times New Roman" w:hAnsi="Times New Roman" w:cs="Times New Roman"/>
          <w:b/>
          <w:sz w:val="32"/>
          <w:szCs w:val="32"/>
        </w:rPr>
      </w:pPr>
      <w:r w:rsidRPr="00FF249F">
        <w:rPr>
          <w:rFonts w:ascii="Times New Roman" w:hAnsi="Times New Roman" w:cs="Times New Roman" w:hint="eastAsia"/>
          <w:sz w:val="28"/>
          <w:szCs w:val="28"/>
        </w:rPr>
        <w:lastRenderedPageBreak/>
        <w:t>S</w:t>
      </w:r>
      <w:r w:rsidRPr="00FF249F">
        <w:rPr>
          <w:rFonts w:ascii="Times New Roman" w:hAnsi="Times New Roman" w:cs="Times New Roman"/>
          <w:sz w:val="28"/>
          <w:szCs w:val="28"/>
        </w:rPr>
        <w:t xml:space="preserve">upplementary table S8. Sensitivity analyses_ modified the initiation time of </w:t>
      </w:r>
      <w:proofErr w:type="gramStart"/>
      <w:r w:rsidRPr="00FF249F">
        <w:rPr>
          <w:rFonts w:ascii="Times New Roman" w:hAnsi="Times New Roman" w:cs="Times New Roman"/>
          <w:sz w:val="28"/>
          <w:szCs w:val="28"/>
        </w:rPr>
        <w:t>follow-up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6425"/>
        <w:gridCol w:w="2659"/>
        <w:gridCol w:w="2659"/>
        <w:gridCol w:w="2659"/>
      </w:tblGrid>
      <w:tr w:rsidR="00FF249F" w:rsidRPr="00FF249F" w14:paraId="43F723CF" w14:textId="77777777">
        <w:trPr>
          <w:trHeight w:val="682"/>
        </w:trPr>
        <w:tc>
          <w:tcPr>
            <w:tcW w:w="642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801EA9" w14:textId="77777777" w:rsidR="00D830C8" w:rsidRPr="00FF249F" w:rsidRDefault="00000000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szCs w:val="24"/>
              </w:rPr>
              <w:t>Outcomes</w:t>
            </w:r>
          </w:p>
          <w:p w14:paraId="722527FC" w14:textId="77777777" w:rsidR="00D830C8" w:rsidRPr="00FF249F" w:rsidRDefault="00000000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</w:rPr>
              <w:t>(Tofacitinib vs. Adalimumab users)</w:t>
            </w:r>
          </w:p>
        </w:tc>
        <w:tc>
          <w:tcPr>
            <w:tcW w:w="7977" w:type="dxa"/>
            <w:gridSpan w:val="3"/>
            <w:tcBorders>
              <w:top w:val="single" w:sz="4" w:space="0" w:color="auto"/>
            </w:tcBorders>
          </w:tcPr>
          <w:p w14:paraId="167BF2A6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bCs/>
                <w:szCs w:val="24"/>
              </w:rPr>
              <w:t>A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 xml:space="preserve">djusted hazard </w:t>
            </w:r>
            <w:proofErr w:type="gramStart"/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>ratio</w:t>
            </w:r>
            <w:proofErr w:type="gramEnd"/>
          </w:p>
          <w:p w14:paraId="2C1886C6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bCs/>
                <w:szCs w:val="24"/>
              </w:rPr>
              <w:t>(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 xml:space="preserve">95% CI) 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a</w:t>
            </w:r>
          </w:p>
        </w:tc>
      </w:tr>
      <w:tr w:rsidR="00FF249F" w:rsidRPr="00FF249F" w14:paraId="4B0EC342" w14:textId="77777777">
        <w:trPr>
          <w:trHeight w:val="682"/>
        </w:trPr>
        <w:tc>
          <w:tcPr>
            <w:tcW w:w="642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B2599C8" w14:textId="77777777" w:rsidR="00D830C8" w:rsidRPr="00FF249F" w:rsidRDefault="00D830C8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988D6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bCs/>
                <w:szCs w:val="24"/>
              </w:rPr>
              <w:t>2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 xml:space="preserve"> months to 38 months</w:t>
            </w: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36B41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 w:hint="eastAsia"/>
                <w:b/>
                <w:bCs/>
                <w:szCs w:val="24"/>
              </w:rPr>
              <w:t>2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 xml:space="preserve"> months to 48 months</w:t>
            </w: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6A402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bCs/>
                <w:szCs w:val="24"/>
              </w:rPr>
              <w:t>2</w:t>
            </w:r>
            <w:r w:rsidRPr="00FF249F">
              <w:rPr>
                <w:rFonts w:ascii="Times New Roman" w:hAnsi="Times New Roman" w:cs="Times New Roman"/>
                <w:b/>
                <w:bCs/>
                <w:szCs w:val="24"/>
              </w:rPr>
              <w:t>4 months to 60 months</w:t>
            </w:r>
          </w:p>
        </w:tc>
      </w:tr>
      <w:tr w:rsidR="00FF249F" w:rsidRPr="00FF249F" w14:paraId="18E57A65" w14:textId="77777777">
        <w:trPr>
          <w:trHeight w:val="340"/>
        </w:trPr>
        <w:tc>
          <w:tcPr>
            <w:tcW w:w="6425" w:type="dxa"/>
            <w:tcBorders>
              <w:top w:val="single" w:sz="4" w:space="0" w:color="auto"/>
            </w:tcBorders>
            <w:shd w:val="clear" w:color="auto" w:fill="auto"/>
          </w:tcPr>
          <w:p w14:paraId="10658F59" w14:textId="77777777" w:rsidR="00D830C8" w:rsidRPr="00FF249F" w:rsidRDefault="00000000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FF249F"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  <w:t xml:space="preserve">Disorders of lipoprotein metabolism and other </w:t>
            </w:r>
            <w:proofErr w:type="spellStart"/>
            <w:r w:rsidRPr="00FF249F"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  <w:t>lipidemias</w:t>
            </w:r>
            <w:proofErr w:type="spellEnd"/>
          </w:p>
        </w:tc>
        <w:tc>
          <w:tcPr>
            <w:tcW w:w="2659" w:type="dxa"/>
            <w:tcBorders>
              <w:top w:val="single" w:sz="4" w:space="0" w:color="auto"/>
            </w:tcBorders>
            <w:vAlign w:val="center"/>
          </w:tcPr>
          <w:p w14:paraId="2339110A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/>
                <w:szCs w:val="24"/>
              </w:rPr>
              <w:t>.311 (1.118-1.538)</w:t>
            </w:r>
          </w:p>
        </w:tc>
        <w:tc>
          <w:tcPr>
            <w:tcW w:w="2659" w:type="dxa"/>
            <w:tcBorders>
              <w:top w:val="single" w:sz="4" w:space="0" w:color="auto"/>
            </w:tcBorders>
            <w:vAlign w:val="center"/>
          </w:tcPr>
          <w:p w14:paraId="5F4F7FF4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/>
                <w:szCs w:val="24"/>
              </w:rPr>
              <w:t>.372 (1.136-1.658)</w:t>
            </w:r>
          </w:p>
        </w:tc>
        <w:tc>
          <w:tcPr>
            <w:tcW w:w="2659" w:type="dxa"/>
            <w:tcBorders>
              <w:top w:val="single" w:sz="4" w:space="0" w:color="auto"/>
            </w:tcBorders>
            <w:vAlign w:val="center"/>
          </w:tcPr>
          <w:p w14:paraId="07EC8CE2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/>
                <w:szCs w:val="24"/>
              </w:rPr>
              <w:t>.329 (1.044-1.693)</w:t>
            </w:r>
          </w:p>
        </w:tc>
      </w:tr>
      <w:tr w:rsidR="00FF249F" w:rsidRPr="00FF249F" w14:paraId="5121C805" w14:textId="77777777">
        <w:trPr>
          <w:trHeight w:val="340"/>
        </w:trPr>
        <w:tc>
          <w:tcPr>
            <w:tcW w:w="6425" w:type="dxa"/>
            <w:shd w:val="clear" w:color="auto" w:fill="auto"/>
          </w:tcPr>
          <w:p w14:paraId="36952253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 xml:space="preserve">Pure hypercholesterolemia </w:t>
            </w:r>
          </w:p>
        </w:tc>
        <w:tc>
          <w:tcPr>
            <w:tcW w:w="2659" w:type="dxa"/>
            <w:vAlign w:val="center"/>
          </w:tcPr>
          <w:p w14:paraId="12529562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249 (0.913-1.708)</w:t>
            </w:r>
          </w:p>
        </w:tc>
        <w:tc>
          <w:tcPr>
            <w:tcW w:w="2659" w:type="dxa"/>
            <w:vAlign w:val="center"/>
          </w:tcPr>
          <w:p w14:paraId="0539922B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161 (0.818-1.650)</w:t>
            </w:r>
          </w:p>
        </w:tc>
        <w:tc>
          <w:tcPr>
            <w:tcW w:w="2659" w:type="dxa"/>
            <w:vAlign w:val="center"/>
          </w:tcPr>
          <w:p w14:paraId="0CA92CA1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114 (0.724-1.714)</w:t>
            </w:r>
          </w:p>
        </w:tc>
      </w:tr>
      <w:tr w:rsidR="00FF249F" w:rsidRPr="00FF249F" w14:paraId="64ED2CAA" w14:textId="77777777">
        <w:trPr>
          <w:trHeight w:val="340"/>
        </w:trPr>
        <w:tc>
          <w:tcPr>
            <w:tcW w:w="6425" w:type="dxa"/>
            <w:shd w:val="clear" w:color="auto" w:fill="auto"/>
          </w:tcPr>
          <w:p w14:paraId="1803561D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Pure hyperglyceridemia</w:t>
            </w:r>
          </w:p>
        </w:tc>
        <w:tc>
          <w:tcPr>
            <w:tcW w:w="2659" w:type="dxa"/>
            <w:vAlign w:val="center"/>
          </w:tcPr>
          <w:p w14:paraId="530B5865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746 (0.331-1.679)</w:t>
            </w:r>
          </w:p>
        </w:tc>
        <w:tc>
          <w:tcPr>
            <w:tcW w:w="2659" w:type="dxa"/>
            <w:vAlign w:val="center"/>
          </w:tcPr>
          <w:p w14:paraId="754B0DEE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793 (0.319-1.973)</w:t>
            </w:r>
          </w:p>
        </w:tc>
        <w:tc>
          <w:tcPr>
            <w:tcW w:w="2659" w:type="dxa"/>
            <w:vAlign w:val="center"/>
          </w:tcPr>
          <w:p w14:paraId="5B624B3C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552 (0.207-1.472)</w:t>
            </w:r>
          </w:p>
        </w:tc>
      </w:tr>
      <w:tr w:rsidR="00FF249F" w:rsidRPr="00FF249F" w14:paraId="42FADE4B" w14:textId="77777777">
        <w:trPr>
          <w:trHeight w:val="340"/>
        </w:trPr>
        <w:tc>
          <w:tcPr>
            <w:tcW w:w="6425" w:type="dxa"/>
            <w:shd w:val="clear" w:color="auto" w:fill="auto"/>
          </w:tcPr>
          <w:p w14:paraId="79D756DD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Mixed hyperlipidemia</w:t>
            </w:r>
          </w:p>
        </w:tc>
        <w:tc>
          <w:tcPr>
            <w:tcW w:w="2659" w:type="dxa"/>
            <w:vAlign w:val="center"/>
          </w:tcPr>
          <w:p w14:paraId="552C45B5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058 (0.790-1.419)</w:t>
            </w:r>
          </w:p>
        </w:tc>
        <w:tc>
          <w:tcPr>
            <w:tcW w:w="2659" w:type="dxa"/>
            <w:vAlign w:val="center"/>
          </w:tcPr>
          <w:p w14:paraId="1E7B2079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148 (0.818-1.611)</w:t>
            </w:r>
          </w:p>
        </w:tc>
        <w:tc>
          <w:tcPr>
            <w:tcW w:w="2659" w:type="dxa"/>
            <w:vAlign w:val="center"/>
          </w:tcPr>
          <w:p w14:paraId="74999520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020 (0.666-1.563)</w:t>
            </w:r>
          </w:p>
        </w:tc>
      </w:tr>
      <w:tr w:rsidR="00FF249F" w:rsidRPr="00FF249F" w14:paraId="1AD1E8AA" w14:textId="77777777">
        <w:trPr>
          <w:trHeight w:val="340"/>
        </w:trPr>
        <w:tc>
          <w:tcPr>
            <w:tcW w:w="6425" w:type="dxa"/>
            <w:shd w:val="clear" w:color="auto" w:fill="auto"/>
          </w:tcPr>
          <w:p w14:paraId="2D2EABDA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Hyperchylomicronemia</w:t>
            </w:r>
          </w:p>
        </w:tc>
        <w:tc>
          <w:tcPr>
            <w:tcW w:w="2659" w:type="dxa"/>
            <w:vAlign w:val="center"/>
          </w:tcPr>
          <w:p w14:paraId="7283A468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2659" w:type="dxa"/>
            <w:vAlign w:val="center"/>
          </w:tcPr>
          <w:p w14:paraId="3F471E4C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2659" w:type="dxa"/>
            <w:vAlign w:val="center"/>
          </w:tcPr>
          <w:p w14:paraId="26620E78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FF249F" w:rsidRPr="00FF249F" w14:paraId="1BB53B87" w14:textId="77777777">
        <w:trPr>
          <w:trHeight w:val="340"/>
        </w:trPr>
        <w:tc>
          <w:tcPr>
            <w:tcW w:w="6425" w:type="dxa"/>
            <w:shd w:val="clear" w:color="auto" w:fill="auto"/>
          </w:tcPr>
          <w:p w14:paraId="01D777C9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proofErr w:type="gramStart"/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Other</w:t>
            </w:r>
            <w:proofErr w:type="gramEnd"/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 xml:space="preserve"> hyperlipidemia</w:t>
            </w:r>
          </w:p>
        </w:tc>
        <w:tc>
          <w:tcPr>
            <w:tcW w:w="2659" w:type="dxa"/>
            <w:vAlign w:val="center"/>
          </w:tcPr>
          <w:p w14:paraId="421B0C12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112 (0.676-1.830)</w:t>
            </w:r>
          </w:p>
        </w:tc>
        <w:tc>
          <w:tcPr>
            <w:tcW w:w="2659" w:type="dxa"/>
            <w:vAlign w:val="center"/>
          </w:tcPr>
          <w:p w14:paraId="22AAF545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593 (0.916-2.773)</w:t>
            </w:r>
          </w:p>
        </w:tc>
        <w:tc>
          <w:tcPr>
            <w:tcW w:w="2659" w:type="dxa"/>
            <w:vAlign w:val="center"/>
          </w:tcPr>
          <w:p w14:paraId="139023AC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szCs w:val="24"/>
              </w:rPr>
              <w:t>2</w:t>
            </w:r>
            <w:r w:rsidRPr="00FF249F">
              <w:rPr>
                <w:rFonts w:ascii="Times New Roman" w:hAnsi="Times New Roman" w:cs="Times New Roman"/>
                <w:b/>
                <w:szCs w:val="24"/>
              </w:rPr>
              <w:t>.620 (1.246-5.508)</w:t>
            </w:r>
          </w:p>
        </w:tc>
      </w:tr>
      <w:tr w:rsidR="00FF249F" w:rsidRPr="00FF249F" w14:paraId="3198AA6D" w14:textId="77777777">
        <w:trPr>
          <w:trHeight w:val="340"/>
        </w:trPr>
        <w:tc>
          <w:tcPr>
            <w:tcW w:w="6425" w:type="dxa"/>
            <w:shd w:val="clear" w:color="auto" w:fill="auto"/>
          </w:tcPr>
          <w:p w14:paraId="12B96CCF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Hyperlipidemia, unspecified</w:t>
            </w:r>
          </w:p>
        </w:tc>
        <w:tc>
          <w:tcPr>
            <w:tcW w:w="2659" w:type="dxa"/>
            <w:vAlign w:val="center"/>
          </w:tcPr>
          <w:p w14:paraId="6E8FEE9A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/>
                <w:szCs w:val="24"/>
              </w:rPr>
              <w:t>.241 (1.016-1.517)</w:t>
            </w:r>
          </w:p>
        </w:tc>
        <w:tc>
          <w:tcPr>
            <w:tcW w:w="2659" w:type="dxa"/>
            <w:vAlign w:val="center"/>
          </w:tcPr>
          <w:p w14:paraId="22C18CFF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256 (1.000-1.579)</w:t>
            </w:r>
          </w:p>
        </w:tc>
        <w:tc>
          <w:tcPr>
            <w:tcW w:w="2659" w:type="dxa"/>
            <w:vAlign w:val="center"/>
          </w:tcPr>
          <w:p w14:paraId="764AE0A2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/>
                <w:szCs w:val="24"/>
              </w:rPr>
              <w:t>.387 (1.047-1.835)</w:t>
            </w:r>
          </w:p>
        </w:tc>
      </w:tr>
      <w:tr w:rsidR="00FF249F" w:rsidRPr="00FF249F" w14:paraId="35DAA7C2" w14:textId="77777777">
        <w:trPr>
          <w:trHeight w:val="340"/>
        </w:trPr>
        <w:tc>
          <w:tcPr>
            <w:tcW w:w="6425" w:type="dxa"/>
            <w:shd w:val="clear" w:color="auto" w:fill="auto"/>
          </w:tcPr>
          <w:p w14:paraId="48CEEFF0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Lipoprotein deficiency</w:t>
            </w:r>
          </w:p>
        </w:tc>
        <w:tc>
          <w:tcPr>
            <w:tcW w:w="2659" w:type="dxa"/>
            <w:vAlign w:val="center"/>
          </w:tcPr>
          <w:p w14:paraId="45D7A9F2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2659" w:type="dxa"/>
            <w:vAlign w:val="center"/>
          </w:tcPr>
          <w:p w14:paraId="7D9F87FF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2659" w:type="dxa"/>
            <w:vAlign w:val="center"/>
          </w:tcPr>
          <w:p w14:paraId="6C312EBB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FF249F" w:rsidRPr="00FF249F" w14:paraId="37CC7618" w14:textId="77777777">
        <w:trPr>
          <w:trHeight w:val="340"/>
        </w:trPr>
        <w:tc>
          <w:tcPr>
            <w:tcW w:w="6425" w:type="dxa"/>
            <w:shd w:val="clear" w:color="auto" w:fill="auto"/>
          </w:tcPr>
          <w:p w14:paraId="20627FA4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Disorders of bile acid and cholesterol metabolism</w:t>
            </w:r>
          </w:p>
        </w:tc>
        <w:tc>
          <w:tcPr>
            <w:tcW w:w="2659" w:type="dxa"/>
            <w:vAlign w:val="center"/>
          </w:tcPr>
          <w:p w14:paraId="7DC778F6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2659" w:type="dxa"/>
            <w:vAlign w:val="center"/>
          </w:tcPr>
          <w:p w14:paraId="68787305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2659" w:type="dxa"/>
            <w:vAlign w:val="center"/>
          </w:tcPr>
          <w:p w14:paraId="6FE1782E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FF249F" w:rsidRPr="00FF249F" w14:paraId="4619A927" w14:textId="77777777">
        <w:trPr>
          <w:trHeight w:val="340"/>
        </w:trPr>
        <w:tc>
          <w:tcPr>
            <w:tcW w:w="6425" w:type="dxa"/>
            <w:shd w:val="clear" w:color="auto" w:fill="auto"/>
          </w:tcPr>
          <w:p w14:paraId="39DB5A73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Other disorders of lipoprotein metabolism</w:t>
            </w:r>
          </w:p>
        </w:tc>
        <w:tc>
          <w:tcPr>
            <w:tcW w:w="2659" w:type="dxa"/>
            <w:vAlign w:val="center"/>
          </w:tcPr>
          <w:p w14:paraId="2F29BE8D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2659" w:type="dxa"/>
            <w:vAlign w:val="center"/>
          </w:tcPr>
          <w:p w14:paraId="6F7FF9B7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2659" w:type="dxa"/>
            <w:vAlign w:val="center"/>
          </w:tcPr>
          <w:p w14:paraId="1B9BE129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FF249F" w:rsidRPr="00FF249F" w14:paraId="5BC40141" w14:textId="77777777">
        <w:trPr>
          <w:trHeight w:val="340"/>
        </w:trPr>
        <w:tc>
          <w:tcPr>
            <w:tcW w:w="6425" w:type="dxa"/>
            <w:shd w:val="clear" w:color="auto" w:fill="auto"/>
          </w:tcPr>
          <w:p w14:paraId="617B0D0A" w14:textId="77777777" w:rsidR="00D830C8" w:rsidRPr="00FF249F" w:rsidRDefault="00000000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Cs/>
                <w:szCs w:val="24"/>
                <w:shd w:val="clear" w:color="auto" w:fill="FFFFFF"/>
              </w:rPr>
              <w:t>Disorder of lipoprotein metabolism, unspecified</w:t>
            </w:r>
          </w:p>
        </w:tc>
        <w:tc>
          <w:tcPr>
            <w:tcW w:w="2659" w:type="dxa"/>
            <w:vAlign w:val="center"/>
          </w:tcPr>
          <w:p w14:paraId="48B02A99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2659" w:type="dxa"/>
            <w:vAlign w:val="center"/>
          </w:tcPr>
          <w:p w14:paraId="295F13FD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2659" w:type="dxa"/>
            <w:vAlign w:val="center"/>
          </w:tcPr>
          <w:p w14:paraId="3F8E93AC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FF249F" w:rsidRPr="00FF249F" w14:paraId="6C46856C" w14:textId="77777777">
        <w:trPr>
          <w:trHeight w:val="340"/>
        </w:trPr>
        <w:tc>
          <w:tcPr>
            <w:tcW w:w="6425" w:type="dxa"/>
            <w:shd w:val="clear" w:color="auto" w:fill="auto"/>
          </w:tcPr>
          <w:p w14:paraId="0970F74E" w14:textId="77777777" w:rsidR="00D830C8" w:rsidRPr="00FF249F" w:rsidRDefault="00000000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  <w:t>Major Adverse Cardiac Events (MACE)</w:t>
            </w:r>
          </w:p>
        </w:tc>
        <w:tc>
          <w:tcPr>
            <w:tcW w:w="2659" w:type="dxa"/>
            <w:vAlign w:val="center"/>
          </w:tcPr>
          <w:p w14:paraId="4DCC12E6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006 (0.753-1.344)</w:t>
            </w:r>
          </w:p>
        </w:tc>
        <w:tc>
          <w:tcPr>
            <w:tcW w:w="2659" w:type="dxa"/>
            <w:vAlign w:val="center"/>
          </w:tcPr>
          <w:p w14:paraId="28FDD7CD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103 (0.799-1.523)</w:t>
            </w:r>
          </w:p>
        </w:tc>
        <w:tc>
          <w:tcPr>
            <w:tcW w:w="2659" w:type="dxa"/>
            <w:vAlign w:val="center"/>
          </w:tcPr>
          <w:p w14:paraId="2D4C8993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007 (0.674-1.504)</w:t>
            </w:r>
          </w:p>
        </w:tc>
      </w:tr>
      <w:tr w:rsidR="00FF249F" w:rsidRPr="00FF249F" w14:paraId="5A06EB75" w14:textId="77777777">
        <w:trPr>
          <w:trHeight w:val="340"/>
        </w:trPr>
        <w:tc>
          <w:tcPr>
            <w:tcW w:w="6425" w:type="dxa"/>
            <w:tcBorders>
              <w:bottom w:val="single" w:sz="4" w:space="0" w:color="auto"/>
            </w:tcBorders>
            <w:shd w:val="clear" w:color="auto" w:fill="auto"/>
          </w:tcPr>
          <w:p w14:paraId="687962D6" w14:textId="77777777" w:rsidR="00D830C8" w:rsidRPr="00FF249F" w:rsidRDefault="00000000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F249F">
              <w:rPr>
                <w:rFonts w:ascii="Times New Roman" w:hAnsi="Times New Roman" w:cs="Times New Roman" w:hint="eastAsia"/>
                <w:b/>
                <w:szCs w:val="24"/>
                <w:shd w:val="clear" w:color="auto" w:fill="FFFFFF"/>
              </w:rPr>
              <w:t>A</w:t>
            </w:r>
            <w:r w:rsidRPr="00FF249F"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  <w:t>ll-cause mortality</w:t>
            </w:r>
          </w:p>
        </w:tc>
        <w:tc>
          <w:tcPr>
            <w:tcW w:w="2659" w:type="dxa"/>
            <w:tcBorders>
              <w:bottom w:val="single" w:sz="4" w:space="0" w:color="auto"/>
            </w:tcBorders>
            <w:vAlign w:val="center"/>
          </w:tcPr>
          <w:p w14:paraId="13D1AD72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237 (0.778-1.966)</w:t>
            </w:r>
          </w:p>
        </w:tc>
        <w:tc>
          <w:tcPr>
            <w:tcW w:w="2659" w:type="dxa"/>
            <w:tcBorders>
              <w:bottom w:val="single" w:sz="4" w:space="0" w:color="auto"/>
            </w:tcBorders>
            <w:vAlign w:val="center"/>
          </w:tcPr>
          <w:p w14:paraId="6DF7B1FF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232 (0.742-2.047)</w:t>
            </w:r>
          </w:p>
        </w:tc>
        <w:tc>
          <w:tcPr>
            <w:tcW w:w="2659" w:type="dxa"/>
            <w:tcBorders>
              <w:bottom w:val="single" w:sz="4" w:space="0" w:color="auto"/>
            </w:tcBorders>
            <w:vAlign w:val="center"/>
          </w:tcPr>
          <w:p w14:paraId="52747DB2" w14:textId="77777777" w:rsidR="00D830C8" w:rsidRPr="00FF249F" w:rsidRDefault="0000000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FF249F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FF249F">
              <w:rPr>
                <w:rFonts w:ascii="Times New Roman" w:hAnsi="Times New Roman" w:cs="Times New Roman"/>
                <w:bCs/>
                <w:szCs w:val="24"/>
              </w:rPr>
              <w:t>.378 (0.780-2.433)</w:t>
            </w:r>
          </w:p>
        </w:tc>
      </w:tr>
    </w:tbl>
    <w:p w14:paraId="5683C085" w14:textId="77777777" w:rsidR="00D830C8" w:rsidRPr="00FF249F" w:rsidRDefault="00000000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FF249F">
        <w:rPr>
          <w:rFonts w:ascii="Times New Roman" w:hAnsi="Times New Roman" w:cs="Times New Roman"/>
          <w:sz w:val="20"/>
          <w:szCs w:val="20"/>
        </w:rPr>
        <w:t xml:space="preserve">Note: </w:t>
      </w:r>
      <w:r w:rsidRPr="00FF249F">
        <w:rPr>
          <w:rFonts w:ascii="Times New Roman" w:hAnsi="Times New Roman" w:cs="Times New Roman" w:hint="eastAsia"/>
          <w:sz w:val="20"/>
          <w:szCs w:val="20"/>
        </w:rPr>
        <w:t>CI:</w:t>
      </w:r>
      <w:r w:rsidRPr="00FF249F">
        <w:rPr>
          <w:rFonts w:ascii="Times New Roman" w:hAnsi="Times New Roman" w:cs="Times New Roman"/>
          <w:sz w:val="20"/>
          <w:szCs w:val="20"/>
        </w:rPr>
        <w:t xml:space="preserve"> </w:t>
      </w:r>
      <w:r w:rsidRPr="00FF249F">
        <w:rPr>
          <w:rFonts w:ascii="Times New Roman" w:hAnsi="Times New Roman" w:cs="Times New Roman" w:hint="eastAsia"/>
          <w:sz w:val="20"/>
          <w:szCs w:val="20"/>
        </w:rPr>
        <w:t>C</w:t>
      </w:r>
      <w:r w:rsidRPr="00FF249F">
        <w:rPr>
          <w:rFonts w:ascii="Times New Roman" w:hAnsi="Times New Roman" w:cs="Times New Roman"/>
          <w:sz w:val="20"/>
          <w:szCs w:val="20"/>
        </w:rPr>
        <w:t>onfidence interval. NA: Not applicable.</w:t>
      </w:r>
    </w:p>
    <w:p w14:paraId="177D8011" w14:textId="77777777" w:rsidR="00D830C8" w:rsidRPr="00FF249F" w:rsidRDefault="00000000">
      <w:pPr>
        <w:pStyle w:val="ListParagraph"/>
        <w:numPr>
          <w:ilvl w:val="0"/>
          <w:numId w:val="3"/>
        </w:numPr>
        <w:spacing w:line="0" w:lineRule="atLeast"/>
        <w:ind w:leftChars="0"/>
        <w:rPr>
          <w:rFonts w:ascii="Times New Roman" w:hAnsi="Times New Roman" w:cs="Times New Roman"/>
          <w:sz w:val="20"/>
          <w:szCs w:val="20"/>
        </w:rPr>
      </w:pPr>
      <w:r w:rsidRPr="00FF249F">
        <w:rPr>
          <w:rFonts w:ascii="Times New Roman" w:hAnsi="Times New Roman" w:cs="Times New Roman"/>
          <w:sz w:val="20"/>
          <w:szCs w:val="20"/>
        </w:rPr>
        <w:t>Propensity score matching was performed on age at index, sex, race, social economic status, lifestyles, medical utilization,</w:t>
      </w:r>
      <w:r w:rsidRPr="00FF249F">
        <w:t xml:space="preserve"> </w:t>
      </w:r>
      <w:r w:rsidRPr="00FF249F">
        <w:rPr>
          <w:rFonts w:ascii="Times New Roman" w:hAnsi="Times New Roman" w:cs="Times New Roman"/>
          <w:sz w:val="20"/>
          <w:szCs w:val="20"/>
        </w:rPr>
        <w:t>corticosteroids usage, and C-reactive protein level.</w:t>
      </w:r>
    </w:p>
    <w:p w14:paraId="44A6C62C" w14:textId="77777777" w:rsidR="00D830C8" w:rsidRPr="00FF249F" w:rsidRDefault="00000000">
      <w:pPr>
        <w:rPr>
          <w:rFonts w:ascii="Times New Roman" w:hAnsi="Times New Roman" w:cs="Times New Roman"/>
          <w:szCs w:val="24"/>
        </w:rPr>
      </w:pPr>
      <w:r w:rsidRPr="00FF249F">
        <w:rPr>
          <w:rFonts w:ascii="Times New Roman" w:hAnsi="Times New Roman" w:cs="Times New Roman" w:hint="eastAsia"/>
          <w:sz w:val="20"/>
          <w:szCs w:val="20"/>
        </w:rPr>
        <w:t>*</w:t>
      </w:r>
      <w:r w:rsidRPr="00FF249F">
        <w:t xml:space="preserve"> </w:t>
      </w:r>
      <w:r w:rsidRPr="00FF249F">
        <w:rPr>
          <w:rFonts w:ascii="Times New Roman" w:hAnsi="Times New Roman" w:cs="Times New Roman"/>
          <w:sz w:val="20"/>
          <w:szCs w:val="20"/>
        </w:rPr>
        <w:t>Proportionality &lt;0.001.</w:t>
      </w:r>
    </w:p>
    <w:sectPr w:rsidR="00D830C8" w:rsidRPr="00FF249F">
      <w:pgSz w:w="15842" w:h="12242" w:orient="landscape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22B63A" w14:textId="77777777" w:rsidR="00F22475" w:rsidRDefault="00F22475">
      <w:r>
        <w:separator/>
      </w:r>
    </w:p>
  </w:endnote>
  <w:endnote w:type="continuationSeparator" w:id="0">
    <w:p w14:paraId="5807CA69" w14:textId="77777777" w:rsidR="00F22475" w:rsidRDefault="00F224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FKai-SB">
    <w:altName w:val="SimSun"/>
    <w:charset w:val="88"/>
    <w:family w:val="script"/>
    <w:pitch w:val="default"/>
    <w:sig w:usb0="00000000" w:usb1="0000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9843839"/>
      <w:docPartObj>
        <w:docPartGallery w:val="AutoText"/>
      </w:docPartObj>
    </w:sdtPr>
    <w:sdtContent>
      <w:p w14:paraId="522F823C" w14:textId="77777777" w:rsidR="00D830C8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1</w:t>
        </w:r>
        <w:r>
          <w:fldChar w:fldCharType="end"/>
        </w:r>
      </w:p>
    </w:sdtContent>
  </w:sdt>
  <w:p w14:paraId="03A42100" w14:textId="77777777" w:rsidR="00D830C8" w:rsidRDefault="00D830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A3B7BA" w14:textId="77777777" w:rsidR="00F22475" w:rsidRDefault="00F22475">
      <w:r>
        <w:separator/>
      </w:r>
    </w:p>
  </w:footnote>
  <w:footnote w:type="continuationSeparator" w:id="0">
    <w:p w14:paraId="4BB5A9CC" w14:textId="77777777" w:rsidR="00F22475" w:rsidRDefault="00F224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C64642E"/>
    <w:multiLevelType w:val="multilevel"/>
    <w:tmpl w:val="4C64642E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ideographTradition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7714CB1"/>
    <w:multiLevelType w:val="multilevel"/>
    <w:tmpl w:val="57714CB1"/>
    <w:lvl w:ilvl="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ideographTradition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67CB16BB"/>
    <w:multiLevelType w:val="multilevel"/>
    <w:tmpl w:val="67CB16BB"/>
    <w:lvl w:ilvl="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ideographTradition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 w16cid:durableId="1380083672">
    <w:abstractNumId w:val="0"/>
  </w:num>
  <w:num w:numId="2" w16cid:durableId="1865822693">
    <w:abstractNumId w:val="1"/>
  </w:num>
  <w:num w:numId="3" w16cid:durableId="18790506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80"/>
  <w:hyphenationZone w:val="42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ViY2JkMjU3NGYzZTEwMzZmMGFkZWViYmNkYWU3NDIifQ=="/>
  </w:docVars>
  <w:rsids>
    <w:rsidRoot w:val="004D645A"/>
    <w:rsid w:val="0000099C"/>
    <w:rsid w:val="00000B11"/>
    <w:rsid w:val="000010B3"/>
    <w:rsid w:val="0000121B"/>
    <w:rsid w:val="0000406B"/>
    <w:rsid w:val="000049B6"/>
    <w:rsid w:val="00007205"/>
    <w:rsid w:val="0001215A"/>
    <w:rsid w:val="00013317"/>
    <w:rsid w:val="00013B76"/>
    <w:rsid w:val="00014541"/>
    <w:rsid w:val="0001546F"/>
    <w:rsid w:val="00015A1D"/>
    <w:rsid w:val="00020F82"/>
    <w:rsid w:val="000216C7"/>
    <w:rsid w:val="00021F12"/>
    <w:rsid w:val="00022AF5"/>
    <w:rsid w:val="000233CB"/>
    <w:rsid w:val="0002384E"/>
    <w:rsid w:val="000239FE"/>
    <w:rsid w:val="000256EF"/>
    <w:rsid w:val="000260B8"/>
    <w:rsid w:val="000260E8"/>
    <w:rsid w:val="00031003"/>
    <w:rsid w:val="0003221B"/>
    <w:rsid w:val="000336CF"/>
    <w:rsid w:val="000338CC"/>
    <w:rsid w:val="000351F5"/>
    <w:rsid w:val="000412FA"/>
    <w:rsid w:val="00041372"/>
    <w:rsid w:val="00042191"/>
    <w:rsid w:val="00046F6A"/>
    <w:rsid w:val="00050873"/>
    <w:rsid w:val="000516E4"/>
    <w:rsid w:val="0005571B"/>
    <w:rsid w:val="00055B9E"/>
    <w:rsid w:val="00055EFA"/>
    <w:rsid w:val="0005633A"/>
    <w:rsid w:val="00057420"/>
    <w:rsid w:val="00060F71"/>
    <w:rsid w:val="00061F37"/>
    <w:rsid w:val="00062052"/>
    <w:rsid w:val="00062F4A"/>
    <w:rsid w:val="00063CB6"/>
    <w:rsid w:val="0006530E"/>
    <w:rsid w:val="00067656"/>
    <w:rsid w:val="00067B68"/>
    <w:rsid w:val="0007279E"/>
    <w:rsid w:val="00072EC9"/>
    <w:rsid w:val="00073640"/>
    <w:rsid w:val="00074D67"/>
    <w:rsid w:val="00074F3D"/>
    <w:rsid w:val="00075403"/>
    <w:rsid w:val="0007595C"/>
    <w:rsid w:val="000763CA"/>
    <w:rsid w:val="00076DB6"/>
    <w:rsid w:val="00077007"/>
    <w:rsid w:val="00077E92"/>
    <w:rsid w:val="0008034D"/>
    <w:rsid w:val="0008584C"/>
    <w:rsid w:val="00091503"/>
    <w:rsid w:val="00091E07"/>
    <w:rsid w:val="00092E58"/>
    <w:rsid w:val="000944DF"/>
    <w:rsid w:val="00094791"/>
    <w:rsid w:val="00095726"/>
    <w:rsid w:val="0009586D"/>
    <w:rsid w:val="00096167"/>
    <w:rsid w:val="00096EC8"/>
    <w:rsid w:val="000A05C2"/>
    <w:rsid w:val="000A149B"/>
    <w:rsid w:val="000A40C8"/>
    <w:rsid w:val="000A6056"/>
    <w:rsid w:val="000A79B7"/>
    <w:rsid w:val="000B0AC3"/>
    <w:rsid w:val="000B0E62"/>
    <w:rsid w:val="000B508C"/>
    <w:rsid w:val="000B53E5"/>
    <w:rsid w:val="000B6E0F"/>
    <w:rsid w:val="000B7141"/>
    <w:rsid w:val="000B73DB"/>
    <w:rsid w:val="000B75D6"/>
    <w:rsid w:val="000B7B57"/>
    <w:rsid w:val="000C3E00"/>
    <w:rsid w:val="000C6B12"/>
    <w:rsid w:val="000C7763"/>
    <w:rsid w:val="000D0673"/>
    <w:rsid w:val="000D383C"/>
    <w:rsid w:val="000D4B3A"/>
    <w:rsid w:val="000D4EA5"/>
    <w:rsid w:val="000D5275"/>
    <w:rsid w:val="000D5861"/>
    <w:rsid w:val="000E0093"/>
    <w:rsid w:val="000E0247"/>
    <w:rsid w:val="000E0BB4"/>
    <w:rsid w:val="000E0C5C"/>
    <w:rsid w:val="000E1819"/>
    <w:rsid w:val="000E2EDC"/>
    <w:rsid w:val="000E5076"/>
    <w:rsid w:val="000E5402"/>
    <w:rsid w:val="000E574B"/>
    <w:rsid w:val="000E5F67"/>
    <w:rsid w:val="000E6079"/>
    <w:rsid w:val="000F0F7F"/>
    <w:rsid w:val="000F29C4"/>
    <w:rsid w:val="000F3661"/>
    <w:rsid w:val="000F3B02"/>
    <w:rsid w:val="000F431B"/>
    <w:rsid w:val="000F562B"/>
    <w:rsid w:val="000F56AD"/>
    <w:rsid w:val="000F58D4"/>
    <w:rsid w:val="000F5948"/>
    <w:rsid w:val="000F70C5"/>
    <w:rsid w:val="00100B4D"/>
    <w:rsid w:val="00101E63"/>
    <w:rsid w:val="00102782"/>
    <w:rsid w:val="00102C69"/>
    <w:rsid w:val="00103AAC"/>
    <w:rsid w:val="0010584A"/>
    <w:rsid w:val="00105AAA"/>
    <w:rsid w:val="001067A0"/>
    <w:rsid w:val="0011109C"/>
    <w:rsid w:val="00111560"/>
    <w:rsid w:val="00112BA3"/>
    <w:rsid w:val="0011407A"/>
    <w:rsid w:val="00115A47"/>
    <w:rsid w:val="00117BE3"/>
    <w:rsid w:val="00121E9A"/>
    <w:rsid w:val="001242E6"/>
    <w:rsid w:val="001312F0"/>
    <w:rsid w:val="00132392"/>
    <w:rsid w:val="00133A4F"/>
    <w:rsid w:val="00134163"/>
    <w:rsid w:val="001349E3"/>
    <w:rsid w:val="001353AD"/>
    <w:rsid w:val="00140610"/>
    <w:rsid w:val="00140813"/>
    <w:rsid w:val="0014548C"/>
    <w:rsid w:val="00146F0D"/>
    <w:rsid w:val="001503AB"/>
    <w:rsid w:val="00152163"/>
    <w:rsid w:val="00154275"/>
    <w:rsid w:val="001552A1"/>
    <w:rsid w:val="00156FFA"/>
    <w:rsid w:val="0015704C"/>
    <w:rsid w:val="0015764E"/>
    <w:rsid w:val="00157CFA"/>
    <w:rsid w:val="001643B7"/>
    <w:rsid w:val="00164D09"/>
    <w:rsid w:val="00165DF6"/>
    <w:rsid w:val="00165F10"/>
    <w:rsid w:val="0016741C"/>
    <w:rsid w:val="001700E9"/>
    <w:rsid w:val="00171108"/>
    <w:rsid w:val="0017203A"/>
    <w:rsid w:val="00173BEE"/>
    <w:rsid w:val="00175DF7"/>
    <w:rsid w:val="00176583"/>
    <w:rsid w:val="00176B66"/>
    <w:rsid w:val="001778D9"/>
    <w:rsid w:val="0018219E"/>
    <w:rsid w:val="001838D3"/>
    <w:rsid w:val="0018578E"/>
    <w:rsid w:val="00185C0C"/>
    <w:rsid w:val="001862BB"/>
    <w:rsid w:val="001903F8"/>
    <w:rsid w:val="00191E7A"/>
    <w:rsid w:val="0019372B"/>
    <w:rsid w:val="00194209"/>
    <w:rsid w:val="00194390"/>
    <w:rsid w:val="001972FA"/>
    <w:rsid w:val="001A056C"/>
    <w:rsid w:val="001A0577"/>
    <w:rsid w:val="001A0CCC"/>
    <w:rsid w:val="001A0E32"/>
    <w:rsid w:val="001A0F3A"/>
    <w:rsid w:val="001A12EC"/>
    <w:rsid w:val="001A2B31"/>
    <w:rsid w:val="001A61AD"/>
    <w:rsid w:val="001A65D0"/>
    <w:rsid w:val="001A74D8"/>
    <w:rsid w:val="001A7AB6"/>
    <w:rsid w:val="001B2A7B"/>
    <w:rsid w:val="001B3A8B"/>
    <w:rsid w:val="001B4FFA"/>
    <w:rsid w:val="001B5CFD"/>
    <w:rsid w:val="001B5E2D"/>
    <w:rsid w:val="001B77DC"/>
    <w:rsid w:val="001B7ABB"/>
    <w:rsid w:val="001B7F09"/>
    <w:rsid w:val="001C128D"/>
    <w:rsid w:val="001C40C7"/>
    <w:rsid w:val="001C4184"/>
    <w:rsid w:val="001C63C0"/>
    <w:rsid w:val="001D15EC"/>
    <w:rsid w:val="001D2877"/>
    <w:rsid w:val="001D2B53"/>
    <w:rsid w:val="001D3630"/>
    <w:rsid w:val="001D3EBE"/>
    <w:rsid w:val="001D589B"/>
    <w:rsid w:val="001D68FF"/>
    <w:rsid w:val="001D6916"/>
    <w:rsid w:val="001E0025"/>
    <w:rsid w:val="001E2F49"/>
    <w:rsid w:val="001E372C"/>
    <w:rsid w:val="001E4199"/>
    <w:rsid w:val="001E4316"/>
    <w:rsid w:val="001E54B1"/>
    <w:rsid w:val="001E5CED"/>
    <w:rsid w:val="001E6652"/>
    <w:rsid w:val="001F40FE"/>
    <w:rsid w:val="001F573F"/>
    <w:rsid w:val="002021D4"/>
    <w:rsid w:val="0020279D"/>
    <w:rsid w:val="00202D1B"/>
    <w:rsid w:val="00203E8F"/>
    <w:rsid w:val="00204F92"/>
    <w:rsid w:val="0020568C"/>
    <w:rsid w:val="0021136F"/>
    <w:rsid w:val="0021171D"/>
    <w:rsid w:val="002127A4"/>
    <w:rsid w:val="00212A2E"/>
    <w:rsid w:val="00212D4D"/>
    <w:rsid w:val="00212E81"/>
    <w:rsid w:val="002151B7"/>
    <w:rsid w:val="00216EE8"/>
    <w:rsid w:val="00217049"/>
    <w:rsid w:val="00217D37"/>
    <w:rsid w:val="0022198E"/>
    <w:rsid w:val="002249CE"/>
    <w:rsid w:val="00225735"/>
    <w:rsid w:val="00226695"/>
    <w:rsid w:val="002311B5"/>
    <w:rsid w:val="002317FE"/>
    <w:rsid w:val="0023278E"/>
    <w:rsid w:val="00232800"/>
    <w:rsid w:val="002339F3"/>
    <w:rsid w:val="002359B5"/>
    <w:rsid w:val="00235BCC"/>
    <w:rsid w:val="002377A1"/>
    <w:rsid w:val="00240218"/>
    <w:rsid w:val="00240562"/>
    <w:rsid w:val="00242CC0"/>
    <w:rsid w:val="002449A2"/>
    <w:rsid w:val="00245255"/>
    <w:rsid w:val="00245BBD"/>
    <w:rsid w:val="002468FA"/>
    <w:rsid w:val="002515C7"/>
    <w:rsid w:val="00252ADD"/>
    <w:rsid w:val="00252DCB"/>
    <w:rsid w:val="0025517D"/>
    <w:rsid w:val="0025590A"/>
    <w:rsid w:val="002578BF"/>
    <w:rsid w:val="00261E55"/>
    <w:rsid w:val="002633C4"/>
    <w:rsid w:val="0026353B"/>
    <w:rsid w:val="002639F6"/>
    <w:rsid w:val="00264586"/>
    <w:rsid w:val="002652CE"/>
    <w:rsid w:val="002665A2"/>
    <w:rsid w:val="002665C6"/>
    <w:rsid w:val="00266EB6"/>
    <w:rsid w:val="002671AB"/>
    <w:rsid w:val="002671ED"/>
    <w:rsid w:val="00267568"/>
    <w:rsid w:val="00267689"/>
    <w:rsid w:val="002722F7"/>
    <w:rsid w:val="00275003"/>
    <w:rsid w:val="002762F8"/>
    <w:rsid w:val="00277970"/>
    <w:rsid w:val="002804C7"/>
    <w:rsid w:val="002829EC"/>
    <w:rsid w:val="002857DF"/>
    <w:rsid w:val="00285B2A"/>
    <w:rsid w:val="00285F69"/>
    <w:rsid w:val="002861D8"/>
    <w:rsid w:val="00287E1C"/>
    <w:rsid w:val="00291494"/>
    <w:rsid w:val="00292237"/>
    <w:rsid w:val="00293F37"/>
    <w:rsid w:val="00294269"/>
    <w:rsid w:val="0029665C"/>
    <w:rsid w:val="00296936"/>
    <w:rsid w:val="00296D77"/>
    <w:rsid w:val="00296DEF"/>
    <w:rsid w:val="002A038E"/>
    <w:rsid w:val="002A247D"/>
    <w:rsid w:val="002A2792"/>
    <w:rsid w:val="002A3919"/>
    <w:rsid w:val="002A3A12"/>
    <w:rsid w:val="002A6425"/>
    <w:rsid w:val="002A6B23"/>
    <w:rsid w:val="002B27DE"/>
    <w:rsid w:val="002B4715"/>
    <w:rsid w:val="002B6265"/>
    <w:rsid w:val="002B7766"/>
    <w:rsid w:val="002C0691"/>
    <w:rsid w:val="002C1117"/>
    <w:rsid w:val="002C1FEC"/>
    <w:rsid w:val="002C5DDC"/>
    <w:rsid w:val="002C6605"/>
    <w:rsid w:val="002D0624"/>
    <w:rsid w:val="002D0B59"/>
    <w:rsid w:val="002D14A9"/>
    <w:rsid w:val="002D1CF4"/>
    <w:rsid w:val="002D2878"/>
    <w:rsid w:val="002D3753"/>
    <w:rsid w:val="002D3C90"/>
    <w:rsid w:val="002D41C9"/>
    <w:rsid w:val="002D4D9F"/>
    <w:rsid w:val="002D51D8"/>
    <w:rsid w:val="002D5A71"/>
    <w:rsid w:val="002D7990"/>
    <w:rsid w:val="002D7EBD"/>
    <w:rsid w:val="002E05E1"/>
    <w:rsid w:val="002E0885"/>
    <w:rsid w:val="002E2F82"/>
    <w:rsid w:val="002E2FE8"/>
    <w:rsid w:val="002E327D"/>
    <w:rsid w:val="002E3DA8"/>
    <w:rsid w:val="002E4008"/>
    <w:rsid w:val="002E7164"/>
    <w:rsid w:val="002F0605"/>
    <w:rsid w:val="002F2204"/>
    <w:rsid w:val="002F5F48"/>
    <w:rsid w:val="002F5FF9"/>
    <w:rsid w:val="002F60BD"/>
    <w:rsid w:val="002F623A"/>
    <w:rsid w:val="002F6C02"/>
    <w:rsid w:val="003044A5"/>
    <w:rsid w:val="00304502"/>
    <w:rsid w:val="0030477F"/>
    <w:rsid w:val="00305C85"/>
    <w:rsid w:val="003068D6"/>
    <w:rsid w:val="003103C9"/>
    <w:rsid w:val="0031472D"/>
    <w:rsid w:val="00315031"/>
    <w:rsid w:val="00315A28"/>
    <w:rsid w:val="00320223"/>
    <w:rsid w:val="003211F6"/>
    <w:rsid w:val="003217AB"/>
    <w:rsid w:val="003218A0"/>
    <w:rsid w:val="0032253E"/>
    <w:rsid w:val="00323A37"/>
    <w:rsid w:val="00324408"/>
    <w:rsid w:val="0032477B"/>
    <w:rsid w:val="0032605E"/>
    <w:rsid w:val="00326174"/>
    <w:rsid w:val="0032640A"/>
    <w:rsid w:val="003268DC"/>
    <w:rsid w:val="00327A53"/>
    <w:rsid w:val="0033059E"/>
    <w:rsid w:val="00330B2D"/>
    <w:rsid w:val="0033110A"/>
    <w:rsid w:val="00332128"/>
    <w:rsid w:val="00333548"/>
    <w:rsid w:val="00334D77"/>
    <w:rsid w:val="00334EC2"/>
    <w:rsid w:val="003359BF"/>
    <w:rsid w:val="00337025"/>
    <w:rsid w:val="00337753"/>
    <w:rsid w:val="003379E7"/>
    <w:rsid w:val="003405CF"/>
    <w:rsid w:val="00341965"/>
    <w:rsid w:val="00342394"/>
    <w:rsid w:val="003425B1"/>
    <w:rsid w:val="00342E89"/>
    <w:rsid w:val="00343A5B"/>
    <w:rsid w:val="00344D71"/>
    <w:rsid w:val="00346994"/>
    <w:rsid w:val="00347C92"/>
    <w:rsid w:val="00350693"/>
    <w:rsid w:val="003531F5"/>
    <w:rsid w:val="00353688"/>
    <w:rsid w:val="00353D4E"/>
    <w:rsid w:val="00354604"/>
    <w:rsid w:val="00354825"/>
    <w:rsid w:val="00354CD6"/>
    <w:rsid w:val="003605E7"/>
    <w:rsid w:val="003617B9"/>
    <w:rsid w:val="003627F6"/>
    <w:rsid w:val="00363EA5"/>
    <w:rsid w:val="00364F26"/>
    <w:rsid w:val="003700F0"/>
    <w:rsid w:val="00370328"/>
    <w:rsid w:val="00370C37"/>
    <w:rsid w:val="00370DC1"/>
    <w:rsid w:val="003732A1"/>
    <w:rsid w:val="00375800"/>
    <w:rsid w:val="00377B9A"/>
    <w:rsid w:val="00380783"/>
    <w:rsid w:val="0038080C"/>
    <w:rsid w:val="00381CB2"/>
    <w:rsid w:val="00381E32"/>
    <w:rsid w:val="003839FB"/>
    <w:rsid w:val="00384B18"/>
    <w:rsid w:val="00385265"/>
    <w:rsid w:val="003853AC"/>
    <w:rsid w:val="00385AE8"/>
    <w:rsid w:val="00386C3D"/>
    <w:rsid w:val="00386CB3"/>
    <w:rsid w:val="00387105"/>
    <w:rsid w:val="00390C07"/>
    <w:rsid w:val="00392DA4"/>
    <w:rsid w:val="00393171"/>
    <w:rsid w:val="00396283"/>
    <w:rsid w:val="003A0CEC"/>
    <w:rsid w:val="003A25A7"/>
    <w:rsid w:val="003A462F"/>
    <w:rsid w:val="003A7402"/>
    <w:rsid w:val="003A7516"/>
    <w:rsid w:val="003A77BD"/>
    <w:rsid w:val="003B0725"/>
    <w:rsid w:val="003B1373"/>
    <w:rsid w:val="003B2C9B"/>
    <w:rsid w:val="003B3C0E"/>
    <w:rsid w:val="003B4A28"/>
    <w:rsid w:val="003B781F"/>
    <w:rsid w:val="003C0132"/>
    <w:rsid w:val="003C050C"/>
    <w:rsid w:val="003C17A7"/>
    <w:rsid w:val="003C353E"/>
    <w:rsid w:val="003C438D"/>
    <w:rsid w:val="003C58FB"/>
    <w:rsid w:val="003D1965"/>
    <w:rsid w:val="003D2B0F"/>
    <w:rsid w:val="003D311D"/>
    <w:rsid w:val="003D5DCF"/>
    <w:rsid w:val="003D5DE1"/>
    <w:rsid w:val="003D65A0"/>
    <w:rsid w:val="003E58A9"/>
    <w:rsid w:val="003E6933"/>
    <w:rsid w:val="003E7A55"/>
    <w:rsid w:val="003F0BBB"/>
    <w:rsid w:val="003F1413"/>
    <w:rsid w:val="003F2EBF"/>
    <w:rsid w:val="003F44A7"/>
    <w:rsid w:val="003F456A"/>
    <w:rsid w:val="003F456B"/>
    <w:rsid w:val="003F5938"/>
    <w:rsid w:val="003F6C81"/>
    <w:rsid w:val="003F6CFA"/>
    <w:rsid w:val="0040060C"/>
    <w:rsid w:val="00400A4D"/>
    <w:rsid w:val="0040225F"/>
    <w:rsid w:val="00404905"/>
    <w:rsid w:val="0040749D"/>
    <w:rsid w:val="004111EE"/>
    <w:rsid w:val="00411E09"/>
    <w:rsid w:val="00412110"/>
    <w:rsid w:val="004136CB"/>
    <w:rsid w:val="0041390E"/>
    <w:rsid w:val="00416576"/>
    <w:rsid w:val="00416E5D"/>
    <w:rsid w:val="00417ED4"/>
    <w:rsid w:val="004203C9"/>
    <w:rsid w:val="004209AC"/>
    <w:rsid w:val="00420E85"/>
    <w:rsid w:val="00422AA6"/>
    <w:rsid w:val="00427E94"/>
    <w:rsid w:val="00434DEE"/>
    <w:rsid w:val="00436161"/>
    <w:rsid w:val="0044203D"/>
    <w:rsid w:val="00442AC0"/>
    <w:rsid w:val="0044581C"/>
    <w:rsid w:val="00445B15"/>
    <w:rsid w:val="00447788"/>
    <w:rsid w:val="0045072F"/>
    <w:rsid w:val="00450A8E"/>
    <w:rsid w:val="004519C7"/>
    <w:rsid w:val="00453180"/>
    <w:rsid w:val="004552F4"/>
    <w:rsid w:val="004621DA"/>
    <w:rsid w:val="00470867"/>
    <w:rsid w:val="00472823"/>
    <w:rsid w:val="00475986"/>
    <w:rsid w:val="00475BA4"/>
    <w:rsid w:val="00476C93"/>
    <w:rsid w:val="004822C2"/>
    <w:rsid w:val="00483F4B"/>
    <w:rsid w:val="00485F0E"/>
    <w:rsid w:val="0048623D"/>
    <w:rsid w:val="00493924"/>
    <w:rsid w:val="00494388"/>
    <w:rsid w:val="00495A3C"/>
    <w:rsid w:val="00496FEA"/>
    <w:rsid w:val="004978B6"/>
    <w:rsid w:val="004979F2"/>
    <w:rsid w:val="004A0EA4"/>
    <w:rsid w:val="004A1DAD"/>
    <w:rsid w:val="004A2EE7"/>
    <w:rsid w:val="004A3151"/>
    <w:rsid w:val="004A3B87"/>
    <w:rsid w:val="004A3DAA"/>
    <w:rsid w:val="004A415E"/>
    <w:rsid w:val="004A512A"/>
    <w:rsid w:val="004A52A4"/>
    <w:rsid w:val="004A6D09"/>
    <w:rsid w:val="004A6F63"/>
    <w:rsid w:val="004B0542"/>
    <w:rsid w:val="004B2364"/>
    <w:rsid w:val="004B489B"/>
    <w:rsid w:val="004B5650"/>
    <w:rsid w:val="004B5886"/>
    <w:rsid w:val="004B5EDC"/>
    <w:rsid w:val="004B6027"/>
    <w:rsid w:val="004B6320"/>
    <w:rsid w:val="004B7FF1"/>
    <w:rsid w:val="004C138E"/>
    <w:rsid w:val="004C47D7"/>
    <w:rsid w:val="004C5789"/>
    <w:rsid w:val="004D042D"/>
    <w:rsid w:val="004D3F5B"/>
    <w:rsid w:val="004D466A"/>
    <w:rsid w:val="004D622D"/>
    <w:rsid w:val="004D638A"/>
    <w:rsid w:val="004D645A"/>
    <w:rsid w:val="004D7C41"/>
    <w:rsid w:val="004E2A21"/>
    <w:rsid w:val="004E559F"/>
    <w:rsid w:val="004F0A9E"/>
    <w:rsid w:val="004F25E0"/>
    <w:rsid w:val="004F26F9"/>
    <w:rsid w:val="004F2DBF"/>
    <w:rsid w:val="004F324B"/>
    <w:rsid w:val="004F4FCD"/>
    <w:rsid w:val="004F5305"/>
    <w:rsid w:val="004F5632"/>
    <w:rsid w:val="004F58BC"/>
    <w:rsid w:val="004F68F7"/>
    <w:rsid w:val="0050006C"/>
    <w:rsid w:val="005006D3"/>
    <w:rsid w:val="00501A73"/>
    <w:rsid w:val="00502509"/>
    <w:rsid w:val="00503EB9"/>
    <w:rsid w:val="00506312"/>
    <w:rsid w:val="00513F1B"/>
    <w:rsid w:val="00513FA1"/>
    <w:rsid w:val="005141AA"/>
    <w:rsid w:val="00520B9B"/>
    <w:rsid w:val="00520FBB"/>
    <w:rsid w:val="005223B5"/>
    <w:rsid w:val="0052425B"/>
    <w:rsid w:val="0052436A"/>
    <w:rsid w:val="00526991"/>
    <w:rsid w:val="00527BE8"/>
    <w:rsid w:val="00530654"/>
    <w:rsid w:val="00531301"/>
    <w:rsid w:val="00532101"/>
    <w:rsid w:val="00532726"/>
    <w:rsid w:val="005338E6"/>
    <w:rsid w:val="00533BE5"/>
    <w:rsid w:val="005350C3"/>
    <w:rsid w:val="00536027"/>
    <w:rsid w:val="00537165"/>
    <w:rsid w:val="0053725C"/>
    <w:rsid w:val="00537375"/>
    <w:rsid w:val="00541191"/>
    <w:rsid w:val="00546F1D"/>
    <w:rsid w:val="00547398"/>
    <w:rsid w:val="0055220F"/>
    <w:rsid w:val="00552503"/>
    <w:rsid w:val="00552808"/>
    <w:rsid w:val="0055486F"/>
    <w:rsid w:val="0055493A"/>
    <w:rsid w:val="00556E3D"/>
    <w:rsid w:val="005572EA"/>
    <w:rsid w:val="00560E85"/>
    <w:rsid w:val="00562071"/>
    <w:rsid w:val="00562297"/>
    <w:rsid w:val="00563003"/>
    <w:rsid w:val="0056611F"/>
    <w:rsid w:val="00566807"/>
    <w:rsid w:val="00566F5D"/>
    <w:rsid w:val="00570F1C"/>
    <w:rsid w:val="005716E9"/>
    <w:rsid w:val="00572122"/>
    <w:rsid w:val="005724DF"/>
    <w:rsid w:val="005741A6"/>
    <w:rsid w:val="005814B8"/>
    <w:rsid w:val="00582ED7"/>
    <w:rsid w:val="0058489C"/>
    <w:rsid w:val="00585B86"/>
    <w:rsid w:val="005871B2"/>
    <w:rsid w:val="00587CB2"/>
    <w:rsid w:val="005918B8"/>
    <w:rsid w:val="00591A53"/>
    <w:rsid w:val="00591BB6"/>
    <w:rsid w:val="0059230B"/>
    <w:rsid w:val="00594167"/>
    <w:rsid w:val="00594D0E"/>
    <w:rsid w:val="00595320"/>
    <w:rsid w:val="00595EA2"/>
    <w:rsid w:val="00597364"/>
    <w:rsid w:val="005A0E20"/>
    <w:rsid w:val="005A169E"/>
    <w:rsid w:val="005A1A17"/>
    <w:rsid w:val="005A3AE9"/>
    <w:rsid w:val="005B079D"/>
    <w:rsid w:val="005B371C"/>
    <w:rsid w:val="005C183B"/>
    <w:rsid w:val="005C3DA8"/>
    <w:rsid w:val="005C5533"/>
    <w:rsid w:val="005C5F3A"/>
    <w:rsid w:val="005C7F68"/>
    <w:rsid w:val="005D000D"/>
    <w:rsid w:val="005D1C53"/>
    <w:rsid w:val="005D200D"/>
    <w:rsid w:val="005D2381"/>
    <w:rsid w:val="005D326F"/>
    <w:rsid w:val="005D3A48"/>
    <w:rsid w:val="005D3C11"/>
    <w:rsid w:val="005D3E86"/>
    <w:rsid w:val="005D49E0"/>
    <w:rsid w:val="005E1849"/>
    <w:rsid w:val="005E30D1"/>
    <w:rsid w:val="005E3C00"/>
    <w:rsid w:val="005E3CF1"/>
    <w:rsid w:val="005E4092"/>
    <w:rsid w:val="005F0C95"/>
    <w:rsid w:val="005F3234"/>
    <w:rsid w:val="005F3589"/>
    <w:rsid w:val="005F3AE7"/>
    <w:rsid w:val="005F4E94"/>
    <w:rsid w:val="005F56F4"/>
    <w:rsid w:val="005F5F5B"/>
    <w:rsid w:val="005F62B6"/>
    <w:rsid w:val="005F6F4A"/>
    <w:rsid w:val="0060051F"/>
    <w:rsid w:val="00604944"/>
    <w:rsid w:val="00605268"/>
    <w:rsid w:val="00605961"/>
    <w:rsid w:val="006063B6"/>
    <w:rsid w:val="00607378"/>
    <w:rsid w:val="00607A64"/>
    <w:rsid w:val="00613284"/>
    <w:rsid w:val="00617A29"/>
    <w:rsid w:val="00617E38"/>
    <w:rsid w:val="006204F8"/>
    <w:rsid w:val="00621A2E"/>
    <w:rsid w:val="006221C6"/>
    <w:rsid w:val="00625C27"/>
    <w:rsid w:val="00625EC0"/>
    <w:rsid w:val="00626928"/>
    <w:rsid w:val="00630A80"/>
    <w:rsid w:val="006331FE"/>
    <w:rsid w:val="0063389D"/>
    <w:rsid w:val="006355AF"/>
    <w:rsid w:val="00636B0D"/>
    <w:rsid w:val="00636FE5"/>
    <w:rsid w:val="006377E8"/>
    <w:rsid w:val="00640223"/>
    <w:rsid w:val="00640AD0"/>
    <w:rsid w:val="00640DB9"/>
    <w:rsid w:val="00643F9C"/>
    <w:rsid w:val="00646E3D"/>
    <w:rsid w:val="00647900"/>
    <w:rsid w:val="00650BE8"/>
    <w:rsid w:val="00651E51"/>
    <w:rsid w:val="006520CE"/>
    <w:rsid w:val="006538BA"/>
    <w:rsid w:val="00653B1E"/>
    <w:rsid w:val="00655B1F"/>
    <w:rsid w:val="00656707"/>
    <w:rsid w:val="006601FA"/>
    <w:rsid w:val="006607DC"/>
    <w:rsid w:val="00663992"/>
    <w:rsid w:val="00665423"/>
    <w:rsid w:val="00667F4E"/>
    <w:rsid w:val="00672F96"/>
    <w:rsid w:val="00674F8A"/>
    <w:rsid w:val="006752CE"/>
    <w:rsid w:val="00676A8D"/>
    <w:rsid w:val="00676E16"/>
    <w:rsid w:val="00681C62"/>
    <w:rsid w:val="0068417B"/>
    <w:rsid w:val="00685906"/>
    <w:rsid w:val="00686F5F"/>
    <w:rsid w:val="00690DB1"/>
    <w:rsid w:val="006924EB"/>
    <w:rsid w:val="00694749"/>
    <w:rsid w:val="006953D9"/>
    <w:rsid w:val="006A010C"/>
    <w:rsid w:val="006A07B2"/>
    <w:rsid w:val="006A0E36"/>
    <w:rsid w:val="006A1138"/>
    <w:rsid w:val="006A1E2E"/>
    <w:rsid w:val="006A27B2"/>
    <w:rsid w:val="006A45AA"/>
    <w:rsid w:val="006A63FF"/>
    <w:rsid w:val="006A6F26"/>
    <w:rsid w:val="006A77D7"/>
    <w:rsid w:val="006B401B"/>
    <w:rsid w:val="006B733A"/>
    <w:rsid w:val="006C6DE6"/>
    <w:rsid w:val="006C702B"/>
    <w:rsid w:val="006C77F6"/>
    <w:rsid w:val="006D0A75"/>
    <w:rsid w:val="006D150A"/>
    <w:rsid w:val="006D2506"/>
    <w:rsid w:val="006D558F"/>
    <w:rsid w:val="006D7148"/>
    <w:rsid w:val="006D7635"/>
    <w:rsid w:val="006D7DD0"/>
    <w:rsid w:val="006D7FFA"/>
    <w:rsid w:val="006E025D"/>
    <w:rsid w:val="006E3BD8"/>
    <w:rsid w:val="006E4068"/>
    <w:rsid w:val="006E42FD"/>
    <w:rsid w:val="006E4379"/>
    <w:rsid w:val="006E48BD"/>
    <w:rsid w:val="006E52EE"/>
    <w:rsid w:val="006F1234"/>
    <w:rsid w:val="006F12DD"/>
    <w:rsid w:val="006F1B5B"/>
    <w:rsid w:val="006F33B3"/>
    <w:rsid w:val="006F3A10"/>
    <w:rsid w:val="006F41CF"/>
    <w:rsid w:val="006F5C59"/>
    <w:rsid w:val="006F6CF0"/>
    <w:rsid w:val="006F70F0"/>
    <w:rsid w:val="006F77FB"/>
    <w:rsid w:val="007004AF"/>
    <w:rsid w:val="00703A14"/>
    <w:rsid w:val="00704AFD"/>
    <w:rsid w:val="00707627"/>
    <w:rsid w:val="00711957"/>
    <w:rsid w:val="0071339B"/>
    <w:rsid w:val="00713E1D"/>
    <w:rsid w:val="0071450E"/>
    <w:rsid w:val="007145F7"/>
    <w:rsid w:val="00714B99"/>
    <w:rsid w:val="00715ECF"/>
    <w:rsid w:val="007164F2"/>
    <w:rsid w:val="00716693"/>
    <w:rsid w:val="00720C63"/>
    <w:rsid w:val="007215D1"/>
    <w:rsid w:val="007217C0"/>
    <w:rsid w:val="007222F5"/>
    <w:rsid w:val="00723B78"/>
    <w:rsid w:val="00724C80"/>
    <w:rsid w:val="00724D94"/>
    <w:rsid w:val="0072666C"/>
    <w:rsid w:val="00726FEC"/>
    <w:rsid w:val="00727D3D"/>
    <w:rsid w:val="00730A50"/>
    <w:rsid w:val="0073266C"/>
    <w:rsid w:val="00736483"/>
    <w:rsid w:val="00736E7B"/>
    <w:rsid w:val="00740B6E"/>
    <w:rsid w:val="007429F6"/>
    <w:rsid w:val="00743927"/>
    <w:rsid w:val="00744AF6"/>
    <w:rsid w:val="00744D5C"/>
    <w:rsid w:val="00746D33"/>
    <w:rsid w:val="00747032"/>
    <w:rsid w:val="00747093"/>
    <w:rsid w:val="007510FC"/>
    <w:rsid w:val="007514F2"/>
    <w:rsid w:val="007520DB"/>
    <w:rsid w:val="007525E2"/>
    <w:rsid w:val="00755682"/>
    <w:rsid w:val="0075771E"/>
    <w:rsid w:val="007608CC"/>
    <w:rsid w:val="0076258E"/>
    <w:rsid w:val="00767348"/>
    <w:rsid w:val="00771C41"/>
    <w:rsid w:val="00772F4A"/>
    <w:rsid w:val="00773B70"/>
    <w:rsid w:val="007741AB"/>
    <w:rsid w:val="00775C43"/>
    <w:rsid w:val="00780CE1"/>
    <w:rsid w:val="00781971"/>
    <w:rsid w:val="00781C80"/>
    <w:rsid w:val="00782C15"/>
    <w:rsid w:val="00783BB8"/>
    <w:rsid w:val="00784953"/>
    <w:rsid w:val="00786D3E"/>
    <w:rsid w:val="007879C0"/>
    <w:rsid w:val="00790177"/>
    <w:rsid w:val="00790D43"/>
    <w:rsid w:val="00790E4A"/>
    <w:rsid w:val="00792400"/>
    <w:rsid w:val="0079387E"/>
    <w:rsid w:val="00794885"/>
    <w:rsid w:val="00794D54"/>
    <w:rsid w:val="00795A9D"/>
    <w:rsid w:val="0079649D"/>
    <w:rsid w:val="007967AF"/>
    <w:rsid w:val="00796A62"/>
    <w:rsid w:val="007977F4"/>
    <w:rsid w:val="007A2489"/>
    <w:rsid w:val="007A29D3"/>
    <w:rsid w:val="007A34BD"/>
    <w:rsid w:val="007A55FB"/>
    <w:rsid w:val="007A5F3F"/>
    <w:rsid w:val="007A60A3"/>
    <w:rsid w:val="007A7169"/>
    <w:rsid w:val="007A75A8"/>
    <w:rsid w:val="007B01DD"/>
    <w:rsid w:val="007B2098"/>
    <w:rsid w:val="007B537C"/>
    <w:rsid w:val="007B6D30"/>
    <w:rsid w:val="007B6E95"/>
    <w:rsid w:val="007B6F10"/>
    <w:rsid w:val="007B7570"/>
    <w:rsid w:val="007C451C"/>
    <w:rsid w:val="007C5229"/>
    <w:rsid w:val="007C52B2"/>
    <w:rsid w:val="007C5BB4"/>
    <w:rsid w:val="007C7945"/>
    <w:rsid w:val="007C7FBD"/>
    <w:rsid w:val="007D05FD"/>
    <w:rsid w:val="007D0C0D"/>
    <w:rsid w:val="007D0FAB"/>
    <w:rsid w:val="007D1A16"/>
    <w:rsid w:val="007D2D0A"/>
    <w:rsid w:val="007D4DC7"/>
    <w:rsid w:val="007D5B09"/>
    <w:rsid w:val="007D7E35"/>
    <w:rsid w:val="007E28F1"/>
    <w:rsid w:val="007E4A21"/>
    <w:rsid w:val="007E4CB3"/>
    <w:rsid w:val="007E4E6F"/>
    <w:rsid w:val="007E57DA"/>
    <w:rsid w:val="007F04CA"/>
    <w:rsid w:val="007F07CC"/>
    <w:rsid w:val="007F2E53"/>
    <w:rsid w:val="007F2ED3"/>
    <w:rsid w:val="007F2F2B"/>
    <w:rsid w:val="007F5C9C"/>
    <w:rsid w:val="007F5D8C"/>
    <w:rsid w:val="007F635B"/>
    <w:rsid w:val="007F68DC"/>
    <w:rsid w:val="007F7373"/>
    <w:rsid w:val="007F7C3C"/>
    <w:rsid w:val="007F7D30"/>
    <w:rsid w:val="00800619"/>
    <w:rsid w:val="008012DF"/>
    <w:rsid w:val="008014B9"/>
    <w:rsid w:val="008014E7"/>
    <w:rsid w:val="00805C59"/>
    <w:rsid w:val="008065D5"/>
    <w:rsid w:val="00811E10"/>
    <w:rsid w:val="00812A19"/>
    <w:rsid w:val="008130F3"/>
    <w:rsid w:val="00813C76"/>
    <w:rsid w:val="00814311"/>
    <w:rsid w:val="008166E6"/>
    <w:rsid w:val="008167B0"/>
    <w:rsid w:val="008206FE"/>
    <w:rsid w:val="00821AFF"/>
    <w:rsid w:val="008231DD"/>
    <w:rsid w:val="00826E22"/>
    <w:rsid w:val="00827262"/>
    <w:rsid w:val="00827301"/>
    <w:rsid w:val="00827F24"/>
    <w:rsid w:val="008303F6"/>
    <w:rsid w:val="00831469"/>
    <w:rsid w:val="00831F8A"/>
    <w:rsid w:val="00833529"/>
    <w:rsid w:val="0083571A"/>
    <w:rsid w:val="00841639"/>
    <w:rsid w:val="00842803"/>
    <w:rsid w:val="00842C65"/>
    <w:rsid w:val="00843875"/>
    <w:rsid w:val="008443FB"/>
    <w:rsid w:val="0084474A"/>
    <w:rsid w:val="00846A65"/>
    <w:rsid w:val="00847FF0"/>
    <w:rsid w:val="00855225"/>
    <w:rsid w:val="00855F18"/>
    <w:rsid w:val="008564AB"/>
    <w:rsid w:val="00860911"/>
    <w:rsid w:val="00861AF3"/>
    <w:rsid w:val="00862AE2"/>
    <w:rsid w:val="00865742"/>
    <w:rsid w:val="0086598C"/>
    <w:rsid w:val="008668D8"/>
    <w:rsid w:val="008674A6"/>
    <w:rsid w:val="00870141"/>
    <w:rsid w:val="008731D7"/>
    <w:rsid w:val="008738C1"/>
    <w:rsid w:val="00874616"/>
    <w:rsid w:val="00874C11"/>
    <w:rsid w:val="00874F1D"/>
    <w:rsid w:val="008764D6"/>
    <w:rsid w:val="008808B2"/>
    <w:rsid w:val="00880CE3"/>
    <w:rsid w:val="00881867"/>
    <w:rsid w:val="0088208C"/>
    <w:rsid w:val="00887FE6"/>
    <w:rsid w:val="00890BB8"/>
    <w:rsid w:val="0089112D"/>
    <w:rsid w:val="00891872"/>
    <w:rsid w:val="00891880"/>
    <w:rsid w:val="008927CD"/>
    <w:rsid w:val="00894E70"/>
    <w:rsid w:val="008A048B"/>
    <w:rsid w:val="008A197C"/>
    <w:rsid w:val="008A222C"/>
    <w:rsid w:val="008A29F8"/>
    <w:rsid w:val="008A3932"/>
    <w:rsid w:val="008A4091"/>
    <w:rsid w:val="008A4CC4"/>
    <w:rsid w:val="008A57DD"/>
    <w:rsid w:val="008A656D"/>
    <w:rsid w:val="008A6F99"/>
    <w:rsid w:val="008B3A6E"/>
    <w:rsid w:val="008B4869"/>
    <w:rsid w:val="008B7560"/>
    <w:rsid w:val="008C00FE"/>
    <w:rsid w:val="008C0704"/>
    <w:rsid w:val="008C09C8"/>
    <w:rsid w:val="008C11FB"/>
    <w:rsid w:val="008C1292"/>
    <w:rsid w:val="008C37AE"/>
    <w:rsid w:val="008C3832"/>
    <w:rsid w:val="008C4DAE"/>
    <w:rsid w:val="008C7C13"/>
    <w:rsid w:val="008C7C2C"/>
    <w:rsid w:val="008D0246"/>
    <w:rsid w:val="008D0ED9"/>
    <w:rsid w:val="008D2DFB"/>
    <w:rsid w:val="008D34D0"/>
    <w:rsid w:val="008D36F7"/>
    <w:rsid w:val="008D4F76"/>
    <w:rsid w:val="008D5C9C"/>
    <w:rsid w:val="008D6EAA"/>
    <w:rsid w:val="008E591D"/>
    <w:rsid w:val="008F1224"/>
    <w:rsid w:val="008F59C1"/>
    <w:rsid w:val="008F5A5C"/>
    <w:rsid w:val="008F785F"/>
    <w:rsid w:val="008F7D10"/>
    <w:rsid w:val="00901D00"/>
    <w:rsid w:val="00902A72"/>
    <w:rsid w:val="009053B5"/>
    <w:rsid w:val="00905757"/>
    <w:rsid w:val="0090675A"/>
    <w:rsid w:val="00906CC5"/>
    <w:rsid w:val="009110F0"/>
    <w:rsid w:val="009115D4"/>
    <w:rsid w:val="00911730"/>
    <w:rsid w:val="00913093"/>
    <w:rsid w:val="009137D8"/>
    <w:rsid w:val="009203BB"/>
    <w:rsid w:val="009207C7"/>
    <w:rsid w:val="00920A4A"/>
    <w:rsid w:val="009217D7"/>
    <w:rsid w:val="009253D5"/>
    <w:rsid w:val="00925BCB"/>
    <w:rsid w:val="00930E27"/>
    <w:rsid w:val="00930FFB"/>
    <w:rsid w:val="00931806"/>
    <w:rsid w:val="00934E22"/>
    <w:rsid w:val="00935312"/>
    <w:rsid w:val="009375CA"/>
    <w:rsid w:val="009409D8"/>
    <w:rsid w:val="009418C9"/>
    <w:rsid w:val="00942AD3"/>
    <w:rsid w:val="00943457"/>
    <w:rsid w:val="00944AB5"/>
    <w:rsid w:val="00944B3E"/>
    <w:rsid w:val="00944CC1"/>
    <w:rsid w:val="00945F44"/>
    <w:rsid w:val="009470DA"/>
    <w:rsid w:val="00947809"/>
    <w:rsid w:val="00951E4D"/>
    <w:rsid w:val="00952818"/>
    <w:rsid w:val="009532CC"/>
    <w:rsid w:val="009538B3"/>
    <w:rsid w:val="00954DD4"/>
    <w:rsid w:val="00955679"/>
    <w:rsid w:val="00955697"/>
    <w:rsid w:val="00957D32"/>
    <w:rsid w:val="0096019E"/>
    <w:rsid w:val="009605AD"/>
    <w:rsid w:val="0096271E"/>
    <w:rsid w:val="00962C3F"/>
    <w:rsid w:val="00964007"/>
    <w:rsid w:val="009648C9"/>
    <w:rsid w:val="00964FEA"/>
    <w:rsid w:val="00965432"/>
    <w:rsid w:val="009668E6"/>
    <w:rsid w:val="0096721C"/>
    <w:rsid w:val="0097074B"/>
    <w:rsid w:val="0097132B"/>
    <w:rsid w:val="00972ACA"/>
    <w:rsid w:val="009742B4"/>
    <w:rsid w:val="009764E9"/>
    <w:rsid w:val="00977A1F"/>
    <w:rsid w:val="00980901"/>
    <w:rsid w:val="00980D84"/>
    <w:rsid w:val="0098105F"/>
    <w:rsid w:val="00981E58"/>
    <w:rsid w:val="009828DD"/>
    <w:rsid w:val="00984489"/>
    <w:rsid w:val="009850B3"/>
    <w:rsid w:val="009850CB"/>
    <w:rsid w:val="009861AA"/>
    <w:rsid w:val="00986EB5"/>
    <w:rsid w:val="00987C2E"/>
    <w:rsid w:val="009902B1"/>
    <w:rsid w:val="00991164"/>
    <w:rsid w:val="00991AFE"/>
    <w:rsid w:val="009930AA"/>
    <w:rsid w:val="00995E84"/>
    <w:rsid w:val="00996BC3"/>
    <w:rsid w:val="00997318"/>
    <w:rsid w:val="009A1973"/>
    <w:rsid w:val="009A1B10"/>
    <w:rsid w:val="009A2A01"/>
    <w:rsid w:val="009A359F"/>
    <w:rsid w:val="009A3841"/>
    <w:rsid w:val="009B173C"/>
    <w:rsid w:val="009B1CDE"/>
    <w:rsid w:val="009B1F15"/>
    <w:rsid w:val="009B26CF"/>
    <w:rsid w:val="009B32BE"/>
    <w:rsid w:val="009B487A"/>
    <w:rsid w:val="009B5407"/>
    <w:rsid w:val="009B70D8"/>
    <w:rsid w:val="009B74DB"/>
    <w:rsid w:val="009C6880"/>
    <w:rsid w:val="009D151C"/>
    <w:rsid w:val="009D1956"/>
    <w:rsid w:val="009D3066"/>
    <w:rsid w:val="009D6A12"/>
    <w:rsid w:val="009D7C5E"/>
    <w:rsid w:val="009E0440"/>
    <w:rsid w:val="009E0CB7"/>
    <w:rsid w:val="009E0FEF"/>
    <w:rsid w:val="009E18AD"/>
    <w:rsid w:val="009E31A1"/>
    <w:rsid w:val="009E3410"/>
    <w:rsid w:val="009E3801"/>
    <w:rsid w:val="009E3A1F"/>
    <w:rsid w:val="009E3EB6"/>
    <w:rsid w:val="009E5811"/>
    <w:rsid w:val="009E68B9"/>
    <w:rsid w:val="009E6E45"/>
    <w:rsid w:val="009F14E9"/>
    <w:rsid w:val="009F1DD5"/>
    <w:rsid w:val="009F3019"/>
    <w:rsid w:val="009F42AE"/>
    <w:rsid w:val="009F46F2"/>
    <w:rsid w:val="009F73C0"/>
    <w:rsid w:val="009F763B"/>
    <w:rsid w:val="009F7667"/>
    <w:rsid w:val="009F77C2"/>
    <w:rsid w:val="00A0160F"/>
    <w:rsid w:val="00A049E5"/>
    <w:rsid w:val="00A04CE4"/>
    <w:rsid w:val="00A05028"/>
    <w:rsid w:val="00A062E0"/>
    <w:rsid w:val="00A126E4"/>
    <w:rsid w:val="00A14E45"/>
    <w:rsid w:val="00A16442"/>
    <w:rsid w:val="00A20AD6"/>
    <w:rsid w:val="00A2236E"/>
    <w:rsid w:val="00A23819"/>
    <w:rsid w:val="00A25591"/>
    <w:rsid w:val="00A27D33"/>
    <w:rsid w:val="00A3188E"/>
    <w:rsid w:val="00A3222D"/>
    <w:rsid w:val="00A32F02"/>
    <w:rsid w:val="00A37F0E"/>
    <w:rsid w:val="00A408CD"/>
    <w:rsid w:val="00A415F5"/>
    <w:rsid w:val="00A429FC"/>
    <w:rsid w:val="00A43EFD"/>
    <w:rsid w:val="00A44C82"/>
    <w:rsid w:val="00A4683C"/>
    <w:rsid w:val="00A46A57"/>
    <w:rsid w:val="00A50451"/>
    <w:rsid w:val="00A50DCC"/>
    <w:rsid w:val="00A523B0"/>
    <w:rsid w:val="00A5454F"/>
    <w:rsid w:val="00A54B44"/>
    <w:rsid w:val="00A55EF2"/>
    <w:rsid w:val="00A5626B"/>
    <w:rsid w:val="00A57DC9"/>
    <w:rsid w:val="00A60242"/>
    <w:rsid w:val="00A6245C"/>
    <w:rsid w:val="00A62DCF"/>
    <w:rsid w:val="00A63825"/>
    <w:rsid w:val="00A63BE1"/>
    <w:rsid w:val="00A64B25"/>
    <w:rsid w:val="00A64C7C"/>
    <w:rsid w:val="00A70B30"/>
    <w:rsid w:val="00A70C2A"/>
    <w:rsid w:val="00A74105"/>
    <w:rsid w:val="00A74311"/>
    <w:rsid w:val="00A77080"/>
    <w:rsid w:val="00A77AEE"/>
    <w:rsid w:val="00A77CF0"/>
    <w:rsid w:val="00A81592"/>
    <w:rsid w:val="00A83766"/>
    <w:rsid w:val="00A83FC7"/>
    <w:rsid w:val="00A85A0D"/>
    <w:rsid w:val="00A8674A"/>
    <w:rsid w:val="00A9022F"/>
    <w:rsid w:val="00A905B3"/>
    <w:rsid w:val="00A90A3C"/>
    <w:rsid w:val="00A91AB2"/>
    <w:rsid w:val="00A91FDB"/>
    <w:rsid w:val="00A925FC"/>
    <w:rsid w:val="00A95FB0"/>
    <w:rsid w:val="00A97295"/>
    <w:rsid w:val="00AA426E"/>
    <w:rsid w:val="00AA4A11"/>
    <w:rsid w:val="00AA51F0"/>
    <w:rsid w:val="00AA5F3D"/>
    <w:rsid w:val="00AA6246"/>
    <w:rsid w:val="00AA667C"/>
    <w:rsid w:val="00AB0454"/>
    <w:rsid w:val="00AB21DA"/>
    <w:rsid w:val="00AB266D"/>
    <w:rsid w:val="00AB4185"/>
    <w:rsid w:val="00AB565C"/>
    <w:rsid w:val="00AB6D44"/>
    <w:rsid w:val="00AC0460"/>
    <w:rsid w:val="00AC0EC0"/>
    <w:rsid w:val="00AC1B58"/>
    <w:rsid w:val="00AC1F29"/>
    <w:rsid w:val="00AC360E"/>
    <w:rsid w:val="00AC3CF3"/>
    <w:rsid w:val="00AC4B8C"/>
    <w:rsid w:val="00AC5EFD"/>
    <w:rsid w:val="00AC5F2D"/>
    <w:rsid w:val="00AC6090"/>
    <w:rsid w:val="00AC7C4D"/>
    <w:rsid w:val="00AC7FD8"/>
    <w:rsid w:val="00AD06E7"/>
    <w:rsid w:val="00AD1D11"/>
    <w:rsid w:val="00AD27A2"/>
    <w:rsid w:val="00AD29BD"/>
    <w:rsid w:val="00AD34DF"/>
    <w:rsid w:val="00AD389E"/>
    <w:rsid w:val="00AD38D5"/>
    <w:rsid w:val="00AD7CD7"/>
    <w:rsid w:val="00AE148D"/>
    <w:rsid w:val="00AE15FC"/>
    <w:rsid w:val="00AE1F50"/>
    <w:rsid w:val="00AE2F47"/>
    <w:rsid w:val="00AE3563"/>
    <w:rsid w:val="00AE3911"/>
    <w:rsid w:val="00AE3ADB"/>
    <w:rsid w:val="00AE46DE"/>
    <w:rsid w:val="00AF0DBD"/>
    <w:rsid w:val="00AF12DD"/>
    <w:rsid w:val="00AF34D5"/>
    <w:rsid w:val="00AF725A"/>
    <w:rsid w:val="00AF7D24"/>
    <w:rsid w:val="00AF7F91"/>
    <w:rsid w:val="00B0000F"/>
    <w:rsid w:val="00B0076C"/>
    <w:rsid w:val="00B01094"/>
    <w:rsid w:val="00B01923"/>
    <w:rsid w:val="00B02137"/>
    <w:rsid w:val="00B03D01"/>
    <w:rsid w:val="00B047BA"/>
    <w:rsid w:val="00B05509"/>
    <w:rsid w:val="00B060B9"/>
    <w:rsid w:val="00B07F8A"/>
    <w:rsid w:val="00B12030"/>
    <w:rsid w:val="00B1278E"/>
    <w:rsid w:val="00B13A18"/>
    <w:rsid w:val="00B168F1"/>
    <w:rsid w:val="00B17DAA"/>
    <w:rsid w:val="00B204E1"/>
    <w:rsid w:val="00B20536"/>
    <w:rsid w:val="00B215BA"/>
    <w:rsid w:val="00B22489"/>
    <w:rsid w:val="00B228DB"/>
    <w:rsid w:val="00B22C79"/>
    <w:rsid w:val="00B24D01"/>
    <w:rsid w:val="00B2606E"/>
    <w:rsid w:val="00B26394"/>
    <w:rsid w:val="00B30567"/>
    <w:rsid w:val="00B324D1"/>
    <w:rsid w:val="00B335AD"/>
    <w:rsid w:val="00B345E3"/>
    <w:rsid w:val="00B36358"/>
    <w:rsid w:val="00B375AA"/>
    <w:rsid w:val="00B4015A"/>
    <w:rsid w:val="00B40510"/>
    <w:rsid w:val="00B42BA2"/>
    <w:rsid w:val="00B42FC5"/>
    <w:rsid w:val="00B43C4B"/>
    <w:rsid w:val="00B43F96"/>
    <w:rsid w:val="00B4403F"/>
    <w:rsid w:val="00B50FB9"/>
    <w:rsid w:val="00B52102"/>
    <w:rsid w:val="00B5238F"/>
    <w:rsid w:val="00B56581"/>
    <w:rsid w:val="00B567F2"/>
    <w:rsid w:val="00B56F7A"/>
    <w:rsid w:val="00B57C4A"/>
    <w:rsid w:val="00B57DF2"/>
    <w:rsid w:val="00B60F1E"/>
    <w:rsid w:val="00B6136F"/>
    <w:rsid w:val="00B6205A"/>
    <w:rsid w:val="00B62AB7"/>
    <w:rsid w:val="00B643EE"/>
    <w:rsid w:val="00B64C96"/>
    <w:rsid w:val="00B66956"/>
    <w:rsid w:val="00B669E3"/>
    <w:rsid w:val="00B671D9"/>
    <w:rsid w:val="00B67260"/>
    <w:rsid w:val="00B7161E"/>
    <w:rsid w:val="00B71F7E"/>
    <w:rsid w:val="00B80643"/>
    <w:rsid w:val="00B81721"/>
    <w:rsid w:val="00B81E34"/>
    <w:rsid w:val="00B81E7A"/>
    <w:rsid w:val="00B83D48"/>
    <w:rsid w:val="00B83EDC"/>
    <w:rsid w:val="00B84E2A"/>
    <w:rsid w:val="00B857B7"/>
    <w:rsid w:val="00B85899"/>
    <w:rsid w:val="00B859CB"/>
    <w:rsid w:val="00B9178A"/>
    <w:rsid w:val="00B9231D"/>
    <w:rsid w:val="00B94427"/>
    <w:rsid w:val="00B950C1"/>
    <w:rsid w:val="00B95636"/>
    <w:rsid w:val="00B96C7D"/>
    <w:rsid w:val="00BA1889"/>
    <w:rsid w:val="00BA2496"/>
    <w:rsid w:val="00BA4655"/>
    <w:rsid w:val="00BA52B4"/>
    <w:rsid w:val="00BA5590"/>
    <w:rsid w:val="00BA6BB6"/>
    <w:rsid w:val="00BB02A3"/>
    <w:rsid w:val="00BB0B32"/>
    <w:rsid w:val="00BB192D"/>
    <w:rsid w:val="00BB2777"/>
    <w:rsid w:val="00BC033A"/>
    <w:rsid w:val="00BC0DB9"/>
    <w:rsid w:val="00BC11C9"/>
    <w:rsid w:val="00BC24C2"/>
    <w:rsid w:val="00BC366D"/>
    <w:rsid w:val="00BC3A4D"/>
    <w:rsid w:val="00BC3DBE"/>
    <w:rsid w:val="00BC567C"/>
    <w:rsid w:val="00BD0819"/>
    <w:rsid w:val="00BD0F9A"/>
    <w:rsid w:val="00BD115B"/>
    <w:rsid w:val="00BD256F"/>
    <w:rsid w:val="00BD352B"/>
    <w:rsid w:val="00BD7450"/>
    <w:rsid w:val="00BD7885"/>
    <w:rsid w:val="00BE0148"/>
    <w:rsid w:val="00BE0450"/>
    <w:rsid w:val="00BE105D"/>
    <w:rsid w:val="00BE26E3"/>
    <w:rsid w:val="00BE33CE"/>
    <w:rsid w:val="00BE389A"/>
    <w:rsid w:val="00BE504E"/>
    <w:rsid w:val="00BE5F24"/>
    <w:rsid w:val="00BE6909"/>
    <w:rsid w:val="00BE7E79"/>
    <w:rsid w:val="00BF60EA"/>
    <w:rsid w:val="00BF66B0"/>
    <w:rsid w:val="00BF67C0"/>
    <w:rsid w:val="00C00AAD"/>
    <w:rsid w:val="00C020AD"/>
    <w:rsid w:val="00C03163"/>
    <w:rsid w:val="00C03207"/>
    <w:rsid w:val="00C03404"/>
    <w:rsid w:val="00C040F8"/>
    <w:rsid w:val="00C07AA9"/>
    <w:rsid w:val="00C102B3"/>
    <w:rsid w:val="00C115F9"/>
    <w:rsid w:val="00C138CF"/>
    <w:rsid w:val="00C14670"/>
    <w:rsid w:val="00C15754"/>
    <w:rsid w:val="00C218AE"/>
    <w:rsid w:val="00C24550"/>
    <w:rsid w:val="00C272E1"/>
    <w:rsid w:val="00C27F0F"/>
    <w:rsid w:val="00C27FBB"/>
    <w:rsid w:val="00C305F3"/>
    <w:rsid w:val="00C31245"/>
    <w:rsid w:val="00C31896"/>
    <w:rsid w:val="00C32BB7"/>
    <w:rsid w:val="00C32C18"/>
    <w:rsid w:val="00C35061"/>
    <w:rsid w:val="00C377D0"/>
    <w:rsid w:val="00C40C8B"/>
    <w:rsid w:val="00C42292"/>
    <w:rsid w:val="00C42B1C"/>
    <w:rsid w:val="00C43951"/>
    <w:rsid w:val="00C43A2A"/>
    <w:rsid w:val="00C4513C"/>
    <w:rsid w:val="00C50CBE"/>
    <w:rsid w:val="00C51B31"/>
    <w:rsid w:val="00C52DBB"/>
    <w:rsid w:val="00C5366A"/>
    <w:rsid w:val="00C54917"/>
    <w:rsid w:val="00C6047A"/>
    <w:rsid w:val="00C60DCD"/>
    <w:rsid w:val="00C619E1"/>
    <w:rsid w:val="00C61D8E"/>
    <w:rsid w:val="00C61FB4"/>
    <w:rsid w:val="00C639B5"/>
    <w:rsid w:val="00C643F1"/>
    <w:rsid w:val="00C66567"/>
    <w:rsid w:val="00C7005B"/>
    <w:rsid w:val="00C75512"/>
    <w:rsid w:val="00C773B5"/>
    <w:rsid w:val="00C77925"/>
    <w:rsid w:val="00C821CC"/>
    <w:rsid w:val="00C83A89"/>
    <w:rsid w:val="00C84561"/>
    <w:rsid w:val="00C857A3"/>
    <w:rsid w:val="00C86B9D"/>
    <w:rsid w:val="00C878BF"/>
    <w:rsid w:val="00C90A8F"/>
    <w:rsid w:val="00C91002"/>
    <w:rsid w:val="00C91260"/>
    <w:rsid w:val="00C9138C"/>
    <w:rsid w:val="00C917DA"/>
    <w:rsid w:val="00C92058"/>
    <w:rsid w:val="00C92D43"/>
    <w:rsid w:val="00C94D90"/>
    <w:rsid w:val="00C9744B"/>
    <w:rsid w:val="00C97F47"/>
    <w:rsid w:val="00CA0E51"/>
    <w:rsid w:val="00CA0FC9"/>
    <w:rsid w:val="00CA184B"/>
    <w:rsid w:val="00CA205D"/>
    <w:rsid w:val="00CA4C0B"/>
    <w:rsid w:val="00CA4C1F"/>
    <w:rsid w:val="00CA77EB"/>
    <w:rsid w:val="00CB1265"/>
    <w:rsid w:val="00CB1E02"/>
    <w:rsid w:val="00CB690F"/>
    <w:rsid w:val="00CB7C24"/>
    <w:rsid w:val="00CC021E"/>
    <w:rsid w:val="00CC04B3"/>
    <w:rsid w:val="00CC11D2"/>
    <w:rsid w:val="00CC1FA0"/>
    <w:rsid w:val="00CC2144"/>
    <w:rsid w:val="00CC22FA"/>
    <w:rsid w:val="00CC24A1"/>
    <w:rsid w:val="00CC3609"/>
    <w:rsid w:val="00CC3C97"/>
    <w:rsid w:val="00CC3D4D"/>
    <w:rsid w:val="00CC4F89"/>
    <w:rsid w:val="00CC5102"/>
    <w:rsid w:val="00CC669E"/>
    <w:rsid w:val="00CD070E"/>
    <w:rsid w:val="00CD2F03"/>
    <w:rsid w:val="00CD3B4D"/>
    <w:rsid w:val="00CD505D"/>
    <w:rsid w:val="00CD7F2C"/>
    <w:rsid w:val="00CE0790"/>
    <w:rsid w:val="00CE0E88"/>
    <w:rsid w:val="00CE13F5"/>
    <w:rsid w:val="00CE4C51"/>
    <w:rsid w:val="00CE6A5A"/>
    <w:rsid w:val="00CE6FB2"/>
    <w:rsid w:val="00CE7F00"/>
    <w:rsid w:val="00CF282F"/>
    <w:rsid w:val="00CF3318"/>
    <w:rsid w:val="00CF48AA"/>
    <w:rsid w:val="00CF67DA"/>
    <w:rsid w:val="00CF6EA9"/>
    <w:rsid w:val="00CF7AE4"/>
    <w:rsid w:val="00D01681"/>
    <w:rsid w:val="00D01E37"/>
    <w:rsid w:val="00D12D8C"/>
    <w:rsid w:val="00D15163"/>
    <w:rsid w:val="00D16928"/>
    <w:rsid w:val="00D20E0B"/>
    <w:rsid w:val="00D22B71"/>
    <w:rsid w:val="00D2358F"/>
    <w:rsid w:val="00D23A54"/>
    <w:rsid w:val="00D24345"/>
    <w:rsid w:val="00D254DA"/>
    <w:rsid w:val="00D2664F"/>
    <w:rsid w:val="00D267BF"/>
    <w:rsid w:val="00D2688D"/>
    <w:rsid w:val="00D26D0E"/>
    <w:rsid w:val="00D3032F"/>
    <w:rsid w:val="00D30A9D"/>
    <w:rsid w:val="00D30B60"/>
    <w:rsid w:val="00D328A6"/>
    <w:rsid w:val="00D32A4F"/>
    <w:rsid w:val="00D3388A"/>
    <w:rsid w:val="00D34193"/>
    <w:rsid w:val="00D34C3D"/>
    <w:rsid w:val="00D350C8"/>
    <w:rsid w:val="00D354B1"/>
    <w:rsid w:val="00D354FA"/>
    <w:rsid w:val="00D37302"/>
    <w:rsid w:val="00D40318"/>
    <w:rsid w:val="00D40F67"/>
    <w:rsid w:val="00D43C72"/>
    <w:rsid w:val="00D460CF"/>
    <w:rsid w:val="00D466DA"/>
    <w:rsid w:val="00D469A3"/>
    <w:rsid w:val="00D474FF"/>
    <w:rsid w:val="00D55D18"/>
    <w:rsid w:val="00D56EDC"/>
    <w:rsid w:val="00D6169E"/>
    <w:rsid w:val="00D628D0"/>
    <w:rsid w:val="00D65941"/>
    <w:rsid w:val="00D65CFD"/>
    <w:rsid w:val="00D668C1"/>
    <w:rsid w:val="00D70560"/>
    <w:rsid w:val="00D7065E"/>
    <w:rsid w:val="00D72524"/>
    <w:rsid w:val="00D72D94"/>
    <w:rsid w:val="00D7498C"/>
    <w:rsid w:val="00D7713C"/>
    <w:rsid w:val="00D77140"/>
    <w:rsid w:val="00D81521"/>
    <w:rsid w:val="00D82EB3"/>
    <w:rsid w:val="00D82FFF"/>
    <w:rsid w:val="00D830C8"/>
    <w:rsid w:val="00D84405"/>
    <w:rsid w:val="00D8701F"/>
    <w:rsid w:val="00D87D59"/>
    <w:rsid w:val="00D9129F"/>
    <w:rsid w:val="00D91453"/>
    <w:rsid w:val="00D92D27"/>
    <w:rsid w:val="00D940DC"/>
    <w:rsid w:val="00D9488C"/>
    <w:rsid w:val="00D94D1D"/>
    <w:rsid w:val="00D956D9"/>
    <w:rsid w:val="00D95882"/>
    <w:rsid w:val="00DA1C1F"/>
    <w:rsid w:val="00DA5B50"/>
    <w:rsid w:val="00DA5B60"/>
    <w:rsid w:val="00DA747E"/>
    <w:rsid w:val="00DB078D"/>
    <w:rsid w:val="00DB0CFA"/>
    <w:rsid w:val="00DB1C08"/>
    <w:rsid w:val="00DB22D7"/>
    <w:rsid w:val="00DB44E6"/>
    <w:rsid w:val="00DB4F2F"/>
    <w:rsid w:val="00DB7367"/>
    <w:rsid w:val="00DC1200"/>
    <w:rsid w:val="00DC13B1"/>
    <w:rsid w:val="00DC13FF"/>
    <w:rsid w:val="00DC26A9"/>
    <w:rsid w:val="00DC32DD"/>
    <w:rsid w:val="00DC38FD"/>
    <w:rsid w:val="00DC55FF"/>
    <w:rsid w:val="00DD0917"/>
    <w:rsid w:val="00DD091C"/>
    <w:rsid w:val="00DD09FA"/>
    <w:rsid w:val="00DD1F13"/>
    <w:rsid w:val="00DD2239"/>
    <w:rsid w:val="00DD2AC4"/>
    <w:rsid w:val="00DD3D6A"/>
    <w:rsid w:val="00DD427F"/>
    <w:rsid w:val="00DD5821"/>
    <w:rsid w:val="00DD6C5B"/>
    <w:rsid w:val="00DD7DE0"/>
    <w:rsid w:val="00DE002B"/>
    <w:rsid w:val="00DE0C41"/>
    <w:rsid w:val="00DE1D5E"/>
    <w:rsid w:val="00DE3E40"/>
    <w:rsid w:val="00DE5853"/>
    <w:rsid w:val="00DE7B8E"/>
    <w:rsid w:val="00DF0E83"/>
    <w:rsid w:val="00DF1933"/>
    <w:rsid w:val="00DF1F53"/>
    <w:rsid w:val="00DF3338"/>
    <w:rsid w:val="00DF5BE2"/>
    <w:rsid w:val="00DF5ED5"/>
    <w:rsid w:val="00DF602E"/>
    <w:rsid w:val="00DF76F2"/>
    <w:rsid w:val="00E0142F"/>
    <w:rsid w:val="00E01AD7"/>
    <w:rsid w:val="00E02604"/>
    <w:rsid w:val="00E068DC"/>
    <w:rsid w:val="00E06D45"/>
    <w:rsid w:val="00E07823"/>
    <w:rsid w:val="00E11980"/>
    <w:rsid w:val="00E12125"/>
    <w:rsid w:val="00E122F6"/>
    <w:rsid w:val="00E13306"/>
    <w:rsid w:val="00E13420"/>
    <w:rsid w:val="00E137E9"/>
    <w:rsid w:val="00E15F74"/>
    <w:rsid w:val="00E2033F"/>
    <w:rsid w:val="00E21BF5"/>
    <w:rsid w:val="00E226B3"/>
    <w:rsid w:val="00E23604"/>
    <w:rsid w:val="00E246A7"/>
    <w:rsid w:val="00E3054F"/>
    <w:rsid w:val="00E31DB5"/>
    <w:rsid w:val="00E3225E"/>
    <w:rsid w:val="00E32334"/>
    <w:rsid w:val="00E33CC5"/>
    <w:rsid w:val="00E3535E"/>
    <w:rsid w:val="00E35EC1"/>
    <w:rsid w:val="00E4092A"/>
    <w:rsid w:val="00E41AE1"/>
    <w:rsid w:val="00E437BF"/>
    <w:rsid w:val="00E4642D"/>
    <w:rsid w:val="00E5065E"/>
    <w:rsid w:val="00E517F5"/>
    <w:rsid w:val="00E527C6"/>
    <w:rsid w:val="00E53F5F"/>
    <w:rsid w:val="00E56970"/>
    <w:rsid w:val="00E6117C"/>
    <w:rsid w:val="00E6464E"/>
    <w:rsid w:val="00E66AB0"/>
    <w:rsid w:val="00E670F6"/>
    <w:rsid w:val="00E6744B"/>
    <w:rsid w:val="00E7095C"/>
    <w:rsid w:val="00E720D3"/>
    <w:rsid w:val="00E7287B"/>
    <w:rsid w:val="00E73862"/>
    <w:rsid w:val="00E746E6"/>
    <w:rsid w:val="00E7492D"/>
    <w:rsid w:val="00E7524E"/>
    <w:rsid w:val="00E760C2"/>
    <w:rsid w:val="00E771C1"/>
    <w:rsid w:val="00E833B8"/>
    <w:rsid w:val="00E8664F"/>
    <w:rsid w:val="00E872FB"/>
    <w:rsid w:val="00E87D13"/>
    <w:rsid w:val="00E90735"/>
    <w:rsid w:val="00E9129B"/>
    <w:rsid w:val="00E915CE"/>
    <w:rsid w:val="00E925D2"/>
    <w:rsid w:val="00E92C58"/>
    <w:rsid w:val="00E92CD9"/>
    <w:rsid w:val="00E934EA"/>
    <w:rsid w:val="00E938F8"/>
    <w:rsid w:val="00E96470"/>
    <w:rsid w:val="00EA007F"/>
    <w:rsid w:val="00EA4344"/>
    <w:rsid w:val="00EA5496"/>
    <w:rsid w:val="00EA5E65"/>
    <w:rsid w:val="00EA6B5B"/>
    <w:rsid w:val="00EA7967"/>
    <w:rsid w:val="00EA7F78"/>
    <w:rsid w:val="00EB0146"/>
    <w:rsid w:val="00EB1758"/>
    <w:rsid w:val="00EB522B"/>
    <w:rsid w:val="00EB5562"/>
    <w:rsid w:val="00EB55C3"/>
    <w:rsid w:val="00EB6412"/>
    <w:rsid w:val="00EB6DB4"/>
    <w:rsid w:val="00EB761A"/>
    <w:rsid w:val="00EB76CC"/>
    <w:rsid w:val="00EC242A"/>
    <w:rsid w:val="00EC370F"/>
    <w:rsid w:val="00EC3A86"/>
    <w:rsid w:val="00EC4786"/>
    <w:rsid w:val="00EC79B2"/>
    <w:rsid w:val="00ED0493"/>
    <w:rsid w:val="00ED197B"/>
    <w:rsid w:val="00ED1B0D"/>
    <w:rsid w:val="00ED1CB6"/>
    <w:rsid w:val="00ED467D"/>
    <w:rsid w:val="00ED4E3F"/>
    <w:rsid w:val="00ED578B"/>
    <w:rsid w:val="00ED5F5B"/>
    <w:rsid w:val="00ED7434"/>
    <w:rsid w:val="00ED7598"/>
    <w:rsid w:val="00ED7C82"/>
    <w:rsid w:val="00ED7E44"/>
    <w:rsid w:val="00EE0384"/>
    <w:rsid w:val="00EE0557"/>
    <w:rsid w:val="00EE15DB"/>
    <w:rsid w:val="00EE181B"/>
    <w:rsid w:val="00EE1AE2"/>
    <w:rsid w:val="00EE2E46"/>
    <w:rsid w:val="00EE3077"/>
    <w:rsid w:val="00EE552E"/>
    <w:rsid w:val="00EE560A"/>
    <w:rsid w:val="00EE5F3A"/>
    <w:rsid w:val="00EE691B"/>
    <w:rsid w:val="00EE73EF"/>
    <w:rsid w:val="00EE7A83"/>
    <w:rsid w:val="00EF07F3"/>
    <w:rsid w:val="00EF1A76"/>
    <w:rsid w:val="00EF1C18"/>
    <w:rsid w:val="00EF2CDE"/>
    <w:rsid w:val="00EF7501"/>
    <w:rsid w:val="00EF77C7"/>
    <w:rsid w:val="00F000DE"/>
    <w:rsid w:val="00F009AC"/>
    <w:rsid w:val="00F01C24"/>
    <w:rsid w:val="00F03046"/>
    <w:rsid w:val="00F03166"/>
    <w:rsid w:val="00F04FF3"/>
    <w:rsid w:val="00F069AB"/>
    <w:rsid w:val="00F10916"/>
    <w:rsid w:val="00F10EEA"/>
    <w:rsid w:val="00F10F98"/>
    <w:rsid w:val="00F116E8"/>
    <w:rsid w:val="00F122BF"/>
    <w:rsid w:val="00F1259C"/>
    <w:rsid w:val="00F12CD1"/>
    <w:rsid w:val="00F12F6E"/>
    <w:rsid w:val="00F132B3"/>
    <w:rsid w:val="00F13660"/>
    <w:rsid w:val="00F14F1A"/>
    <w:rsid w:val="00F1500D"/>
    <w:rsid w:val="00F17919"/>
    <w:rsid w:val="00F20147"/>
    <w:rsid w:val="00F22249"/>
    <w:rsid w:val="00F22475"/>
    <w:rsid w:val="00F22DDE"/>
    <w:rsid w:val="00F23147"/>
    <w:rsid w:val="00F2371A"/>
    <w:rsid w:val="00F25543"/>
    <w:rsid w:val="00F26F3C"/>
    <w:rsid w:val="00F27CD2"/>
    <w:rsid w:val="00F304CF"/>
    <w:rsid w:val="00F3079A"/>
    <w:rsid w:val="00F316C3"/>
    <w:rsid w:val="00F32208"/>
    <w:rsid w:val="00F33A8E"/>
    <w:rsid w:val="00F33E50"/>
    <w:rsid w:val="00F36A50"/>
    <w:rsid w:val="00F42016"/>
    <w:rsid w:val="00F42339"/>
    <w:rsid w:val="00F4299D"/>
    <w:rsid w:val="00F43B74"/>
    <w:rsid w:val="00F45C7C"/>
    <w:rsid w:val="00F45E4A"/>
    <w:rsid w:val="00F46054"/>
    <w:rsid w:val="00F4732D"/>
    <w:rsid w:val="00F50ADD"/>
    <w:rsid w:val="00F523A3"/>
    <w:rsid w:val="00F53F58"/>
    <w:rsid w:val="00F560AA"/>
    <w:rsid w:val="00F56298"/>
    <w:rsid w:val="00F563A3"/>
    <w:rsid w:val="00F56577"/>
    <w:rsid w:val="00F60172"/>
    <w:rsid w:val="00F62952"/>
    <w:rsid w:val="00F63F30"/>
    <w:rsid w:val="00F65335"/>
    <w:rsid w:val="00F653D6"/>
    <w:rsid w:val="00F65E02"/>
    <w:rsid w:val="00F66FEA"/>
    <w:rsid w:val="00F67E70"/>
    <w:rsid w:val="00F7043D"/>
    <w:rsid w:val="00F706FE"/>
    <w:rsid w:val="00F71DF2"/>
    <w:rsid w:val="00F7348A"/>
    <w:rsid w:val="00F73ED4"/>
    <w:rsid w:val="00F74C5E"/>
    <w:rsid w:val="00F75F87"/>
    <w:rsid w:val="00F77BEB"/>
    <w:rsid w:val="00F80FD4"/>
    <w:rsid w:val="00F8108F"/>
    <w:rsid w:val="00F81B7C"/>
    <w:rsid w:val="00F8417F"/>
    <w:rsid w:val="00F853C5"/>
    <w:rsid w:val="00F86346"/>
    <w:rsid w:val="00F9064C"/>
    <w:rsid w:val="00F92847"/>
    <w:rsid w:val="00F92C2D"/>
    <w:rsid w:val="00F9475B"/>
    <w:rsid w:val="00F948FC"/>
    <w:rsid w:val="00F97538"/>
    <w:rsid w:val="00FA00E6"/>
    <w:rsid w:val="00FA106A"/>
    <w:rsid w:val="00FA1A28"/>
    <w:rsid w:val="00FA1B07"/>
    <w:rsid w:val="00FA3CB5"/>
    <w:rsid w:val="00FA4E07"/>
    <w:rsid w:val="00FA5ECB"/>
    <w:rsid w:val="00FA6999"/>
    <w:rsid w:val="00FA7051"/>
    <w:rsid w:val="00FA71F2"/>
    <w:rsid w:val="00FB16FD"/>
    <w:rsid w:val="00FB224D"/>
    <w:rsid w:val="00FB2281"/>
    <w:rsid w:val="00FB42C8"/>
    <w:rsid w:val="00FB44CF"/>
    <w:rsid w:val="00FB4720"/>
    <w:rsid w:val="00FB5EAF"/>
    <w:rsid w:val="00FB5FFB"/>
    <w:rsid w:val="00FB72CD"/>
    <w:rsid w:val="00FC34BA"/>
    <w:rsid w:val="00FC448A"/>
    <w:rsid w:val="00FC4DDD"/>
    <w:rsid w:val="00FC5653"/>
    <w:rsid w:val="00FC5699"/>
    <w:rsid w:val="00FC6273"/>
    <w:rsid w:val="00FD4344"/>
    <w:rsid w:val="00FD5CEB"/>
    <w:rsid w:val="00FD6D3F"/>
    <w:rsid w:val="00FD71D1"/>
    <w:rsid w:val="00FD7735"/>
    <w:rsid w:val="00FE041E"/>
    <w:rsid w:val="00FE1F28"/>
    <w:rsid w:val="00FE2054"/>
    <w:rsid w:val="00FE7EC1"/>
    <w:rsid w:val="00FF2450"/>
    <w:rsid w:val="00FF249F"/>
    <w:rsid w:val="00FF5121"/>
    <w:rsid w:val="00FF6C1C"/>
    <w:rsid w:val="3A412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BC07E"/>
  <w15:docId w15:val="{70917414-1F45-4011-BE32-95328E163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  <w:rPr>
      <w:kern w:val="2"/>
      <w:sz w:val="24"/>
      <w:szCs w:val="22"/>
      <w:lang w:eastAsia="zh-TW"/>
    </w:rPr>
  </w:style>
  <w:style w:type="paragraph" w:styleId="Heading1">
    <w:name w:val="heading 1"/>
    <w:basedOn w:val="Normal"/>
    <w:link w:val="Heading1Char"/>
    <w:uiPriority w:val="9"/>
    <w:qFormat/>
    <w:pPr>
      <w:widowControl/>
      <w:spacing w:before="100" w:beforeAutospacing="1" w:after="100" w:afterAutospacing="1"/>
      <w:outlineLvl w:val="0"/>
    </w:pPr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PMingLiU" w:eastAsia="PMingLiU" w:hAnsi="PMingLiU" w:cs="PMingLiU"/>
      <w:b/>
      <w:bCs/>
      <w:kern w:val="36"/>
      <w:sz w:val="48"/>
      <w:szCs w:val="48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paragraph" w:styleId="ListParagraph">
    <w:name w:val="List Paragraph"/>
    <w:basedOn w:val="Normal"/>
    <w:uiPriority w:val="34"/>
    <w:qFormat/>
    <w:pPr>
      <w:ind w:leftChars="200" w:left="480"/>
    </w:pPr>
  </w:style>
  <w:style w:type="paragraph" w:styleId="NoSpacing">
    <w:name w:val="No Spacing"/>
    <w:uiPriority w:val="1"/>
    <w:qFormat/>
    <w:pPr>
      <w:widowControl w:val="0"/>
    </w:pPr>
    <w:rPr>
      <w:kern w:val="2"/>
      <w:sz w:val="24"/>
      <w:szCs w:val="22"/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customStyle="1" w:styleId="period">
    <w:name w:val="period"/>
    <w:basedOn w:val="DefaultParagraphFont"/>
  </w:style>
  <w:style w:type="character" w:customStyle="1" w:styleId="cit">
    <w:name w:val="cit"/>
    <w:basedOn w:val="DefaultParagraphFont"/>
  </w:style>
  <w:style w:type="paragraph" w:customStyle="1" w:styleId="Default">
    <w:name w:val="Default"/>
    <w:uiPriority w:val="99"/>
    <w:qFormat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eastAsia="zh-TW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 bwMode="auto">
        <a:noFill/>
        <a:ln w="9525">
          <a:noFill/>
          <a:miter lim="800000"/>
        </a:ln>
      </a:spPr>
      <a:bodyPr rot="0" vert="horz" wrap="square" lIns="91440" tIns="45720" rIns="91440" bIns="45720" anchor="t" anchorCtr="0">
        <a:spAutoFit/>
      </a:bodyPr>
      <a:lstStyle/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83BB35-359C-4640-8CC1-8AB531C4FE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1757</Words>
  <Characters>10021</Characters>
  <Application>Microsoft Office Word</Application>
  <DocSecurity>0</DocSecurity>
  <Lines>83</Lines>
  <Paragraphs>23</Paragraphs>
  <ScaleCrop>false</ScaleCrop>
  <Company/>
  <LinksUpToDate>false</LinksUpToDate>
  <CharactersWithSpaces>1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秀英 王</dc:creator>
  <cp:lastModifiedBy>Francesca Brentegani</cp:lastModifiedBy>
  <cp:revision>36</cp:revision>
  <cp:lastPrinted>2023-09-12T05:38:00Z</cp:lastPrinted>
  <dcterms:created xsi:type="dcterms:W3CDTF">2024-03-27T06:34:00Z</dcterms:created>
  <dcterms:modified xsi:type="dcterms:W3CDTF">2024-05-13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56756B72A963409C9E4FB255F17FD04B_12</vt:lpwstr>
  </property>
</Properties>
</file>